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814C60" w14:textId="3E64EC53" w:rsidR="00182F83" w:rsidRDefault="007E77C3" w:rsidP="000E37CF">
      <w:pPr>
        <w:spacing w:after="0"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2512BE">
        <w:rPr>
          <w:rFonts w:ascii="Arial" w:hAnsi="Arial" w:cs="Arial"/>
          <w:b/>
          <w:color w:val="000000" w:themeColor="text1"/>
          <w:sz w:val="24"/>
          <w:szCs w:val="24"/>
        </w:rPr>
        <w:t xml:space="preserve">Table S4.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Results of model selection in linear modeling of vital rates in </w:t>
      </w:r>
      <w:r w:rsidRPr="002512BE">
        <w:rPr>
          <w:rFonts w:ascii="Arial" w:hAnsi="Arial" w:cs="Arial"/>
          <w:i/>
          <w:color w:val="000000" w:themeColor="text1"/>
          <w:sz w:val="24"/>
          <w:szCs w:val="24"/>
        </w:rPr>
        <w:t>Cypripedium parviflorum</w:t>
      </w:r>
      <w:r w:rsidR="008B710B">
        <w:rPr>
          <w:rFonts w:ascii="Arial" w:hAnsi="Arial" w:cs="Arial"/>
          <w:color w:val="000000" w:themeColor="text1"/>
          <w:sz w:val="24"/>
          <w:szCs w:val="24"/>
        </w:rPr>
        <w:t>, monitored for 21 years at Gavin Prairie Nature Preserve, Lake County, Illinois, USA</w:t>
      </w:r>
      <w:r>
        <w:rPr>
          <w:rFonts w:ascii="Arial" w:hAnsi="Arial" w:cs="Arial"/>
          <w:color w:val="000000" w:themeColor="text1"/>
          <w:sz w:val="24"/>
          <w:szCs w:val="24"/>
        </w:rPr>
        <w:t>.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 xml:space="preserve"> Top ten general linear mixed models (GLMMs) are presented for each demographic parameter. Parameters included in each model are marked with a +. Fixed factors include size in year </w:t>
      </w:r>
      <w:r w:rsidR="0094614B" w:rsidRPr="00C23D95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r w:rsidR="0094614B" w:rsidRPr="00C23D95">
        <w:rPr>
          <w:rFonts w:ascii="Arial" w:hAnsi="Arial" w:cs="Arial"/>
          <w:i/>
          <w:color w:val="000000" w:themeColor="text1"/>
          <w:sz w:val="24"/>
          <w:szCs w:val="24"/>
        </w:rPr>
        <w:t>Siz</w:t>
      </w:r>
      <w:r w:rsidR="0094614B" w:rsidRPr="00C23D95">
        <w:rPr>
          <w:rFonts w:ascii="Arial" w:hAnsi="Arial" w:cs="Arial"/>
          <w:color w:val="000000" w:themeColor="text1"/>
          <w:sz w:val="24"/>
          <w:szCs w:val="24"/>
          <w:vertAlign w:val="subscript"/>
        </w:rPr>
        <w:t>t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 xml:space="preserve">), growth between years </w:t>
      </w:r>
      <w:r w:rsidR="0094614B" w:rsidRPr="00281168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 xml:space="preserve">-1 and </w:t>
      </w:r>
      <w:r w:rsidR="0094614B" w:rsidRPr="00281168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r w:rsidR="0094614B" w:rsidRPr="00B70B93">
        <w:rPr>
          <w:rFonts w:ascii="Arial" w:hAnsi="Arial" w:cs="Arial"/>
          <w:i/>
          <w:color w:val="000000" w:themeColor="text1"/>
          <w:sz w:val="24"/>
          <w:szCs w:val="24"/>
        </w:rPr>
        <w:t>Grw</w:t>
      </w:r>
      <w:r w:rsidR="0094614B" w:rsidRPr="00B70B93">
        <w:rPr>
          <w:rFonts w:ascii="Arial" w:hAnsi="Arial" w:cs="Arial"/>
          <w:color w:val="000000" w:themeColor="text1"/>
          <w:sz w:val="24"/>
          <w:szCs w:val="24"/>
          <w:vertAlign w:val="subscript"/>
        </w:rPr>
        <w:t>t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 xml:space="preserve">, given as </w:t>
      </w:r>
      <w:r w:rsidR="0094614B" w:rsidRPr="00B70B93">
        <w:rPr>
          <w:rFonts w:ascii="Arial" w:hAnsi="Arial" w:cs="Arial"/>
          <w:i/>
          <w:color w:val="000000" w:themeColor="text1"/>
          <w:sz w:val="24"/>
          <w:szCs w:val="24"/>
        </w:rPr>
        <w:t>Siz</w:t>
      </w:r>
      <w:r w:rsidR="0094614B" w:rsidRPr="00B70B93">
        <w:rPr>
          <w:rFonts w:ascii="Arial" w:hAnsi="Arial" w:cs="Arial"/>
          <w:color w:val="000000" w:themeColor="text1"/>
          <w:sz w:val="24"/>
          <w:szCs w:val="24"/>
          <w:vertAlign w:val="subscript"/>
        </w:rPr>
        <w:t>t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>-</w:t>
      </w:r>
      <w:r w:rsidR="0094614B" w:rsidRPr="00B70B93">
        <w:rPr>
          <w:rFonts w:ascii="Arial" w:hAnsi="Arial" w:cs="Arial"/>
          <w:i/>
          <w:color w:val="000000" w:themeColor="text1"/>
          <w:sz w:val="24"/>
          <w:szCs w:val="24"/>
        </w:rPr>
        <w:t>Siz</w:t>
      </w:r>
      <w:r w:rsidR="0094614B" w:rsidRPr="00B70B93">
        <w:rPr>
          <w:rFonts w:ascii="Arial" w:hAnsi="Arial" w:cs="Arial"/>
          <w:color w:val="000000" w:themeColor="text1"/>
          <w:sz w:val="24"/>
          <w:szCs w:val="24"/>
          <w:vertAlign w:val="subscript"/>
        </w:rPr>
        <w:t>t-1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 xml:space="preserve">), flowering status in </w:t>
      </w:r>
      <w:r w:rsidR="008B710B">
        <w:rPr>
          <w:rFonts w:ascii="Arial" w:hAnsi="Arial" w:cs="Arial"/>
          <w:color w:val="000000" w:themeColor="text1"/>
          <w:sz w:val="24"/>
          <w:szCs w:val="24"/>
        </w:rPr>
        <w:t xml:space="preserve">years </w:t>
      </w:r>
      <w:r w:rsidR="008B710B" w:rsidRPr="00281168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 w:rsidR="008B710B">
        <w:rPr>
          <w:rFonts w:ascii="Arial" w:hAnsi="Arial" w:cs="Arial"/>
          <w:color w:val="000000" w:themeColor="text1"/>
          <w:sz w:val="24"/>
          <w:szCs w:val="24"/>
        </w:rPr>
        <w:t xml:space="preserve">-1 and </w:t>
      </w:r>
      <w:r w:rsidR="008B710B" w:rsidRPr="00281168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 w:rsidR="008B710B"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r w:rsidR="008B710B" w:rsidRPr="00C23D95">
        <w:rPr>
          <w:rFonts w:ascii="Arial" w:hAnsi="Arial" w:cs="Arial"/>
          <w:i/>
          <w:color w:val="000000" w:themeColor="text1"/>
          <w:sz w:val="24"/>
          <w:szCs w:val="24"/>
        </w:rPr>
        <w:t>Flw</w:t>
      </w:r>
      <w:r w:rsidR="008B710B" w:rsidRPr="00C23D95">
        <w:rPr>
          <w:rFonts w:ascii="Arial" w:hAnsi="Arial" w:cs="Arial"/>
          <w:color w:val="000000" w:themeColor="text1"/>
          <w:sz w:val="24"/>
          <w:szCs w:val="24"/>
          <w:vertAlign w:val="subscript"/>
        </w:rPr>
        <w:t>yn,t</w:t>
      </w:r>
      <w:r w:rsidR="008B710B">
        <w:rPr>
          <w:rFonts w:ascii="Arial" w:hAnsi="Arial" w:cs="Arial"/>
          <w:color w:val="000000" w:themeColor="text1"/>
          <w:sz w:val="24"/>
          <w:szCs w:val="24"/>
          <w:vertAlign w:val="subscript"/>
        </w:rPr>
        <w:t>-1</w:t>
      </w:r>
      <w:r w:rsidR="008B710B">
        <w:rPr>
          <w:rFonts w:ascii="Arial" w:hAnsi="Arial" w:cs="Arial"/>
          <w:color w:val="000000" w:themeColor="text1"/>
          <w:sz w:val="24"/>
          <w:szCs w:val="24"/>
        </w:rPr>
        <w:t xml:space="preserve"> and </w:t>
      </w:r>
      <w:r w:rsidR="008B710B" w:rsidRPr="00C23D95">
        <w:rPr>
          <w:rFonts w:ascii="Arial" w:hAnsi="Arial" w:cs="Arial"/>
          <w:i/>
          <w:color w:val="000000" w:themeColor="text1"/>
          <w:sz w:val="24"/>
          <w:szCs w:val="24"/>
        </w:rPr>
        <w:t>Flw</w:t>
      </w:r>
      <w:r w:rsidR="008B710B" w:rsidRPr="00C23D95">
        <w:rPr>
          <w:rFonts w:ascii="Arial" w:hAnsi="Arial" w:cs="Arial"/>
          <w:color w:val="000000" w:themeColor="text1"/>
          <w:sz w:val="24"/>
          <w:szCs w:val="24"/>
          <w:vertAlign w:val="subscript"/>
        </w:rPr>
        <w:t>yn,t</w:t>
      </w:r>
      <w:r w:rsidR="008B710B">
        <w:rPr>
          <w:rFonts w:ascii="Arial" w:hAnsi="Arial" w:cs="Arial"/>
          <w:color w:val="000000" w:themeColor="text1"/>
          <w:sz w:val="24"/>
          <w:szCs w:val="24"/>
        </w:rPr>
        <w:t>)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 xml:space="preserve">, number of flowers in year </w:t>
      </w:r>
      <w:r w:rsidR="0094614B" w:rsidRPr="00C23D95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r w:rsidR="0094614B" w:rsidRPr="00C23D95">
        <w:rPr>
          <w:rFonts w:ascii="Arial" w:hAnsi="Arial" w:cs="Arial"/>
          <w:i/>
          <w:color w:val="000000" w:themeColor="text1"/>
          <w:sz w:val="24"/>
          <w:szCs w:val="24"/>
        </w:rPr>
        <w:t>Flw</w:t>
      </w:r>
      <w:r w:rsidR="0094614B" w:rsidRPr="00C23D95">
        <w:rPr>
          <w:rFonts w:ascii="Arial" w:hAnsi="Arial" w:cs="Arial"/>
          <w:color w:val="000000" w:themeColor="text1"/>
          <w:sz w:val="24"/>
          <w:szCs w:val="24"/>
          <w:vertAlign w:val="subscript"/>
        </w:rPr>
        <w:t>t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 xml:space="preserve">), total annual precipitation in year </w:t>
      </w:r>
      <w:r w:rsidR="0094614B" w:rsidRPr="00281168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 xml:space="preserve"> and year </w:t>
      </w:r>
      <w:r w:rsidR="0094614B" w:rsidRPr="00281168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>+1 (</w:t>
      </w:r>
      <w:r w:rsidR="0094614B" w:rsidRPr="00BE3473">
        <w:rPr>
          <w:rFonts w:ascii="Arial" w:hAnsi="Arial" w:cs="Arial"/>
          <w:i/>
          <w:color w:val="000000" w:themeColor="text1"/>
          <w:sz w:val="24"/>
          <w:szCs w:val="24"/>
        </w:rPr>
        <w:t>TPCP</w:t>
      </w:r>
      <w:r w:rsidR="0094614B" w:rsidRPr="00281168">
        <w:rPr>
          <w:rFonts w:ascii="Arial" w:hAnsi="Arial" w:cs="Arial"/>
          <w:color w:val="000000" w:themeColor="text1"/>
          <w:sz w:val="24"/>
          <w:szCs w:val="24"/>
          <w:vertAlign w:val="subscript"/>
        </w:rPr>
        <w:t>t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 xml:space="preserve"> and </w:t>
      </w:r>
      <w:r w:rsidR="0094614B" w:rsidRPr="00BE3473">
        <w:rPr>
          <w:rFonts w:ascii="Arial" w:hAnsi="Arial" w:cs="Arial"/>
          <w:i/>
          <w:color w:val="000000" w:themeColor="text1"/>
          <w:sz w:val="24"/>
          <w:szCs w:val="24"/>
        </w:rPr>
        <w:t>TPCP</w:t>
      </w:r>
      <w:r w:rsidR="0094614B" w:rsidRPr="00281168">
        <w:rPr>
          <w:rFonts w:ascii="Arial" w:hAnsi="Arial" w:cs="Arial"/>
          <w:color w:val="000000" w:themeColor="text1"/>
          <w:sz w:val="24"/>
          <w:szCs w:val="24"/>
          <w:vertAlign w:val="subscript"/>
        </w:rPr>
        <w:t>t+1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 xml:space="preserve">, respectively), and the number of days with temperatures below 0°C in year </w:t>
      </w:r>
      <w:r w:rsidR="0094614B" w:rsidRPr="00281168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 xml:space="preserve"> and year </w:t>
      </w:r>
      <w:r w:rsidR="0094614B" w:rsidRPr="00281168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>+1 (</w:t>
      </w:r>
      <w:r w:rsidR="0094614B" w:rsidRPr="00281168">
        <w:rPr>
          <w:rFonts w:ascii="Arial" w:hAnsi="Arial" w:cs="Arial"/>
          <w:i/>
          <w:color w:val="000000" w:themeColor="text1"/>
          <w:sz w:val="24"/>
          <w:szCs w:val="24"/>
        </w:rPr>
        <w:t>DT32</w:t>
      </w:r>
      <w:r w:rsidR="0094614B" w:rsidRPr="00281168">
        <w:rPr>
          <w:rFonts w:ascii="Arial" w:hAnsi="Arial" w:cs="Arial"/>
          <w:color w:val="000000" w:themeColor="text1"/>
          <w:sz w:val="24"/>
          <w:szCs w:val="24"/>
          <w:vertAlign w:val="subscript"/>
        </w:rPr>
        <w:t>t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 xml:space="preserve"> and </w:t>
      </w:r>
      <w:r w:rsidR="0094614B" w:rsidRPr="00281168">
        <w:rPr>
          <w:rFonts w:ascii="Arial" w:hAnsi="Arial" w:cs="Arial"/>
          <w:i/>
          <w:color w:val="000000" w:themeColor="text1"/>
          <w:sz w:val="24"/>
          <w:szCs w:val="24"/>
        </w:rPr>
        <w:t>DT32</w:t>
      </w:r>
      <w:r w:rsidR="0094614B" w:rsidRPr="00281168">
        <w:rPr>
          <w:rFonts w:ascii="Arial" w:hAnsi="Arial" w:cs="Arial"/>
          <w:color w:val="000000" w:themeColor="text1"/>
          <w:sz w:val="24"/>
          <w:szCs w:val="24"/>
          <w:vertAlign w:val="subscript"/>
        </w:rPr>
        <w:t>t+1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>, respectively). Size was measured as the number of aboveground sprouts. Year was included as a random effect in all models.</w:t>
      </w:r>
    </w:p>
    <w:tbl>
      <w:tblPr>
        <w:tblStyle w:val="LightShading"/>
        <w:tblW w:w="12072" w:type="dxa"/>
        <w:tblLook w:val="04A0" w:firstRow="1" w:lastRow="0" w:firstColumn="1" w:lastColumn="0" w:noHBand="0" w:noVBand="1"/>
      </w:tblPr>
      <w:tblGrid>
        <w:gridCol w:w="2082"/>
        <w:gridCol w:w="1498"/>
        <w:gridCol w:w="949"/>
        <w:gridCol w:w="929"/>
        <w:gridCol w:w="929"/>
        <w:gridCol w:w="929"/>
        <w:gridCol w:w="929"/>
        <w:gridCol w:w="929"/>
        <w:gridCol w:w="929"/>
        <w:gridCol w:w="929"/>
        <w:gridCol w:w="1040"/>
      </w:tblGrid>
      <w:tr w:rsidR="00E37B26" w:rsidRPr="00E16FCD" w14:paraId="33D63070" w14:textId="77777777" w:rsidTr="00E37B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2F6DEA16" w14:textId="77777777" w:rsidR="00E37B26" w:rsidRPr="00E16FCD" w:rsidRDefault="00E37B26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E16FCD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Effects</w:t>
            </w:r>
          </w:p>
        </w:tc>
        <w:tc>
          <w:tcPr>
            <w:tcW w:w="1498" w:type="dxa"/>
          </w:tcPr>
          <w:p w14:paraId="7A182ED6" w14:textId="77D98350" w:rsidR="00E37B26" w:rsidRDefault="00E37B26" w:rsidP="00D036D1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Model #1 </w:t>
            </w:r>
          </w:p>
          <w:p w14:paraId="26BA29EE" w14:textId="0CC9BF42" w:rsidR="00E37B26" w:rsidRPr="00E16FCD" w:rsidRDefault="00E37B26" w:rsidP="00D036D1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(best-fit)</w:t>
            </w:r>
          </w:p>
        </w:tc>
        <w:tc>
          <w:tcPr>
            <w:tcW w:w="949" w:type="dxa"/>
          </w:tcPr>
          <w:p w14:paraId="4EE7646E" w14:textId="489FE75D" w:rsidR="00E37B26" w:rsidRPr="00E16FCD" w:rsidRDefault="00E37B26" w:rsidP="00D036D1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#2</w:t>
            </w:r>
          </w:p>
        </w:tc>
        <w:tc>
          <w:tcPr>
            <w:tcW w:w="929" w:type="dxa"/>
          </w:tcPr>
          <w:p w14:paraId="43955076" w14:textId="397BBC6B" w:rsidR="00E37B26" w:rsidRDefault="00E37B26" w:rsidP="00D036D1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#3</w:t>
            </w:r>
          </w:p>
        </w:tc>
        <w:tc>
          <w:tcPr>
            <w:tcW w:w="929" w:type="dxa"/>
          </w:tcPr>
          <w:p w14:paraId="523C88D2" w14:textId="5AF82258" w:rsidR="00E37B26" w:rsidRDefault="00E37B26" w:rsidP="00D036D1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#4</w:t>
            </w:r>
          </w:p>
        </w:tc>
        <w:tc>
          <w:tcPr>
            <w:tcW w:w="929" w:type="dxa"/>
          </w:tcPr>
          <w:p w14:paraId="48ED7E55" w14:textId="7C4A8320" w:rsidR="00E37B26" w:rsidRDefault="00E37B26" w:rsidP="00D036D1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#5</w:t>
            </w:r>
          </w:p>
        </w:tc>
        <w:tc>
          <w:tcPr>
            <w:tcW w:w="929" w:type="dxa"/>
          </w:tcPr>
          <w:p w14:paraId="5A146269" w14:textId="519557D0" w:rsidR="00E37B26" w:rsidRDefault="00E37B26" w:rsidP="00D036D1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#6</w:t>
            </w:r>
          </w:p>
        </w:tc>
        <w:tc>
          <w:tcPr>
            <w:tcW w:w="929" w:type="dxa"/>
          </w:tcPr>
          <w:p w14:paraId="5B1046AF" w14:textId="6956A3B2" w:rsidR="00E37B26" w:rsidRDefault="00E37B26" w:rsidP="00D036D1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#7</w:t>
            </w:r>
          </w:p>
        </w:tc>
        <w:tc>
          <w:tcPr>
            <w:tcW w:w="929" w:type="dxa"/>
          </w:tcPr>
          <w:p w14:paraId="07FF3910" w14:textId="3BD2DB66" w:rsidR="00E37B26" w:rsidRDefault="00E37B26" w:rsidP="00D036D1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#8</w:t>
            </w:r>
          </w:p>
        </w:tc>
        <w:tc>
          <w:tcPr>
            <w:tcW w:w="929" w:type="dxa"/>
          </w:tcPr>
          <w:p w14:paraId="3AD50ACD" w14:textId="2337BBF0" w:rsidR="00E37B26" w:rsidRDefault="00E37B26" w:rsidP="00D036D1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#9</w:t>
            </w:r>
          </w:p>
        </w:tc>
        <w:tc>
          <w:tcPr>
            <w:tcW w:w="1040" w:type="dxa"/>
          </w:tcPr>
          <w:p w14:paraId="2A7CAB2E" w14:textId="7E1E237F" w:rsidR="00E37B26" w:rsidRDefault="00E37B26" w:rsidP="00D036D1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#10</w:t>
            </w:r>
          </w:p>
        </w:tc>
      </w:tr>
      <w:tr w:rsidR="00E37B26" w:rsidRPr="00E16FCD" w14:paraId="36B716CD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gridSpan w:val="2"/>
          </w:tcPr>
          <w:p w14:paraId="3B0D14ED" w14:textId="77777777" w:rsidR="00E37B26" w:rsidRPr="00E16FCD" w:rsidRDefault="00E37B26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dult survival</w:t>
            </w:r>
            <w:r w:rsidRPr="00C0011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probability</w:t>
            </w:r>
          </w:p>
        </w:tc>
        <w:tc>
          <w:tcPr>
            <w:tcW w:w="949" w:type="dxa"/>
          </w:tcPr>
          <w:p w14:paraId="7FE89293" w14:textId="77777777" w:rsidR="00E37B26" w:rsidRPr="00E16FCD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9E1632B" w14:textId="77777777" w:rsidR="00E37B26" w:rsidRPr="00E16FCD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6A63439" w14:textId="77777777" w:rsidR="00E37B26" w:rsidRPr="00E16FCD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7529A9C" w14:textId="7759C4D7" w:rsidR="00E37B26" w:rsidRPr="00E16FCD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701F8F7" w14:textId="77777777" w:rsidR="00E37B26" w:rsidRPr="00E16FCD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1B8C83C" w14:textId="77777777" w:rsidR="00E37B26" w:rsidRPr="00E16FCD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84CE3DB" w14:textId="1A74A109" w:rsidR="00E37B26" w:rsidRPr="00E16FCD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DF8587F" w14:textId="653CCB37" w:rsidR="00E37B26" w:rsidRPr="00E16FCD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55C973C3" w14:textId="77777777" w:rsidR="00E37B26" w:rsidRPr="00E16FCD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E37B26" w:rsidRPr="00E16FCD" w14:paraId="14C07A19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59A8ABBE" w14:textId="77777777" w:rsidR="00E37B26" w:rsidRPr="00B70B93" w:rsidRDefault="00E37B26" w:rsidP="00DD62DD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DT32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36D176BC" w14:textId="6B69015E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1CC4D48E" w14:textId="0F42450A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4647C05" w14:textId="7C5F38A4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DF6C86B" w14:textId="6C0CEBA1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1DA746E" w14:textId="46B869A9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4B1711B" w14:textId="2BBA6112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64D0E26" w14:textId="282ABFDD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610905A" w14:textId="0B0F5057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ACED276" w14:textId="6589BEEB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1C725FC3" w14:textId="706E28BE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E37B26" w:rsidRPr="00E16FCD" w14:paraId="28413146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718DE1C" w14:textId="77777777" w:rsidR="00E37B26" w:rsidRPr="00B70B93" w:rsidRDefault="00E37B26" w:rsidP="00DD62DD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TPCP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500DA785" w14:textId="36B0D7E6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36E080DE" w14:textId="39576700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6795F57" w14:textId="691739AC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94B3F2F" w14:textId="3B0C710C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62F6D16" w14:textId="6759B2F9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478A343" w14:textId="7733DD96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31BF2A5" w14:textId="1BC8A93F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5133DA1" w14:textId="7C11A322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97D3430" w14:textId="4BAC59F8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5AF4B4F5" w14:textId="2E045A6F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E37B26" w:rsidRPr="00E16FCD" w14:paraId="4217949D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680C107C" w14:textId="77777777" w:rsidR="00E37B26" w:rsidRPr="00C0011A" w:rsidRDefault="00E37B26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31E15EE2" w14:textId="60677249" w:rsidR="00E37B26" w:rsidRPr="00E16FCD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2E01C4EA" w14:textId="7B983AF3" w:rsidR="00E37B26" w:rsidRPr="00E16FCD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D9767AC" w14:textId="1A1A73B7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4712194" w14:textId="03D5FBA4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97B1324" w14:textId="432372FB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19A35CF" w14:textId="41FEEE0F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40EF5A1" w14:textId="6BFF9E59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7C53F52" w14:textId="486AA18F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3CB4C7E" w14:textId="3DC4D413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371DCDEF" w14:textId="4308B0AC" w:rsidR="00E37B26" w:rsidRPr="00E16FCD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E37B26" w:rsidRPr="00E16FCD" w14:paraId="56A124DC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1DAD3596" w14:textId="77777777" w:rsidR="00E37B26" w:rsidRPr="00B70B93" w:rsidRDefault="00E37B26" w:rsidP="00DD62DD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18ED7A36" w14:textId="5D697FA1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69761E5D" w14:textId="33523408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9909191" w14:textId="73A2EA00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A2D5898" w14:textId="4BF7ECB3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A23F89C" w14:textId="01405BAF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1055908" w14:textId="1D09F516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5355203" w14:textId="220BFC6D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3A73C09" w14:textId="40DF9FC0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E3C9554" w14:textId="5E006925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6DDD8D4A" w14:textId="50CE9140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E37B26" w:rsidRPr="00E16FCD" w14:paraId="3D73F696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7F0FE0AA" w14:textId="77777777" w:rsidR="00E37B26" w:rsidRPr="00E16FCD" w:rsidRDefault="00E37B26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1F2AC44F" w14:textId="6C3527F5" w:rsidR="00E37B26" w:rsidRPr="00E16FCD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46B9C990" w14:textId="4E4AD7A4" w:rsidR="00E37B26" w:rsidRPr="00E16FCD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EF1B7B6" w14:textId="283F8F50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A218BAB" w14:textId="2969B6A6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8A671CD" w14:textId="5790B5D3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46891BF" w14:textId="659C5058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AAC4925" w14:textId="38C32100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89016DE" w14:textId="30D5DF75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1D6E4C4" w14:textId="17EA58E8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0D586CF7" w14:textId="1461881D" w:rsidR="00E37B26" w:rsidRPr="00E16FCD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E37B26" w:rsidRPr="00E16FCD" w14:paraId="55AB567C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24C7B94D" w14:textId="77777777" w:rsidR="00E37B26" w:rsidRPr="00E16FCD" w:rsidRDefault="00E37B26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-1</w:t>
            </w:r>
          </w:p>
        </w:tc>
        <w:tc>
          <w:tcPr>
            <w:tcW w:w="1498" w:type="dxa"/>
          </w:tcPr>
          <w:p w14:paraId="1D1C8C87" w14:textId="47E187DA" w:rsidR="00E37B26" w:rsidRPr="00E16FCD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6B47CA71" w14:textId="32258ED6" w:rsidR="00E37B26" w:rsidRPr="00E16FCD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F4CB68A" w14:textId="65E57D02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D03C105" w14:textId="2FF9AAB1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2AA2376" w14:textId="18161089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41F493A" w14:textId="21850F25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F48E401" w14:textId="08A2BAD6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1BA525F" w14:textId="65E666A7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EDA53D9" w14:textId="52FCF660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367C4723" w14:textId="4D849552" w:rsidR="00E37B26" w:rsidRPr="00E16FCD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E37B26" w:rsidRPr="00E16FCD" w14:paraId="5B296B4C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2921A7DE" w14:textId="77777777" w:rsidR="00E37B26" w:rsidRPr="00E16FCD" w:rsidRDefault="00E37B26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lastRenderedPageBreak/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TPCP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98" w:type="dxa"/>
          </w:tcPr>
          <w:p w14:paraId="0B31BACE" w14:textId="779DF5B3" w:rsidR="00E37B26" w:rsidRPr="00E16FCD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0DD82B6F" w14:textId="01E7D86E" w:rsidR="00E37B26" w:rsidRPr="00E16FCD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24D04E9" w14:textId="3666A5F0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FC21AA9" w14:textId="1AF8C7F3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599ABE3" w14:textId="551B8500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363FC68" w14:textId="1BCA3508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DD6EC90" w14:textId="37613A31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459A837" w14:textId="28022BD0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7BE9D68" w14:textId="7657A55F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21CAAA2E" w14:textId="1B703369" w:rsidR="00E37B26" w:rsidRPr="00E16FCD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E37B26" w:rsidRPr="00E16FCD" w14:paraId="62A291B5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DEE2D21" w14:textId="1ECA38B9" w:rsidR="00E37B26" w:rsidRPr="00E16FCD" w:rsidRDefault="00E37B26" w:rsidP="00BF5B5A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DT32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98" w:type="dxa"/>
          </w:tcPr>
          <w:p w14:paraId="7546207B" w14:textId="77777777" w:rsidR="00E37B26" w:rsidRPr="00E16FCD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1E58F231" w14:textId="77777777" w:rsidR="00E37B26" w:rsidRPr="00E16FCD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54FFDAB" w14:textId="77777777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8C367FA" w14:textId="0F172418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B78E05F" w14:textId="77777777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74494C5" w14:textId="77777777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D0C37EF" w14:textId="77777777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8CABB04" w14:textId="77777777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4757792" w14:textId="05D069A4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5CCA56E7" w14:textId="77777777" w:rsidR="00E37B26" w:rsidRPr="00E16FCD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E37B26" w:rsidRPr="00E16FCD" w14:paraId="02B103AB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5F06346D" w14:textId="77777777" w:rsidR="00E37B26" w:rsidRPr="00C0011A" w:rsidRDefault="00E37B26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Gr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0C161012" w14:textId="0449F637" w:rsidR="00E37B26" w:rsidRPr="00E16FCD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4573272E" w14:textId="24774711" w:rsidR="00E37B26" w:rsidRPr="00E16FCD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811D1C0" w14:textId="0EEE1BAA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EA88552" w14:textId="5FA7FCFB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CBC5BB1" w14:textId="4AA11A2D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11664F4" w14:textId="217606E4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32B9B56" w14:textId="47F32ACD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867390B" w14:textId="56BDC95F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AFEA60B" w14:textId="49E3259E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6F450FF0" w14:textId="2A26EBA7" w:rsidR="00E37B26" w:rsidRPr="00E16FCD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E37B26" w:rsidRPr="00E16FCD" w14:paraId="19E612F8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10581D3B" w14:textId="77777777" w:rsidR="00E37B26" w:rsidRPr="00C0011A" w:rsidRDefault="00E37B26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1F66199B" w14:textId="4165BC41" w:rsidR="00E37B26" w:rsidRPr="00E16FCD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2AF1197D" w14:textId="76F3E253" w:rsidR="00E37B26" w:rsidRPr="00E16FCD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E6BA381" w14:textId="053E8CC2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26C7691" w14:textId="4BAA92AB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60D3EF8" w14:textId="69C979B1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5355C9B" w14:textId="714E77C1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B2E6CBE" w14:textId="6A551C00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F0E84F8" w14:textId="5E2013A0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B101707" w14:textId="0F9DC2FC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473DB9B8" w14:textId="324DF991" w:rsidR="00E37B26" w:rsidRPr="00E16FCD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E37B26" w:rsidRPr="00E16FCD" w14:paraId="7700ECD5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5BE6619B" w14:textId="7B104BDD" w:rsidR="00E37B26" w:rsidRPr="00C0011A" w:rsidRDefault="00E37B26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-1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303B50C7" w14:textId="3E7DC28B" w:rsidR="00E37B26" w:rsidRPr="00E16FCD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6E96A820" w14:textId="273BDC43" w:rsidR="00E37B26" w:rsidRPr="00E16FCD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6F14B0A" w14:textId="77777777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1D88EE2" w14:textId="77777777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C92EBCE" w14:textId="320F7B13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B6CFCD9" w14:textId="77777777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F2D07D2" w14:textId="77777777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DFB29ED" w14:textId="322B238F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12B6F0A" w14:textId="5B0445EB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7F87F826" w14:textId="77777777" w:rsidR="00E37B26" w:rsidRPr="00E16FCD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E37B26" w:rsidRPr="00E16FCD" w14:paraId="6F5C0A46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69EA6BEB" w14:textId="4ECC9DDD" w:rsidR="00E37B26" w:rsidRPr="00C0011A" w:rsidRDefault="00E37B26" w:rsidP="00BF5B5A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DT32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98" w:type="dxa"/>
          </w:tcPr>
          <w:p w14:paraId="613B08B6" w14:textId="77777777" w:rsidR="00E37B26" w:rsidRPr="00E16FCD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30CA0F00" w14:textId="77777777" w:rsidR="00E37B26" w:rsidRPr="00E16FCD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2AE4785" w14:textId="77777777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2FA8EF7" w14:textId="77777777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14B3E72" w14:textId="77777777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EA77568" w14:textId="77777777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94FE708" w14:textId="77777777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95EE5FD" w14:textId="77777777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8A9EAB6" w14:textId="77777777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4445933A" w14:textId="6FF644DB" w:rsidR="00E37B26" w:rsidRPr="00E16FCD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E37B26" w:rsidRPr="00E16FCD" w14:paraId="2C890EC9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7D1FD11F" w14:textId="25132AD0" w:rsidR="00E37B26" w:rsidRPr="00C0011A" w:rsidRDefault="00E37B26" w:rsidP="00BF5B5A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TPCP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98" w:type="dxa"/>
          </w:tcPr>
          <w:p w14:paraId="48A68C78" w14:textId="77777777" w:rsidR="00E37B26" w:rsidRPr="00E16FCD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3867BB53" w14:textId="77777777" w:rsidR="00E37B26" w:rsidRPr="00E16FCD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E8A2FEC" w14:textId="746BF61B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65D6999" w14:textId="77777777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8A8C59C" w14:textId="6CCD601E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DB1BFE6" w14:textId="77777777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71BA64F" w14:textId="77777777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AC7F0AE" w14:textId="77777777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368FDBB" w14:textId="77777777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4B4CD64E" w14:textId="77777777" w:rsidR="00E37B26" w:rsidRPr="00E16FCD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E37B26" w:rsidRPr="00E16FCD" w14:paraId="1D2E7D37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28339CAC" w14:textId="77777777" w:rsidR="00E37B26" w:rsidRPr="00C0011A" w:rsidRDefault="00E37B26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DT32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98" w:type="dxa"/>
          </w:tcPr>
          <w:p w14:paraId="5F0E2BCE" w14:textId="33A32D0D" w:rsidR="00E37B26" w:rsidRPr="00E16FCD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3DB355F4" w14:textId="16041934" w:rsidR="00E37B26" w:rsidRPr="00E16FCD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3F53C7F" w14:textId="36478C53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21E9939" w14:textId="71DF1AF9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AE8E551" w14:textId="171AC5F6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3B22474" w14:textId="79291973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42D2951" w14:textId="38C23BA0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396E496" w14:textId="0E7643DE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ECC385F" w14:textId="6A164DD9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1BEE0AF6" w14:textId="74B5727E" w:rsidR="00E37B26" w:rsidRPr="00E16FCD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E37B26" w:rsidRPr="00E16FCD" w14:paraId="67480D14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798AB1FE" w14:textId="17BC44ED" w:rsidR="00E37B26" w:rsidRPr="00C0011A" w:rsidRDefault="00E37B26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TPCP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98" w:type="dxa"/>
          </w:tcPr>
          <w:p w14:paraId="58DB5EF9" w14:textId="3EEF37AC" w:rsidR="00E37B26" w:rsidRPr="00E16FCD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72D7607A" w14:textId="1B91AEE5" w:rsidR="00E37B26" w:rsidRPr="00E16FCD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D87A6DF" w14:textId="77777777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819A403" w14:textId="77777777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CACB163" w14:textId="2BEE3C2F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81E0FD7" w14:textId="77777777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4525BBD" w14:textId="77777777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AE2E202" w14:textId="1D91C7DA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A795396" w14:textId="378455F8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79A270F5" w14:textId="77777777" w:rsidR="00E37B26" w:rsidRPr="00E16FCD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E37B26" w:rsidRPr="00E16FCD" w14:paraId="6F67A4D7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522A989F" w14:textId="34958403" w:rsidR="00E37B26" w:rsidRPr="00C0011A" w:rsidRDefault="00E37B26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472DFC3B" w14:textId="51B370E7" w:rsidR="00E37B26" w:rsidRPr="00E16FCD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4A322F8F" w14:textId="130E30B7" w:rsidR="00E37B26" w:rsidRPr="00E16FCD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AF68501" w14:textId="226F8791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E59284B" w14:textId="77777777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60C1905" w14:textId="5AB5C940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92894CE" w14:textId="77777777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4E18152" w14:textId="2BB08A29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1959DDD" w14:textId="2EB1217C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7560998" w14:textId="5C5E5CAD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56DC3837" w14:textId="77777777" w:rsidR="00E37B26" w:rsidRPr="00E16FCD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E37B26" w:rsidRPr="00E16FCD" w14:paraId="13283E28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02225F10" w14:textId="06895209" w:rsidR="00E37B26" w:rsidRPr="00C0011A" w:rsidRDefault="00E37B26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-1</w:t>
            </w:r>
          </w:p>
        </w:tc>
        <w:tc>
          <w:tcPr>
            <w:tcW w:w="1498" w:type="dxa"/>
          </w:tcPr>
          <w:p w14:paraId="7BA58F8C" w14:textId="1CB505B6" w:rsidR="00E37B26" w:rsidRPr="00E16FCD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1980EA8C" w14:textId="67A8DEAC" w:rsidR="00E37B26" w:rsidRPr="00E16FCD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1B2AAA5" w14:textId="5473583B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E492EBE" w14:textId="680CB0EA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8930EB6" w14:textId="49EBE6E9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CA824DF" w14:textId="7A0653AE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99B672A" w14:textId="5FC52EA6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9D17C2B" w14:textId="2A9B7AA3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4954328" w14:textId="29BC7B02" w:rsidR="00E37B26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24293555" w14:textId="3EC7D39E" w:rsidR="00E37B26" w:rsidRPr="00E16FCD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E37B26" w:rsidRPr="00E16FCD" w14:paraId="09C7E730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47279A7E" w14:textId="5687AC0E" w:rsidR="00E37B26" w:rsidRPr="00C0011A" w:rsidRDefault="00E37B26" w:rsidP="00BF5B5A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DT32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TPCP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98" w:type="dxa"/>
          </w:tcPr>
          <w:p w14:paraId="555E9FE6" w14:textId="77777777" w:rsidR="00E37B26" w:rsidRPr="00E16FCD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2A292960" w14:textId="77777777" w:rsidR="00E37B26" w:rsidRPr="00E16FCD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8251428" w14:textId="77777777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182F290" w14:textId="77777777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7A04258" w14:textId="77777777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A1E277A" w14:textId="27715F8B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1DD3050" w14:textId="436B1C5B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D93415B" w14:textId="77777777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53F2728" w14:textId="77777777" w:rsidR="00E37B26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1930F6AB" w14:textId="77777777" w:rsidR="00E37B26" w:rsidRPr="00E16FCD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A54F8" w:rsidRPr="00E16FCD" w14:paraId="74B89C14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78E81560" w14:textId="7B4ECB43" w:rsidR="003A54F8" w:rsidRDefault="003A54F8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1498" w:type="dxa"/>
          </w:tcPr>
          <w:p w14:paraId="7A8901AD" w14:textId="18D8C87F" w:rsidR="003A54F8" w:rsidRDefault="003A54F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49" w:type="dxa"/>
          </w:tcPr>
          <w:p w14:paraId="75124926" w14:textId="4F906D0E" w:rsidR="003A54F8" w:rsidRDefault="003A54F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929" w:type="dxa"/>
          </w:tcPr>
          <w:p w14:paraId="598D2805" w14:textId="72B47F69" w:rsidR="003A54F8" w:rsidRDefault="003A54F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29" w:type="dxa"/>
          </w:tcPr>
          <w:p w14:paraId="17453357" w14:textId="1188CA5F" w:rsidR="003A54F8" w:rsidRDefault="003A54F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929" w:type="dxa"/>
          </w:tcPr>
          <w:p w14:paraId="54CF5D2E" w14:textId="47C84F4A" w:rsidR="003A54F8" w:rsidRDefault="003A54F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929" w:type="dxa"/>
          </w:tcPr>
          <w:p w14:paraId="32369FFA" w14:textId="6A96AD3C" w:rsidR="003A54F8" w:rsidRDefault="003A54F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929" w:type="dxa"/>
          </w:tcPr>
          <w:p w14:paraId="74A413BB" w14:textId="3180D175" w:rsidR="003A54F8" w:rsidRDefault="003A54F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29" w:type="dxa"/>
          </w:tcPr>
          <w:p w14:paraId="5595EBF0" w14:textId="35F0363E" w:rsidR="003A54F8" w:rsidRDefault="003A54F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29" w:type="dxa"/>
          </w:tcPr>
          <w:p w14:paraId="73892B87" w14:textId="5B5DBFF7" w:rsidR="003A54F8" w:rsidRDefault="003A54F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40" w:type="dxa"/>
          </w:tcPr>
          <w:p w14:paraId="7057D5F9" w14:textId="369A3F99" w:rsidR="003A54F8" w:rsidRDefault="003A54F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4</w:t>
            </w:r>
          </w:p>
        </w:tc>
      </w:tr>
      <w:tr w:rsidR="00E37B26" w:rsidRPr="00E16FCD" w14:paraId="72331227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21A4BD2F" w14:textId="1D5206D7" w:rsidR="00E37B26" w:rsidRPr="00C0011A" w:rsidRDefault="00E37B26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ΔAICc</w:t>
            </w:r>
          </w:p>
        </w:tc>
        <w:tc>
          <w:tcPr>
            <w:tcW w:w="1498" w:type="dxa"/>
          </w:tcPr>
          <w:p w14:paraId="47FA6D78" w14:textId="11A33CE7" w:rsidR="00E37B26" w:rsidRPr="00E16FCD" w:rsidRDefault="003C0D15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9" w:type="dxa"/>
          </w:tcPr>
          <w:p w14:paraId="6D4673AD" w14:textId="3E642C4E" w:rsidR="00E37B26" w:rsidRPr="00E16FCD" w:rsidRDefault="003C0D15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929" w:type="dxa"/>
          </w:tcPr>
          <w:p w14:paraId="42D0A0F2" w14:textId="240483A1" w:rsidR="00E37B26" w:rsidRPr="00E16FCD" w:rsidRDefault="003C0D15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16</w:t>
            </w:r>
          </w:p>
        </w:tc>
        <w:tc>
          <w:tcPr>
            <w:tcW w:w="929" w:type="dxa"/>
          </w:tcPr>
          <w:p w14:paraId="58BB295F" w14:textId="5C3A826A" w:rsidR="00E37B26" w:rsidRPr="00E16FCD" w:rsidRDefault="003C0D15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24</w:t>
            </w:r>
          </w:p>
        </w:tc>
        <w:tc>
          <w:tcPr>
            <w:tcW w:w="929" w:type="dxa"/>
          </w:tcPr>
          <w:p w14:paraId="1F2F09F7" w14:textId="4BAA0EEC" w:rsidR="00E37B26" w:rsidRPr="00E16FCD" w:rsidRDefault="003C0D15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24</w:t>
            </w:r>
          </w:p>
        </w:tc>
        <w:tc>
          <w:tcPr>
            <w:tcW w:w="929" w:type="dxa"/>
          </w:tcPr>
          <w:p w14:paraId="6A9E0425" w14:textId="560B5B95" w:rsidR="00E37B26" w:rsidRPr="00E16FCD" w:rsidRDefault="003C0D15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26</w:t>
            </w:r>
          </w:p>
        </w:tc>
        <w:tc>
          <w:tcPr>
            <w:tcW w:w="929" w:type="dxa"/>
          </w:tcPr>
          <w:p w14:paraId="4B120138" w14:textId="0CC559E5" w:rsidR="00E37B26" w:rsidRPr="00E16FCD" w:rsidRDefault="003C0D15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29</w:t>
            </w:r>
          </w:p>
        </w:tc>
        <w:tc>
          <w:tcPr>
            <w:tcW w:w="929" w:type="dxa"/>
          </w:tcPr>
          <w:p w14:paraId="0CC58BE7" w14:textId="0A1655D9" w:rsidR="00E37B26" w:rsidRPr="00E16FCD" w:rsidRDefault="003C0D15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32</w:t>
            </w:r>
          </w:p>
        </w:tc>
        <w:tc>
          <w:tcPr>
            <w:tcW w:w="929" w:type="dxa"/>
          </w:tcPr>
          <w:p w14:paraId="1194C622" w14:textId="15E82D64" w:rsidR="00E37B26" w:rsidRPr="00E16FCD" w:rsidRDefault="003C0D15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38</w:t>
            </w:r>
          </w:p>
        </w:tc>
        <w:tc>
          <w:tcPr>
            <w:tcW w:w="1040" w:type="dxa"/>
          </w:tcPr>
          <w:p w14:paraId="1381B615" w14:textId="07221AB7" w:rsidR="00E37B26" w:rsidRPr="00E16FCD" w:rsidRDefault="003C0D15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69</w:t>
            </w:r>
          </w:p>
        </w:tc>
      </w:tr>
      <w:tr w:rsidR="00E37B26" w:rsidRPr="00E16FCD" w14:paraId="048DC95D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762BC8DC" w14:textId="77777777" w:rsidR="00E37B26" w:rsidRPr="00C0011A" w:rsidRDefault="00E37B26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98" w:type="dxa"/>
          </w:tcPr>
          <w:p w14:paraId="08C5A154" w14:textId="77777777" w:rsidR="00E37B26" w:rsidRPr="00E16FCD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20CABB4E" w14:textId="77777777" w:rsidR="00E37B26" w:rsidRPr="00E16FCD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286DA67" w14:textId="77777777" w:rsidR="00E37B26" w:rsidRPr="00E16FCD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A7562E7" w14:textId="77777777" w:rsidR="00E37B26" w:rsidRPr="00E16FCD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F0BCEEE" w14:textId="2D6B902D" w:rsidR="00E37B26" w:rsidRPr="00E16FCD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30E3F8D" w14:textId="77777777" w:rsidR="00E37B26" w:rsidRPr="00E16FCD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4A8DBD0" w14:textId="77777777" w:rsidR="00E37B26" w:rsidRPr="00E16FCD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6D2F979" w14:textId="3A2B0281" w:rsidR="00E37B26" w:rsidRPr="00E16FCD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FFE94C7" w14:textId="13D6143C" w:rsidR="00E37B26" w:rsidRPr="00E16FCD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20B01DE7" w14:textId="77777777" w:rsidR="00E37B26" w:rsidRPr="00E16FCD" w:rsidRDefault="00E37B26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E37B26" w:rsidRPr="00E16FCD" w14:paraId="6A9FBEF4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gridSpan w:val="2"/>
          </w:tcPr>
          <w:p w14:paraId="4E72AEEE" w14:textId="77777777" w:rsidR="00E37B26" w:rsidRPr="00E16FCD" w:rsidRDefault="00E37B26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 xml:space="preserve"> Adult s</w:t>
            </w:r>
            <w:r w:rsidRPr="00C0011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prouting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probability</w:t>
            </w:r>
          </w:p>
        </w:tc>
        <w:tc>
          <w:tcPr>
            <w:tcW w:w="949" w:type="dxa"/>
          </w:tcPr>
          <w:p w14:paraId="20ADB881" w14:textId="77777777" w:rsidR="00E37B26" w:rsidRPr="00E16FCD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8EB9F3A" w14:textId="77777777" w:rsidR="00E37B26" w:rsidRPr="00E16FCD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24861FD" w14:textId="77777777" w:rsidR="00E37B26" w:rsidRPr="00E16FCD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C0C4EB8" w14:textId="64602EAD" w:rsidR="00E37B26" w:rsidRPr="00E16FCD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F34ABD4" w14:textId="77777777" w:rsidR="00E37B26" w:rsidRPr="00E16FCD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2B0CCB1" w14:textId="77777777" w:rsidR="00E37B26" w:rsidRPr="00E16FCD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D2CF8B5" w14:textId="0D05A15E" w:rsidR="00E37B26" w:rsidRPr="00E16FCD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9C5821D" w14:textId="36B948DC" w:rsidR="00E37B26" w:rsidRPr="00E16FCD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54610218" w14:textId="77777777" w:rsidR="00E37B26" w:rsidRPr="00E16FCD" w:rsidRDefault="00E37B26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0B1DAE" w:rsidRPr="00E16FCD" w14:paraId="7B615380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7ADD7B9D" w14:textId="77777777" w:rsidR="000B1DAE" w:rsidRPr="00B70B93" w:rsidRDefault="000B1DAE" w:rsidP="00DD62DD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DT32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1DDC34BE" w14:textId="2835B6E6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23E0167F" w14:textId="2FB65818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6CBC5D3" w14:textId="015E4F96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27118A1" w14:textId="1A1FF02E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7CA9E53" w14:textId="564DE183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32894B7" w14:textId="04D14AE7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6DE2404" w14:textId="6C3335B7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318B141" w14:textId="03A0975C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554D193" w14:textId="42DB4ADC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4038BE44" w14:textId="71D3BABA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0B1DAE" w:rsidRPr="00E16FCD" w14:paraId="775751F5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5FCD5EC4" w14:textId="77777777" w:rsidR="000B1DAE" w:rsidRPr="00B70B93" w:rsidRDefault="000B1DAE" w:rsidP="00DD62DD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TPCP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64B97C6A" w14:textId="385EF2DA" w:rsidR="000B1DAE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3AE6C7F9" w14:textId="2D975FAD" w:rsidR="000B1DAE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29270A7" w14:textId="233E3875" w:rsidR="000B1DAE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6F87E4E" w14:textId="2508945B" w:rsidR="000B1DAE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6121C54" w14:textId="55303535" w:rsidR="000B1DAE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FD57982" w14:textId="35761D67" w:rsidR="000B1DAE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BA37CDE" w14:textId="0F52C885" w:rsidR="000B1DAE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9FA283E" w14:textId="75E35075" w:rsidR="000B1DAE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CE692F6" w14:textId="2C9296E9" w:rsidR="000B1DAE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6E87F06B" w14:textId="0EB42C9C" w:rsidR="000B1DAE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0B1DAE" w:rsidRPr="00E16FCD" w14:paraId="301E7BAB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6BF00CAD" w14:textId="77777777" w:rsidR="000B1DAE" w:rsidRPr="00C0011A" w:rsidRDefault="000B1DAE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73233F9B" w14:textId="72B4411E" w:rsidR="000B1DAE" w:rsidRPr="00E16FCD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2A4C19C4" w14:textId="08331942" w:rsidR="000B1DAE" w:rsidRPr="00E16FCD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48542CE" w14:textId="2B5CA81C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760A111" w14:textId="1CA9F751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10FE6E9" w14:textId="3F819A4B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A1A5B67" w14:textId="6A090E1A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0314155" w14:textId="786EF9FF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CA41539" w14:textId="5479A3D2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DCF0026" w14:textId="598E969D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77AF8D4D" w14:textId="4E34F162" w:rsidR="000B1DAE" w:rsidRPr="00E16FCD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0B1DAE" w:rsidRPr="00E16FCD" w14:paraId="7735F874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1C7B28BD" w14:textId="77777777" w:rsidR="000B1DAE" w:rsidRPr="00B70B93" w:rsidRDefault="000B1DAE" w:rsidP="00DD62DD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3BD6976D" w14:textId="4EE55845" w:rsidR="000B1DAE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327C165A" w14:textId="4F783259" w:rsidR="000B1DAE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D7247CC" w14:textId="51304DA8" w:rsidR="000B1DAE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439336E" w14:textId="45201141" w:rsidR="000B1DAE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176C008" w14:textId="7A42C1AD" w:rsidR="000B1DAE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3B1A7CE" w14:textId="6E0D0C98" w:rsidR="000B1DAE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17F6CD1" w14:textId="05A92214" w:rsidR="000B1DAE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07E65BF" w14:textId="448CFA4F" w:rsidR="000B1DAE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C11FF5F" w14:textId="6F6B8682" w:rsidR="000B1DAE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5C4BFF68" w14:textId="0B1412F4" w:rsidR="000B1DAE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0B1DAE" w:rsidRPr="00E16FCD" w14:paraId="5A321B03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6C8966E6" w14:textId="77777777" w:rsidR="000B1DAE" w:rsidRPr="00E16FCD" w:rsidRDefault="000B1DAE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6E3D653C" w14:textId="33018747" w:rsidR="000B1DAE" w:rsidRPr="00E16FCD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4461AD5A" w14:textId="5CAF888E" w:rsidR="000B1DAE" w:rsidRPr="00E16FCD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2442797" w14:textId="5516A0A7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BAFBA27" w14:textId="601E042D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F852C07" w14:textId="7A93268F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2F6FBC9" w14:textId="7A3B3195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8260F6F" w14:textId="4BEA2839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72ADEC1" w14:textId="7115FFBA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2B06C41" w14:textId="7400676C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02FAB741" w14:textId="4E8C86F4" w:rsidR="000B1DAE" w:rsidRPr="00E16FCD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0B1DAE" w:rsidRPr="00E16FCD" w14:paraId="0A58545C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4F43382D" w14:textId="77777777" w:rsidR="000B1DAE" w:rsidRPr="00E16FCD" w:rsidRDefault="000B1DAE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-1</w:t>
            </w:r>
          </w:p>
        </w:tc>
        <w:tc>
          <w:tcPr>
            <w:tcW w:w="1498" w:type="dxa"/>
          </w:tcPr>
          <w:p w14:paraId="60CEFA60" w14:textId="77777777" w:rsidR="000B1DAE" w:rsidRPr="00E16FCD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7F682184" w14:textId="00222E10" w:rsidR="000B1DAE" w:rsidRPr="00E16FCD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8DAD3B1" w14:textId="3A4DD31C" w:rsidR="000B1DAE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DF80830" w14:textId="77777777" w:rsidR="000B1DAE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F5EFFF1" w14:textId="56A8B4F6" w:rsidR="000B1DAE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A8D869C" w14:textId="213316CA" w:rsidR="000B1DAE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271E225" w14:textId="3FFDF98E" w:rsidR="000B1DAE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5FD6641" w14:textId="77777777" w:rsidR="000B1DAE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548AA05" w14:textId="0D5BA2F1" w:rsidR="000B1DAE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3F5F66A0" w14:textId="0F86AFAD" w:rsidR="000B1DAE" w:rsidRPr="00E16FCD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0B1DAE" w:rsidRPr="00E16FCD" w14:paraId="79564484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578500EE" w14:textId="77777777" w:rsidR="000B1DAE" w:rsidRPr="00E16FCD" w:rsidRDefault="000B1DAE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DT32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98" w:type="dxa"/>
          </w:tcPr>
          <w:p w14:paraId="248183A1" w14:textId="77777777" w:rsidR="000B1DAE" w:rsidRPr="00E16FCD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17A370D0" w14:textId="77777777" w:rsidR="000B1DAE" w:rsidRPr="00E16FCD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42B8D50" w14:textId="77777777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5D92747" w14:textId="5829B257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6C4BA51" w14:textId="52ABA2A6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42C8201" w14:textId="77777777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A842C44" w14:textId="1D8B9B7D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BA3069E" w14:textId="77777777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841B40A" w14:textId="77777777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3B224452" w14:textId="0FD8D471" w:rsidR="000B1DAE" w:rsidRPr="00E16FCD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0B1DAE" w:rsidRPr="00E16FCD" w14:paraId="2182D6F8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7D8F6A9E" w14:textId="77777777" w:rsidR="000B1DAE" w:rsidRPr="00C0011A" w:rsidRDefault="000B1DAE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Gr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01FA3A8B" w14:textId="040B2EED" w:rsidR="000B1DAE" w:rsidRPr="00E16FCD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77A4A5CF" w14:textId="3C13F858" w:rsidR="000B1DAE" w:rsidRPr="00E16FCD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279E2B4" w14:textId="77777777" w:rsidR="000B1DAE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8FAB82F" w14:textId="652B277B" w:rsidR="000B1DAE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5789DAB" w14:textId="43969218" w:rsidR="000B1DAE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F459B9C" w14:textId="026F7897" w:rsidR="000B1DAE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C6F9E7F" w14:textId="77777777" w:rsidR="000B1DAE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120140D" w14:textId="0971F27B" w:rsidR="000B1DAE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6AE0D1E" w14:textId="736FFFF2" w:rsidR="000B1DAE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21C56D7E" w14:textId="2ABADEA4" w:rsidR="000B1DAE" w:rsidRPr="00E16FCD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0B1DAE" w:rsidRPr="00E16FCD" w14:paraId="5218AC2C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37DA516" w14:textId="77777777" w:rsidR="000B1DAE" w:rsidRPr="00C0011A" w:rsidRDefault="000B1DAE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76331149" w14:textId="41F1DB6A" w:rsidR="000B1DAE" w:rsidRPr="00E16FCD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202B04A0" w14:textId="767B3876" w:rsidR="000B1DAE" w:rsidRPr="00E16FCD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D5D1F34" w14:textId="70320797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882E6C1" w14:textId="4A5A2E75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0DB644A" w14:textId="00B50910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BA32D1E" w14:textId="77777777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E06C79E" w14:textId="0B14B85B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524D72F" w14:textId="34F13FC5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15FF74D" w14:textId="262831B3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4302E70E" w14:textId="77777777" w:rsidR="000B1DAE" w:rsidRPr="00E16FCD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0B1DAE" w:rsidRPr="00E16FCD" w14:paraId="7F38BD28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179203DB" w14:textId="77777777" w:rsidR="000B1DAE" w:rsidRPr="00C0011A" w:rsidRDefault="000B1DAE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-1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57AAA34D" w14:textId="77777777" w:rsidR="000B1DAE" w:rsidRPr="00E16FCD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4847AA66" w14:textId="5DFC0E52" w:rsidR="000B1DAE" w:rsidRPr="00E16FCD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060D457" w14:textId="29BE4A57" w:rsidR="000B1DAE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DBEB372" w14:textId="77777777" w:rsidR="000B1DAE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7F6EBD7" w14:textId="0436AA53" w:rsidR="000B1DAE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6C26DA7" w14:textId="4030E6E7" w:rsidR="000B1DAE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BF54B47" w14:textId="2F1700F7" w:rsidR="000B1DAE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C55B1B1" w14:textId="77777777" w:rsidR="000B1DAE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E8EB769" w14:textId="208CBD6D" w:rsidR="000B1DAE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3FF57A72" w14:textId="524BD331" w:rsidR="000B1DAE" w:rsidRPr="00E16FCD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0B1DAE" w:rsidRPr="00E16FCD" w14:paraId="2FD16F52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5EF07B32" w14:textId="77777777" w:rsidR="000B1DAE" w:rsidRPr="00C0011A" w:rsidRDefault="000B1DAE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DT32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98" w:type="dxa"/>
          </w:tcPr>
          <w:p w14:paraId="4AB3153D" w14:textId="3127A2C3" w:rsidR="000B1DAE" w:rsidRPr="00E16FCD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5342AA76" w14:textId="589BD560" w:rsidR="000B1DAE" w:rsidRPr="00E16FCD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F9260E3" w14:textId="6D55A91A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D9BAD25" w14:textId="0A453380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84E45A1" w14:textId="1BD55C17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DD1D53B" w14:textId="633AA6BC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5EE0490" w14:textId="5C1B65F8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731D0C6" w14:textId="2223B59C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D22E1D9" w14:textId="4EFAE555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4241F74E" w14:textId="0A3CC88C" w:rsidR="000B1DAE" w:rsidRPr="00E16FCD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0B1DAE" w:rsidRPr="00E16FCD" w14:paraId="74016C32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10A873EF" w14:textId="77777777" w:rsidR="000B1DAE" w:rsidRPr="00C0011A" w:rsidRDefault="000B1DAE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TPCP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98" w:type="dxa"/>
          </w:tcPr>
          <w:p w14:paraId="297454D1" w14:textId="0DC0DA53" w:rsidR="000B1DAE" w:rsidRPr="00E16FCD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6EE6AA38" w14:textId="3A844AEA" w:rsidR="000B1DAE" w:rsidRPr="00E16FCD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21D0D72" w14:textId="003AC5A8" w:rsidR="000B1DAE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F99A5DB" w14:textId="69BD7EEB" w:rsidR="000B1DAE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47C9B6C" w14:textId="25BAE2C1" w:rsidR="000B1DAE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B636868" w14:textId="0D99BEC3" w:rsidR="000B1DAE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FA94662" w14:textId="5E37FE9A" w:rsidR="000B1DAE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BFDE6F4" w14:textId="252F49E4" w:rsidR="000B1DAE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692182D" w14:textId="2232718B" w:rsidR="000B1DAE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174F7BAA" w14:textId="043AA071" w:rsidR="000B1DAE" w:rsidRPr="00E16FCD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0B1DAE" w:rsidRPr="00E16FCD" w14:paraId="54133612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75A0B3C5" w14:textId="0625A437" w:rsidR="000B1DAE" w:rsidRPr="00C0011A" w:rsidRDefault="000B1DAE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311D8547" w14:textId="77777777" w:rsidR="000B1DAE" w:rsidRPr="00E16FCD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548EC03F" w14:textId="0C5AB837" w:rsidR="000B1DAE" w:rsidRPr="00E16FCD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372075C" w14:textId="0F59BC32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890F910" w14:textId="77777777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CAFADD4" w14:textId="00959612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AACA81B" w14:textId="05AAE418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CBA0B05" w14:textId="07FD1F00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845985C" w14:textId="149AFD68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0F2B738" w14:textId="77777777" w:rsidR="000B1DAE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638533B5" w14:textId="18F82E0C" w:rsidR="000B1DAE" w:rsidRPr="00E16FCD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3A54F8" w:rsidRPr="00E16FCD" w14:paraId="5DE2DB2D" w14:textId="77777777" w:rsidTr="00C1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FAFB01D" w14:textId="7325579D" w:rsidR="003A54F8" w:rsidRDefault="003A54F8" w:rsidP="00C12591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1498" w:type="dxa"/>
          </w:tcPr>
          <w:p w14:paraId="5204200D" w14:textId="7A9F1BF1" w:rsidR="003A54F8" w:rsidRDefault="003A54F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49" w:type="dxa"/>
          </w:tcPr>
          <w:p w14:paraId="034E728F" w14:textId="44FFDAC5" w:rsidR="003A54F8" w:rsidRDefault="003A54F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929" w:type="dxa"/>
          </w:tcPr>
          <w:p w14:paraId="738D97A3" w14:textId="267898E6" w:rsidR="003A54F8" w:rsidRDefault="003A54F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29" w:type="dxa"/>
          </w:tcPr>
          <w:p w14:paraId="19FF3132" w14:textId="7B8E8784" w:rsidR="003A54F8" w:rsidRDefault="003A54F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929" w:type="dxa"/>
          </w:tcPr>
          <w:p w14:paraId="6E0F01A2" w14:textId="25F1DC99" w:rsidR="003A54F8" w:rsidRDefault="003A54F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29" w:type="dxa"/>
          </w:tcPr>
          <w:p w14:paraId="50BEA614" w14:textId="4AA8A6FC" w:rsidR="003A54F8" w:rsidRDefault="003A54F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29" w:type="dxa"/>
          </w:tcPr>
          <w:p w14:paraId="3CF61B6B" w14:textId="431ADD60" w:rsidR="003A54F8" w:rsidRDefault="003A54F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929" w:type="dxa"/>
          </w:tcPr>
          <w:p w14:paraId="48869CA8" w14:textId="78AB7ED1" w:rsidR="003A54F8" w:rsidRDefault="003A54F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929" w:type="dxa"/>
          </w:tcPr>
          <w:p w14:paraId="6F34A921" w14:textId="662D1B0C" w:rsidR="003A54F8" w:rsidRDefault="003A54F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040" w:type="dxa"/>
          </w:tcPr>
          <w:p w14:paraId="5249377F" w14:textId="6B7396C4" w:rsidR="003A54F8" w:rsidRDefault="003A54F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4</w:t>
            </w:r>
          </w:p>
        </w:tc>
      </w:tr>
      <w:tr w:rsidR="000B1DAE" w:rsidRPr="00E16FCD" w14:paraId="1306F97B" w14:textId="77777777" w:rsidTr="00C12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52F38E9E" w14:textId="77777777" w:rsidR="000B1DAE" w:rsidRPr="00C0011A" w:rsidRDefault="000B1DAE" w:rsidP="00C12591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ΔAICc</w:t>
            </w:r>
          </w:p>
        </w:tc>
        <w:tc>
          <w:tcPr>
            <w:tcW w:w="1498" w:type="dxa"/>
          </w:tcPr>
          <w:p w14:paraId="64B33104" w14:textId="6F075E4A" w:rsidR="000B1DAE" w:rsidRPr="00E16FCD" w:rsidRDefault="000B1DAE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9" w:type="dxa"/>
          </w:tcPr>
          <w:p w14:paraId="496C5CB1" w14:textId="08B93AEA" w:rsidR="000B1DAE" w:rsidRPr="00E16FCD" w:rsidRDefault="000B1DAE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929" w:type="dxa"/>
          </w:tcPr>
          <w:p w14:paraId="5D2CBDE7" w14:textId="4515EA90" w:rsidR="000B1DAE" w:rsidRPr="00E16FCD" w:rsidRDefault="000B1DAE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929" w:type="dxa"/>
          </w:tcPr>
          <w:p w14:paraId="187E2B53" w14:textId="74D4820E" w:rsidR="000B1DAE" w:rsidRPr="00E16FCD" w:rsidRDefault="000B1DAE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929" w:type="dxa"/>
          </w:tcPr>
          <w:p w14:paraId="3B50D1EA" w14:textId="178E5AEF" w:rsidR="000B1DAE" w:rsidRPr="00E16FCD" w:rsidRDefault="000B1DAE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08</w:t>
            </w:r>
          </w:p>
        </w:tc>
        <w:tc>
          <w:tcPr>
            <w:tcW w:w="929" w:type="dxa"/>
          </w:tcPr>
          <w:p w14:paraId="2691D1C8" w14:textId="4B434270" w:rsidR="000B1DAE" w:rsidRPr="00E16FCD" w:rsidRDefault="000B1DAE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10</w:t>
            </w:r>
          </w:p>
        </w:tc>
        <w:tc>
          <w:tcPr>
            <w:tcW w:w="929" w:type="dxa"/>
          </w:tcPr>
          <w:p w14:paraId="43299BFB" w14:textId="6E58A4B1" w:rsidR="000B1DAE" w:rsidRPr="00E16FCD" w:rsidRDefault="000B1DAE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27</w:t>
            </w:r>
          </w:p>
        </w:tc>
        <w:tc>
          <w:tcPr>
            <w:tcW w:w="929" w:type="dxa"/>
          </w:tcPr>
          <w:p w14:paraId="2E51BA1C" w14:textId="59B30A9E" w:rsidR="000B1DAE" w:rsidRPr="00E16FCD" w:rsidRDefault="000B1DAE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45</w:t>
            </w:r>
          </w:p>
        </w:tc>
        <w:tc>
          <w:tcPr>
            <w:tcW w:w="929" w:type="dxa"/>
          </w:tcPr>
          <w:p w14:paraId="105D9A6B" w14:textId="44AB3407" w:rsidR="000B1DAE" w:rsidRPr="00E16FCD" w:rsidRDefault="000B1DAE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60</w:t>
            </w:r>
          </w:p>
        </w:tc>
        <w:tc>
          <w:tcPr>
            <w:tcW w:w="1040" w:type="dxa"/>
          </w:tcPr>
          <w:p w14:paraId="71F9B0F7" w14:textId="76F7C835" w:rsidR="000B1DAE" w:rsidRPr="00E16FCD" w:rsidRDefault="000B1DAE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66</w:t>
            </w:r>
          </w:p>
        </w:tc>
      </w:tr>
      <w:tr w:rsidR="000B1DAE" w:rsidRPr="00E16FCD" w14:paraId="7C8CCE35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ED85920" w14:textId="77777777" w:rsidR="000B1DAE" w:rsidRPr="00E16FCD" w:rsidRDefault="000B1DAE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498" w:type="dxa"/>
          </w:tcPr>
          <w:p w14:paraId="0CDFFCCA" w14:textId="77777777" w:rsidR="000B1DAE" w:rsidRPr="00E16FCD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07F194E6" w14:textId="77777777" w:rsidR="000B1DAE" w:rsidRPr="00E16FCD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F977191" w14:textId="77777777" w:rsidR="000B1DAE" w:rsidRPr="00E16FCD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FEC8D10" w14:textId="77777777" w:rsidR="000B1DAE" w:rsidRPr="00E16FCD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A1155E5" w14:textId="1F3A6DEA" w:rsidR="000B1DAE" w:rsidRPr="00E16FCD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61916F8" w14:textId="77777777" w:rsidR="000B1DAE" w:rsidRPr="00E16FCD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B930DB2" w14:textId="77777777" w:rsidR="000B1DAE" w:rsidRPr="00E16FCD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BC6B412" w14:textId="2777CD72" w:rsidR="000B1DAE" w:rsidRPr="00E16FCD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10AEBC8" w14:textId="05753032" w:rsidR="000B1DAE" w:rsidRPr="00E16FCD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17BEB39B" w14:textId="77777777" w:rsidR="000B1DAE" w:rsidRPr="00E16FCD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0B1DAE" w:rsidRPr="00E16FCD" w14:paraId="7878E524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40CFBF4A" w14:textId="77777777" w:rsidR="000B1DAE" w:rsidRPr="00C0011A" w:rsidRDefault="000B1DAE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dult g</w:t>
            </w:r>
            <w:r w:rsidRPr="00C0011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rowth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(</w:t>
            </w:r>
            <w:r w:rsidRPr="00CF3A2C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Siz</w:t>
            </w:r>
            <w:r w:rsidRPr="00CF3A2C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t+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98" w:type="dxa"/>
          </w:tcPr>
          <w:p w14:paraId="7CEA536B" w14:textId="77777777" w:rsidR="000B1DAE" w:rsidRPr="00E16FCD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448F3265" w14:textId="77777777" w:rsidR="000B1DAE" w:rsidRPr="00E16FCD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642E55E" w14:textId="77777777" w:rsidR="000B1DAE" w:rsidRPr="00E16FCD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F65FBD3" w14:textId="77777777" w:rsidR="000B1DAE" w:rsidRPr="00E16FCD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22E755C" w14:textId="00EC59EF" w:rsidR="000B1DAE" w:rsidRPr="00E16FCD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B592D19" w14:textId="77777777" w:rsidR="000B1DAE" w:rsidRPr="00E16FCD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72420D4" w14:textId="77777777" w:rsidR="000B1DAE" w:rsidRPr="00E16FCD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F254BBD" w14:textId="63814B31" w:rsidR="000B1DAE" w:rsidRPr="00E16FCD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445FEDF" w14:textId="10F70270" w:rsidR="000B1DAE" w:rsidRPr="00E16FCD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4CB421BD" w14:textId="77777777" w:rsidR="000B1DAE" w:rsidRPr="00E16FCD" w:rsidRDefault="000B1DAE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0B1DAE" w:rsidRPr="00E16FCD" w14:paraId="48D08A0B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600933E4" w14:textId="77777777" w:rsidR="000B1DAE" w:rsidRPr="00B70B93" w:rsidRDefault="000B1DAE" w:rsidP="00DD62DD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DT32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5C18A60A" w14:textId="77777777" w:rsidR="000B1DAE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38A6C345" w14:textId="4A37435E" w:rsidR="000B1DAE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09E0EA5" w14:textId="77777777" w:rsidR="000B1DAE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AA4D54F" w14:textId="452058E5" w:rsidR="000B1DAE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0984431" w14:textId="04FF2AAD" w:rsidR="000B1DAE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C7CD575" w14:textId="4C14EE63" w:rsidR="000B1DAE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C15B230" w14:textId="5A0A2700" w:rsidR="000B1DAE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7619641" w14:textId="77777777" w:rsidR="000B1DAE" w:rsidRDefault="000B1DAE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5CE2C01" w14:textId="52871F70" w:rsidR="000B1DAE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68797B6A" w14:textId="5A0BE187" w:rsidR="000B1DAE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0B1DAE" w:rsidRPr="00E16FCD" w14:paraId="68AE9812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034C93E7" w14:textId="77777777" w:rsidR="000B1DAE" w:rsidRPr="00B70B93" w:rsidRDefault="000B1DAE" w:rsidP="00DD62DD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TPCP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2BD2B878" w14:textId="36C620FF" w:rsidR="000B1DAE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4DFBAC3C" w14:textId="69ECAF46" w:rsidR="000B1DAE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B0B6611" w14:textId="380D0C10" w:rsidR="000B1DAE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F578613" w14:textId="67949069" w:rsidR="000B1DAE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BBF4FF6" w14:textId="4974FABD" w:rsidR="000B1DAE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56B47AA" w14:textId="27C40266" w:rsidR="000B1DAE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FA9208B" w14:textId="259CBF73" w:rsidR="000B1DAE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65261E3" w14:textId="096961B1" w:rsidR="000B1DAE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1824929" w14:textId="2AD57EA5" w:rsidR="000B1DAE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374F283A" w14:textId="5B685462" w:rsidR="000B1DAE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6C7809" w:rsidRPr="00E16FCD" w14:paraId="73B1CDBF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0D0CDA1C" w14:textId="77777777" w:rsidR="006C7809" w:rsidRPr="00C0011A" w:rsidRDefault="006C7809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41182968" w14:textId="47AFE515" w:rsidR="006C7809" w:rsidRPr="00E16FCD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56F94E53" w14:textId="41F43F27" w:rsidR="006C7809" w:rsidRPr="00E16FCD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53EB44C" w14:textId="5227A3EB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197A1E6" w14:textId="55C845A9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12AC9AC" w14:textId="7F2555AF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187B284" w14:textId="56550CFD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DD81C24" w14:textId="17E02DD7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6BC4EAC" w14:textId="0E4B421D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122DBCE" w14:textId="7833FE11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56DA6C99" w14:textId="7DA6C077" w:rsidR="006C7809" w:rsidRPr="00E16FCD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6C7809" w:rsidRPr="00E16FCD" w14:paraId="3F57AFF7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072F06F2" w14:textId="77777777" w:rsidR="006C7809" w:rsidRPr="00B70B93" w:rsidRDefault="006C7809" w:rsidP="00DD62DD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322A3906" w14:textId="3FC70AA1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18DA5D1F" w14:textId="51EFA432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C331BBF" w14:textId="717AE69B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FBC2BAE" w14:textId="12EDBD5A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0E47C05" w14:textId="4585CEAE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8767C12" w14:textId="3956D0C3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482977A" w14:textId="5293A3BA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0FA1477" w14:textId="04FCFD13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4EFD759" w14:textId="788587F5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4CAAA5DF" w14:textId="35BDBBD7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6C7809" w:rsidRPr="00E16FCD" w14:paraId="35FDF11D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22065C1E" w14:textId="77777777" w:rsidR="006C7809" w:rsidRPr="00E16FCD" w:rsidRDefault="006C7809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6908A604" w14:textId="70FE03B4" w:rsidR="006C7809" w:rsidRPr="00E16FCD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0BD5CD5C" w14:textId="5BE111DE" w:rsidR="006C7809" w:rsidRPr="00E16FCD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433F719" w14:textId="647746B1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89B4827" w14:textId="4EDFD45C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82C0AB5" w14:textId="7BE2A203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CA3BC69" w14:textId="406E5011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07FEF52" w14:textId="63026322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70CFB34" w14:textId="6DA1E9B6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80DA846" w14:textId="778FED90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2544D6D0" w14:textId="6799B6A7" w:rsidR="006C7809" w:rsidRPr="00E16FCD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6C7809" w:rsidRPr="00E16FCD" w14:paraId="0933DC96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6A17C0A5" w14:textId="77777777" w:rsidR="006C7809" w:rsidRPr="00E16FCD" w:rsidRDefault="006C7809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-1</w:t>
            </w:r>
          </w:p>
        </w:tc>
        <w:tc>
          <w:tcPr>
            <w:tcW w:w="1498" w:type="dxa"/>
          </w:tcPr>
          <w:p w14:paraId="2C46755A" w14:textId="1D23422A" w:rsidR="006C7809" w:rsidRPr="00E16FCD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2610B764" w14:textId="6CAE0FE2" w:rsidR="006C7809" w:rsidRPr="00E16FCD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A584BEB" w14:textId="6CA44E01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8657958" w14:textId="765174C5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7ED124A" w14:textId="2DF9A5E0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CE37B3E" w14:textId="5D5D4309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DFBFBF9" w14:textId="5DE1A71B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6FE626F" w14:textId="34D493CC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8133A95" w14:textId="5A36BC8B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3F473618" w14:textId="00EC0C9F" w:rsidR="006C7809" w:rsidRPr="00E16FCD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6C7809" w:rsidRPr="00E16FCD" w14:paraId="5B2BFBE9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25A226DC" w14:textId="77777777" w:rsidR="006C7809" w:rsidRPr="00E16FCD" w:rsidRDefault="006C7809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TPCP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98" w:type="dxa"/>
          </w:tcPr>
          <w:p w14:paraId="58B97A85" w14:textId="24504837" w:rsidR="006C7809" w:rsidRPr="00E16FCD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5E9E2DC9" w14:textId="36EF237F" w:rsidR="006C7809" w:rsidRPr="00E16FCD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54F6051" w14:textId="0F319DD9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12EFDA3" w14:textId="7D815815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2C51396" w14:textId="661D1E0E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D8D0BE7" w14:textId="0616E5D1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70E7AEB" w14:textId="377B3787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18E3401" w14:textId="0D0DFD27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76DF1C3" w14:textId="6CB5831A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6C4AD591" w14:textId="0A7376A8" w:rsidR="006C7809" w:rsidRPr="00E16FCD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6C7809" w:rsidRPr="00E16FCD" w14:paraId="1817C222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416C0551" w14:textId="77777777" w:rsidR="006C7809" w:rsidRPr="00E16FCD" w:rsidRDefault="006C7809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DT32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98" w:type="dxa"/>
          </w:tcPr>
          <w:p w14:paraId="6814CEF0" w14:textId="77777777" w:rsidR="006C7809" w:rsidRPr="00E16FCD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0153B737" w14:textId="77777777" w:rsidR="006C7809" w:rsidRPr="00E16FCD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3A86D49" w14:textId="77777777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F7534C0" w14:textId="193BDC9D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E75AE07" w14:textId="77777777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3A2424D" w14:textId="288B22B1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2D62BEA" w14:textId="77777777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D5F5C5D" w14:textId="77777777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E674A01" w14:textId="77777777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4F02DD24" w14:textId="77777777" w:rsidR="006C7809" w:rsidRPr="00E16FCD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6C7809" w:rsidRPr="00E16FCD" w14:paraId="25107E9E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627F5B2E" w14:textId="77777777" w:rsidR="006C7809" w:rsidRPr="00C0011A" w:rsidRDefault="006C7809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Gr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4AD9E2D4" w14:textId="541EA878" w:rsidR="006C7809" w:rsidRPr="00E16FCD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23DFC72B" w14:textId="3731F38A" w:rsidR="006C7809" w:rsidRPr="00E16FCD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AE88287" w14:textId="1258B6D9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4E460F1" w14:textId="706B61C5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867C69B" w14:textId="6292B295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03B05F7" w14:textId="30D9ED40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360D6E2" w14:textId="336F720A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5206335" w14:textId="5576AF8A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68AD08E" w14:textId="45392D08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2FA3B196" w14:textId="3D8154F6" w:rsidR="006C7809" w:rsidRPr="00E16FCD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6C7809" w:rsidRPr="00E16FCD" w14:paraId="2CAD941F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04D63D35" w14:textId="77777777" w:rsidR="006C7809" w:rsidRPr="00C0011A" w:rsidRDefault="006C7809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29F6CA82" w14:textId="3379353D" w:rsidR="006C7809" w:rsidRPr="00E16FCD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7BC3B62A" w14:textId="4BFC229A" w:rsidR="006C7809" w:rsidRPr="00E16FCD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E305A67" w14:textId="22C845B0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008DFAF" w14:textId="78263F4F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F7A143E" w14:textId="6E57B9C0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96755ED" w14:textId="367DE4ED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C586946" w14:textId="16C41A69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6CB65CB" w14:textId="7C35FE77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40CDB89" w14:textId="3E7010A5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054C6F0C" w14:textId="6C3B55B1" w:rsidR="006C7809" w:rsidRPr="00E16FCD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6C7809" w:rsidRPr="00E16FCD" w14:paraId="42E6E567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1A182355" w14:textId="77777777" w:rsidR="006C7809" w:rsidRPr="00C0011A" w:rsidRDefault="006C7809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-1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2B1044F4" w14:textId="77777777" w:rsidR="006C7809" w:rsidRPr="00E16FCD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2A320CA6" w14:textId="77777777" w:rsidR="006C7809" w:rsidRPr="00E16FCD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D1C0522" w14:textId="0970CF13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6FDD879" w14:textId="77777777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3665BBF" w14:textId="47C4CA51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8DA744C" w14:textId="63926B07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FAC4D24" w14:textId="77777777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0184D7E" w14:textId="0320D113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F61DECB" w14:textId="77777777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7D9D54C8" w14:textId="1D017E1A" w:rsidR="006C7809" w:rsidRPr="00E16FCD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6C7809" w:rsidRPr="00E16FCD" w14:paraId="0C15B360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2EFB807A" w14:textId="77777777" w:rsidR="006C7809" w:rsidRPr="00C0011A" w:rsidRDefault="006C7809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DT32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98" w:type="dxa"/>
          </w:tcPr>
          <w:p w14:paraId="017C9CEB" w14:textId="77777777" w:rsidR="006C7809" w:rsidRPr="00E16FCD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249C999F" w14:textId="77777777" w:rsidR="006C7809" w:rsidRPr="00E16FCD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6BE2FB9" w14:textId="77777777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9398BB5" w14:textId="77777777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FB1897D" w14:textId="77777777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8F463C4" w14:textId="77777777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2A42A80" w14:textId="1E074DAE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EFF313D" w14:textId="3EDF77E4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F10C89A" w14:textId="77777777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4EC8AE39" w14:textId="77777777" w:rsidR="006C7809" w:rsidRPr="00E16FCD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6C7809" w:rsidRPr="00E16FCD" w14:paraId="26439FA9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78F2C1D" w14:textId="77777777" w:rsidR="006C7809" w:rsidRPr="00C0011A" w:rsidRDefault="006C7809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TPCP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98" w:type="dxa"/>
          </w:tcPr>
          <w:p w14:paraId="0A9C1DE5" w14:textId="230DB328" w:rsidR="006C7809" w:rsidRPr="00E16FCD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22338700" w14:textId="5F9ED87A" w:rsidR="006C7809" w:rsidRPr="00E16FCD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DCED64E" w14:textId="6BE39D14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30036DD" w14:textId="160E0387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A45B5E4" w14:textId="32A9FDE1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F5FE48A" w14:textId="3E7D5E2E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CCF4D82" w14:textId="6A92E273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7DD6A16" w14:textId="12BE127B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43BC38E" w14:textId="2C6583A5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73FF6774" w14:textId="4D7814AD" w:rsidR="006C7809" w:rsidRPr="00E16FCD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6C7809" w:rsidRPr="00E16FCD" w14:paraId="560E7058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0B50D5DD" w14:textId="77777777" w:rsidR="006C7809" w:rsidRPr="00C0011A" w:rsidRDefault="006C7809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lastRenderedPageBreak/>
              <w:t>Gr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DT32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98" w:type="dxa"/>
          </w:tcPr>
          <w:p w14:paraId="37292CFE" w14:textId="77777777" w:rsidR="006C7809" w:rsidRPr="00E16FCD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41AFDE78" w14:textId="7AACE75B" w:rsidR="006C7809" w:rsidRPr="00E16FCD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2F68567" w14:textId="77777777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66871CC" w14:textId="563485B8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FE26D7C" w14:textId="37FACC5F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C8F07BC" w14:textId="2B7F1AE6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628A165" w14:textId="4637C0D9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FC48153" w14:textId="77777777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0A21AA1" w14:textId="77777777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6FD00257" w14:textId="77777777" w:rsidR="006C7809" w:rsidRPr="00E16FCD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6C7809" w:rsidRPr="00E16FCD" w14:paraId="2F9D7088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59945A3D" w14:textId="2EEBAC02" w:rsidR="006C7809" w:rsidRPr="00C0011A" w:rsidRDefault="006C7809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2B56C4AE" w14:textId="5DF1776A" w:rsidR="006C7809" w:rsidRPr="00E16FCD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3AC41DFB" w14:textId="137F1446" w:rsidR="006C7809" w:rsidRPr="00E16FCD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0BEE6B3" w14:textId="0D397116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6A52391" w14:textId="6FB4208C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852308B" w14:textId="6C51869B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41D072E" w14:textId="0EA5C9F2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8A962DF" w14:textId="0940F01B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5430C2F" w14:textId="1B47EF36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83734A0" w14:textId="31B0B552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5D1146FA" w14:textId="6328E84C" w:rsidR="006C7809" w:rsidRPr="00E16FCD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6C7809" w:rsidRPr="00E16FCD" w14:paraId="2CB6ADF4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45F2EEEB" w14:textId="7CDC977B" w:rsidR="006C7809" w:rsidRPr="00C0011A" w:rsidRDefault="006C7809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-1</w:t>
            </w:r>
          </w:p>
        </w:tc>
        <w:tc>
          <w:tcPr>
            <w:tcW w:w="1498" w:type="dxa"/>
          </w:tcPr>
          <w:p w14:paraId="13C47B3A" w14:textId="76AE4FD5" w:rsidR="006C7809" w:rsidRPr="00E16FCD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73B808FA" w14:textId="18399392" w:rsidR="006C7809" w:rsidRPr="00E16FCD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63D65C3" w14:textId="73DEFECF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C75EF4A" w14:textId="4CE242EF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369B0B1" w14:textId="1F2EAEDB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8AC42BA" w14:textId="5CF6CDD7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388BDE7" w14:textId="0343997C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FEA02B5" w14:textId="5363DE7F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F76D802" w14:textId="395B8DAC" w:rsidR="006C7809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02C47CF9" w14:textId="0856E0AC" w:rsidR="006C7809" w:rsidRPr="00E16FCD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3A54F8" w:rsidRPr="00E16FCD" w14:paraId="2544B311" w14:textId="77777777" w:rsidTr="00C1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20AE0CA8" w14:textId="701409E6" w:rsidR="003A54F8" w:rsidRDefault="003A54F8" w:rsidP="00C12591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1498" w:type="dxa"/>
          </w:tcPr>
          <w:p w14:paraId="50285622" w14:textId="4BCCBFE7" w:rsidR="003A54F8" w:rsidRDefault="003A54F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49" w:type="dxa"/>
          </w:tcPr>
          <w:p w14:paraId="367D2CAB" w14:textId="08EAEACC" w:rsidR="003A54F8" w:rsidRDefault="003A54F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29" w:type="dxa"/>
          </w:tcPr>
          <w:p w14:paraId="7B277F8C" w14:textId="373E3A79" w:rsidR="003A54F8" w:rsidRDefault="003A54F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929" w:type="dxa"/>
          </w:tcPr>
          <w:p w14:paraId="35551F7C" w14:textId="69560DCB" w:rsidR="003A54F8" w:rsidRDefault="003A54F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929" w:type="dxa"/>
          </w:tcPr>
          <w:p w14:paraId="1DA5BB2E" w14:textId="255C1CC8" w:rsidR="003A54F8" w:rsidRDefault="003A54F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929" w:type="dxa"/>
          </w:tcPr>
          <w:p w14:paraId="7A0A9319" w14:textId="59C8FE0B" w:rsidR="003A54F8" w:rsidRDefault="003A54F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929" w:type="dxa"/>
          </w:tcPr>
          <w:p w14:paraId="02BA198D" w14:textId="0EC6E096" w:rsidR="003A54F8" w:rsidRDefault="003A54F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929" w:type="dxa"/>
          </w:tcPr>
          <w:p w14:paraId="3872E641" w14:textId="7EA2A63E" w:rsidR="003A54F8" w:rsidRDefault="003A54F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29" w:type="dxa"/>
          </w:tcPr>
          <w:p w14:paraId="2AF80FA7" w14:textId="40D08ADD" w:rsidR="003A54F8" w:rsidRDefault="003A54F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040" w:type="dxa"/>
          </w:tcPr>
          <w:p w14:paraId="097D4174" w14:textId="1B6C2152" w:rsidR="003A54F8" w:rsidRDefault="003A54F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5</w:t>
            </w:r>
          </w:p>
        </w:tc>
      </w:tr>
      <w:tr w:rsidR="006C7809" w:rsidRPr="00E16FCD" w14:paraId="2A591875" w14:textId="77777777" w:rsidTr="00C12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0D9DA001" w14:textId="77777777" w:rsidR="006C7809" w:rsidRPr="00C0011A" w:rsidRDefault="006C7809" w:rsidP="00C12591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ΔAICc</w:t>
            </w:r>
          </w:p>
        </w:tc>
        <w:tc>
          <w:tcPr>
            <w:tcW w:w="1498" w:type="dxa"/>
          </w:tcPr>
          <w:p w14:paraId="7310024E" w14:textId="0A9BC867" w:rsidR="006C7809" w:rsidRPr="00E16FCD" w:rsidRDefault="006C7809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9" w:type="dxa"/>
          </w:tcPr>
          <w:p w14:paraId="4835502A" w14:textId="1563C1D5" w:rsidR="006C7809" w:rsidRPr="00E16FCD" w:rsidRDefault="006C7809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929" w:type="dxa"/>
          </w:tcPr>
          <w:p w14:paraId="40512F67" w14:textId="2F0FB483" w:rsidR="006C7809" w:rsidRPr="00E16FCD" w:rsidRDefault="006C7809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929" w:type="dxa"/>
          </w:tcPr>
          <w:p w14:paraId="05945B96" w14:textId="088CDEE8" w:rsidR="006C7809" w:rsidRPr="00E16FCD" w:rsidRDefault="006C7809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929" w:type="dxa"/>
          </w:tcPr>
          <w:p w14:paraId="278A42D0" w14:textId="1F50318A" w:rsidR="006C7809" w:rsidRPr="00E16FCD" w:rsidRDefault="006C7809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929" w:type="dxa"/>
          </w:tcPr>
          <w:p w14:paraId="7E31FDAD" w14:textId="62894B01" w:rsidR="006C7809" w:rsidRPr="00E16FCD" w:rsidRDefault="006C7809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83</w:t>
            </w:r>
          </w:p>
        </w:tc>
        <w:tc>
          <w:tcPr>
            <w:tcW w:w="929" w:type="dxa"/>
          </w:tcPr>
          <w:p w14:paraId="5EDDC710" w14:textId="480F5754" w:rsidR="006C7809" w:rsidRPr="00E16FCD" w:rsidRDefault="006C7809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60</w:t>
            </w:r>
          </w:p>
        </w:tc>
        <w:tc>
          <w:tcPr>
            <w:tcW w:w="929" w:type="dxa"/>
          </w:tcPr>
          <w:p w14:paraId="7D2A9C55" w14:textId="0F9615EC" w:rsidR="006C7809" w:rsidRPr="00E16FCD" w:rsidRDefault="006C7809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68</w:t>
            </w:r>
          </w:p>
        </w:tc>
        <w:tc>
          <w:tcPr>
            <w:tcW w:w="929" w:type="dxa"/>
          </w:tcPr>
          <w:p w14:paraId="66BC5BD1" w14:textId="0BD3C180" w:rsidR="006C7809" w:rsidRPr="00E16FCD" w:rsidRDefault="006C7809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69</w:t>
            </w:r>
          </w:p>
        </w:tc>
        <w:tc>
          <w:tcPr>
            <w:tcW w:w="1040" w:type="dxa"/>
          </w:tcPr>
          <w:p w14:paraId="631B5357" w14:textId="55B2F8E8" w:rsidR="006C7809" w:rsidRPr="00E16FCD" w:rsidRDefault="006C7809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78</w:t>
            </w:r>
          </w:p>
        </w:tc>
      </w:tr>
      <w:tr w:rsidR="003A54F8" w:rsidRPr="00E16FCD" w14:paraId="6FBE1026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12845E44" w14:textId="77777777" w:rsidR="006C7809" w:rsidRPr="00E16FCD" w:rsidRDefault="006C7809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498" w:type="dxa"/>
          </w:tcPr>
          <w:p w14:paraId="7B21059B" w14:textId="77777777" w:rsidR="006C7809" w:rsidRPr="00E16FCD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3CE10BC6" w14:textId="77777777" w:rsidR="006C7809" w:rsidRPr="00E16FCD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4E20F01" w14:textId="77777777" w:rsidR="006C7809" w:rsidRPr="00E16FCD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F6675AC" w14:textId="77777777" w:rsidR="006C7809" w:rsidRPr="00E16FCD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BBCDE1F" w14:textId="211EC7C2" w:rsidR="006C7809" w:rsidRPr="00E16FCD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7A21E5C" w14:textId="77777777" w:rsidR="006C7809" w:rsidRPr="00E16FCD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17373C2" w14:textId="77777777" w:rsidR="006C7809" w:rsidRPr="00E16FCD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1D19F13" w14:textId="438B22A5" w:rsidR="006C7809" w:rsidRPr="00E16FCD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19D5AFC" w14:textId="22B34102" w:rsidR="006C7809" w:rsidRPr="00E16FCD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11E3D8C4" w14:textId="77777777" w:rsidR="006C7809" w:rsidRPr="00E16FCD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6C7809" w:rsidRPr="00E16FCD" w14:paraId="0A15D9D2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697E84B4" w14:textId="77777777" w:rsidR="006C7809" w:rsidRPr="00EE5D64" w:rsidRDefault="006C7809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EE5D64">
              <w:rPr>
                <w:rFonts w:ascii="Arial" w:hAnsi="Arial" w:cs="Arial"/>
                <w:color w:val="000000" w:themeColor="text1"/>
                <w:sz w:val="24"/>
                <w:szCs w:val="24"/>
              </w:rPr>
              <w:t>Flowering probability</w:t>
            </w:r>
          </w:p>
        </w:tc>
        <w:tc>
          <w:tcPr>
            <w:tcW w:w="1498" w:type="dxa"/>
          </w:tcPr>
          <w:p w14:paraId="35B5D3D2" w14:textId="77777777" w:rsidR="006C7809" w:rsidRPr="00E16FCD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1B8BDE62" w14:textId="77777777" w:rsidR="006C7809" w:rsidRPr="00E16FCD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F320B19" w14:textId="77777777" w:rsidR="006C7809" w:rsidRPr="00E16FCD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DE07276" w14:textId="77777777" w:rsidR="006C7809" w:rsidRPr="00E16FCD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CEE12DB" w14:textId="78BD3F4B" w:rsidR="006C7809" w:rsidRPr="00E16FCD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45657B8" w14:textId="77777777" w:rsidR="006C7809" w:rsidRPr="00E16FCD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F6FE091" w14:textId="77777777" w:rsidR="006C7809" w:rsidRPr="00E16FCD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724B5F7" w14:textId="152CA622" w:rsidR="006C7809" w:rsidRPr="00E16FCD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B05DE73" w14:textId="71D08254" w:rsidR="006C7809" w:rsidRPr="00E16FCD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24F9158C" w14:textId="77777777" w:rsidR="006C7809" w:rsidRPr="00E16FCD" w:rsidRDefault="006C7809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A54F8" w:rsidRPr="00E16FCD" w14:paraId="62C2DFB7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421330C9" w14:textId="77777777" w:rsidR="006C7809" w:rsidRPr="00B70B93" w:rsidRDefault="006C7809" w:rsidP="00DD62DD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DT32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75435AC5" w14:textId="77777777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33FE29E8" w14:textId="06E54EE7" w:rsidR="006C7809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89A8A50" w14:textId="2610AC0B" w:rsidR="006C7809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BB90185" w14:textId="77777777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37C18B8" w14:textId="68A4D758" w:rsidR="006C7809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ACD16AB" w14:textId="16E63166" w:rsidR="006C7809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8EB976E" w14:textId="77777777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11D33CC" w14:textId="1801D526" w:rsidR="006C7809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858F4F9" w14:textId="77777777" w:rsidR="006C7809" w:rsidRDefault="006C7809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0FA38C3E" w14:textId="195AC409" w:rsidR="006C7809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CD49F4" w:rsidRPr="00E16FCD" w14:paraId="278DE27C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12475422" w14:textId="77777777" w:rsidR="00C74F68" w:rsidRPr="00C0011A" w:rsidRDefault="00C74F68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55734C14" w14:textId="10F68E79" w:rsidR="00C74F68" w:rsidRPr="00E16FCD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433A9027" w14:textId="5DC460A4" w:rsidR="00C74F68" w:rsidRPr="00E16FCD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8B90FCB" w14:textId="51BC659E" w:rsidR="00C74F68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E9FC09B" w14:textId="439349C5" w:rsidR="00C74F68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1ACB654" w14:textId="0481EF93" w:rsidR="00C74F68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9DB7AF3" w14:textId="07D08830" w:rsidR="00C74F68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4088C3B" w14:textId="66054C3D" w:rsidR="00C74F68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6F85FA5" w14:textId="744A9FD7" w:rsidR="00C74F68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179F6DD" w14:textId="6DE2F995" w:rsidR="00C74F68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36557A09" w14:textId="378DBA59" w:rsidR="00C74F68" w:rsidRPr="00E16FCD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CD49F4" w:rsidRPr="00E16FCD" w14:paraId="21FA0D3F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09367722" w14:textId="77777777" w:rsidR="00C74F68" w:rsidRPr="00B70B93" w:rsidRDefault="00C74F68" w:rsidP="00DD62DD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0984FCCA" w14:textId="4EFC56C7" w:rsidR="00C74F68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4DE29604" w14:textId="4199E590" w:rsidR="00C74F68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8A1FFFB" w14:textId="480893EA" w:rsidR="00C74F68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9E60292" w14:textId="0C1F403E" w:rsidR="00C74F68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7FD7255" w14:textId="25F041E6" w:rsidR="00C74F68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117F1CE" w14:textId="0D1CD0F3" w:rsidR="00C74F68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EA45E40" w14:textId="2588BD31" w:rsidR="00C74F68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2C0A52D" w14:textId="09CEBC26" w:rsidR="00C74F68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38D86B6" w14:textId="5B14ABE2" w:rsidR="00C74F68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52DB0D49" w14:textId="4312F224" w:rsidR="00C74F68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CD49F4" w:rsidRPr="00E16FCD" w14:paraId="5B09B036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10DAF2B8" w14:textId="77777777" w:rsidR="00C74F68" w:rsidRPr="00E16FCD" w:rsidRDefault="00C74F68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3A9E459A" w14:textId="3D74CD4E" w:rsidR="00C74F68" w:rsidRPr="00E16FCD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64E0E6BB" w14:textId="44F50D97" w:rsidR="00C74F68" w:rsidRPr="00E16FCD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3008035" w14:textId="0817350C" w:rsidR="00C74F68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54336C9" w14:textId="7D5AC301" w:rsidR="00C74F68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E99AC70" w14:textId="1DF7FFAA" w:rsidR="00C74F68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8792259" w14:textId="4E17F1CD" w:rsidR="00C74F68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A278C1E" w14:textId="07A42589" w:rsidR="00C74F68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A37484C" w14:textId="3F40A700" w:rsidR="00C74F68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5DD4695" w14:textId="2E53879D" w:rsidR="00C74F68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75FD7ED2" w14:textId="558658FE" w:rsidR="00C74F68" w:rsidRPr="00E16FCD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CD49F4" w:rsidRPr="00E16FCD" w14:paraId="349F9D9F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1DB9FB4F" w14:textId="77777777" w:rsidR="00C74F68" w:rsidRPr="00E16FCD" w:rsidRDefault="00C74F68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-1</w:t>
            </w:r>
          </w:p>
        </w:tc>
        <w:tc>
          <w:tcPr>
            <w:tcW w:w="1498" w:type="dxa"/>
          </w:tcPr>
          <w:p w14:paraId="02EACA90" w14:textId="2F9C76F5" w:rsidR="00C74F68" w:rsidRPr="00E16FCD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0469A705" w14:textId="208C6A59" w:rsidR="00C74F68" w:rsidRPr="00E16FCD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43920D7" w14:textId="45D8ADE6" w:rsidR="00C74F68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EADC783" w14:textId="24943B08" w:rsidR="00C74F68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BCBE153" w14:textId="65A959A7" w:rsidR="00C74F68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7902D5C" w14:textId="2CE13AE7" w:rsidR="00C74F68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128CDCE" w14:textId="579D8496" w:rsidR="00C74F68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56C3831" w14:textId="50F45212" w:rsidR="00C74F68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3B4A045" w14:textId="47FD65BD" w:rsidR="00C74F68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600B5AC2" w14:textId="5F34DE66" w:rsidR="00C74F68" w:rsidRPr="00E16FCD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CD49F4" w:rsidRPr="00E16FCD" w14:paraId="488C0246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ECB6966" w14:textId="77777777" w:rsidR="00C74F68" w:rsidRPr="00E16FCD" w:rsidRDefault="00C74F68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DT32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98" w:type="dxa"/>
          </w:tcPr>
          <w:p w14:paraId="1C974E1E" w14:textId="77777777" w:rsidR="00C74F68" w:rsidRPr="00E16FCD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739C8320" w14:textId="5F25BCA0" w:rsidR="00C74F68" w:rsidRPr="00E16FCD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65F6599" w14:textId="45C22762" w:rsidR="00C74F68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4C98BE8" w14:textId="77777777" w:rsidR="00C74F68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308F748" w14:textId="446DAB99" w:rsidR="00C74F68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A03613E" w14:textId="3E5CF3FC" w:rsidR="00C74F68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EB66A6E" w14:textId="77777777" w:rsidR="00C74F68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71DCECF" w14:textId="0F08D780" w:rsidR="00C74F68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D93B4AA" w14:textId="77777777" w:rsidR="00C74F68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0572AC3D" w14:textId="614011E1" w:rsidR="00C74F68" w:rsidRPr="00E16FCD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CD49F4" w:rsidRPr="00E16FCD" w14:paraId="7320F44A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E4003C8" w14:textId="77777777" w:rsidR="00C74F68" w:rsidRPr="00C0011A" w:rsidRDefault="00C74F68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Gr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38DDED05" w14:textId="1FEF619B" w:rsidR="00C74F68" w:rsidRPr="00E16FCD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34DA98BB" w14:textId="3D802B3C" w:rsidR="00C74F68" w:rsidRPr="00E16FCD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1221573" w14:textId="790771EA" w:rsidR="00C74F68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39DBC9C" w14:textId="2DAA0509" w:rsidR="00C74F68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55992B9" w14:textId="6E8FFAD1" w:rsidR="00C74F68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85EAC2F" w14:textId="249607E2" w:rsidR="00C74F68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3004CE9" w14:textId="2AB92891" w:rsidR="00C74F68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D934535" w14:textId="1C5616BF" w:rsidR="00C74F68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5D2F5CA" w14:textId="2DB36F96" w:rsidR="00C74F68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721D9BBD" w14:textId="57CC8AEF" w:rsidR="00C74F68" w:rsidRPr="00E16FCD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CD49F4" w:rsidRPr="00E16FCD" w14:paraId="1F4C6B81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52489D7D" w14:textId="77777777" w:rsidR="00C74F68" w:rsidRPr="00C0011A" w:rsidRDefault="00C74F68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46CE9FBF" w14:textId="77777777" w:rsidR="00C74F68" w:rsidRPr="00E16FCD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7FD34C55" w14:textId="77777777" w:rsidR="00C74F68" w:rsidRPr="00E16FCD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82452EF" w14:textId="77777777" w:rsidR="00C74F68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48E96FB" w14:textId="62BD453E" w:rsidR="00C74F68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D42F432" w14:textId="12163D28" w:rsidR="00C74F68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C9F1A47" w14:textId="7A34F501" w:rsidR="00C74F68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EBFCFDD" w14:textId="77777777" w:rsidR="00C74F68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F96225C" w14:textId="77777777" w:rsidR="00C74F68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DB0EB6E" w14:textId="5CA82085" w:rsidR="00C74F68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35DC4384" w14:textId="77777777" w:rsidR="00C74F68" w:rsidRPr="00E16FCD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D49F4" w:rsidRPr="00E16FCD" w14:paraId="48B25533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51C4F5B9" w14:textId="77777777" w:rsidR="00C74F68" w:rsidRPr="00C0011A" w:rsidRDefault="00C74F68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lastRenderedPageBreak/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-1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0C13AD73" w14:textId="77777777" w:rsidR="00C74F68" w:rsidRPr="00E16FCD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69F1D630" w14:textId="77777777" w:rsidR="00C74F68" w:rsidRPr="00E16FCD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DB2DF3A" w14:textId="77777777" w:rsidR="00C74F68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22AB492" w14:textId="77777777" w:rsidR="00C74F68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B5E32A9" w14:textId="77777777" w:rsidR="00C74F68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7CA4D44" w14:textId="77777777" w:rsidR="00C74F68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7031BAC" w14:textId="5CFACA90" w:rsidR="00C74F68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D49539A" w14:textId="1C39EB0E" w:rsidR="00C74F68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11904AD" w14:textId="77777777" w:rsidR="00C74F68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332DCB97" w14:textId="74FB2B69" w:rsidR="00C74F68" w:rsidRPr="00E16FCD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CD49F4" w:rsidRPr="00E16FCD" w14:paraId="196B2C37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22B9563" w14:textId="77777777" w:rsidR="00C74F68" w:rsidRPr="00C0011A" w:rsidRDefault="00C74F68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DT32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98" w:type="dxa"/>
          </w:tcPr>
          <w:p w14:paraId="4D0ECF9B" w14:textId="77777777" w:rsidR="00C74F68" w:rsidRPr="00E16FCD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4C3F4294" w14:textId="0A44C7A0" w:rsidR="00C74F68" w:rsidRPr="00E16FCD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1E9F65E" w14:textId="77777777" w:rsidR="00C74F68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79D3C60" w14:textId="77777777" w:rsidR="00C74F68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62232F9" w14:textId="0BAAED11" w:rsidR="00C74F68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90A5D4A" w14:textId="77777777" w:rsidR="00C74F68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DA9A9C3" w14:textId="77777777" w:rsidR="00C74F68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0E27B6C" w14:textId="37555189" w:rsidR="00C74F68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BA5D96A" w14:textId="77777777" w:rsidR="00C74F68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59C0914A" w14:textId="77777777" w:rsidR="00C74F68" w:rsidRPr="00E16FCD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D49F4" w:rsidRPr="00E16FCD" w14:paraId="2543F738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0A865B8" w14:textId="688E6302" w:rsidR="00C74F68" w:rsidRPr="00C0011A" w:rsidRDefault="00C74F68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47530ACD" w14:textId="77777777" w:rsidR="00C74F68" w:rsidRPr="00E16FCD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57D234D6" w14:textId="77777777" w:rsidR="00C74F68" w:rsidRPr="00E16FCD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641D1D4" w14:textId="77777777" w:rsidR="00C74F68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61B94ED" w14:textId="77777777" w:rsidR="00C74F68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B2CF295" w14:textId="77777777" w:rsidR="00C74F68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6631798" w14:textId="77777777" w:rsidR="00C74F68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28CF769" w14:textId="77777777" w:rsidR="00C74F68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4FC6523" w14:textId="77777777" w:rsidR="00C74F68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1C0E26D" w14:textId="08A45E36" w:rsidR="00C74F68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5545252C" w14:textId="77777777" w:rsidR="00C74F68" w:rsidRPr="00E16FCD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D49F4" w:rsidRPr="00E16FCD" w14:paraId="65B2ECEC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B6FDE6F" w14:textId="7B09306C" w:rsidR="00C74F68" w:rsidRPr="00C0011A" w:rsidRDefault="00C74F68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-1</w:t>
            </w:r>
          </w:p>
        </w:tc>
        <w:tc>
          <w:tcPr>
            <w:tcW w:w="1498" w:type="dxa"/>
          </w:tcPr>
          <w:p w14:paraId="4DB51FEA" w14:textId="36BFAB59" w:rsidR="00C74F68" w:rsidRPr="00E16FCD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38963ACF" w14:textId="721D47C0" w:rsidR="00C74F68" w:rsidRPr="00E16FCD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65AF921" w14:textId="68568975" w:rsidR="00C74F68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B145057" w14:textId="5AE43F52" w:rsidR="00C74F68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55ADC10" w14:textId="015E0343" w:rsidR="00C74F68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9B95670" w14:textId="0EAFC5FC" w:rsidR="00C74F68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635CDA6" w14:textId="084B0136" w:rsidR="00C74F68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91F0D4F" w14:textId="407A171F" w:rsidR="00C74F68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74E456D" w14:textId="26D5DFAF" w:rsidR="00C74F68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6EABE9AD" w14:textId="75F30F71" w:rsidR="00C74F68" w:rsidRPr="00E16FCD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CD49F4" w:rsidRPr="00E16FCD" w14:paraId="0C327BD6" w14:textId="77777777" w:rsidTr="00C1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6408E672" w14:textId="1483111B" w:rsidR="003A54F8" w:rsidRDefault="003A54F8" w:rsidP="00C12591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1498" w:type="dxa"/>
          </w:tcPr>
          <w:p w14:paraId="447D83FF" w14:textId="0333EED6" w:rsidR="003A54F8" w:rsidRDefault="003A54F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49" w:type="dxa"/>
          </w:tcPr>
          <w:p w14:paraId="1E3DACA6" w14:textId="7A5E39CB" w:rsidR="003A54F8" w:rsidRDefault="003A54F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29" w:type="dxa"/>
          </w:tcPr>
          <w:p w14:paraId="3F151C12" w14:textId="0BDC077B" w:rsidR="003A54F8" w:rsidRDefault="003A54F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929" w:type="dxa"/>
          </w:tcPr>
          <w:p w14:paraId="27E2A81F" w14:textId="13179EED" w:rsidR="003A54F8" w:rsidRDefault="003A54F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29" w:type="dxa"/>
          </w:tcPr>
          <w:p w14:paraId="3D586EF9" w14:textId="0C38A824" w:rsidR="003A54F8" w:rsidRDefault="003A54F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929" w:type="dxa"/>
          </w:tcPr>
          <w:p w14:paraId="04A62BC4" w14:textId="74972FD6" w:rsidR="003A54F8" w:rsidRDefault="003A54F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29" w:type="dxa"/>
          </w:tcPr>
          <w:p w14:paraId="75E9A17E" w14:textId="67131EE0" w:rsidR="003A54F8" w:rsidRDefault="003A54F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29" w:type="dxa"/>
          </w:tcPr>
          <w:p w14:paraId="1EE54DD2" w14:textId="63945436" w:rsidR="003A54F8" w:rsidRDefault="003A54F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929" w:type="dxa"/>
          </w:tcPr>
          <w:p w14:paraId="5DE72C42" w14:textId="4C6F777B" w:rsidR="003A54F8" w:rsidRDefault="003A54F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40" w:type="dxa"/>
          </w:tcPr>
          <w:p w14:paraId="0899B7F2" w14:textId="6B4777AE" w:rsidR="003A54F8" w:rsidRDefault="003A54F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1</w:t>
            </w:r>
          </w:p>
        </w:tc>
      </w:tr>
      <w:tr w:rsidR="00CD49F4" w:rsidRPr="00E16FCD" w14:paraId="32F28DFC" w14:textId="77777777" w:rsidTr="00C12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70C10E7" w14:textId="77777777" w:rsidR="00C74F68" w:rsidRPr="00C0011A" w:rsidRDefault="00C74F68" w:rsidP="00C12591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ΔAICc</w:t>
            </w:r>
          </w:p>
        </w:tc>
        <w:tc>
          <w:tcPr>
            <w:tcW w:w="1498" w:type="dxa"/>
          </w:tcPr>
          <w:p w14:paraId="64F143EF" w14:textId="38F48394" w:rsidR="00C74F68" w:rsidRPr="00E16FCD" w:rsidRDefault="00C74F6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9" w:type="dxa"/>
          </w:tcPr>
          <w:p w14:paraId="16C815BF" w14:textId="1768A8DF" w:rsidR="00C74F68" w:rsidRPr="00E16FCD" w:rsidRDefault="00C74F6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929" w:type="dxa"/>
          </w:tcPr>
          <w:p w14:paraId="14F705C6" w14:textId="25234044" w:rsidR="00C74F68" w:rsidRPr="00E16FCD" w:rsidRDefault="00C74F6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929" w:type="dxa"/>
          </w:tcPr>
          <w:p w14:paraId="63A5380C" w14:textId="54652E98" w:rsidR="00C74F68" w:rsidRPr="00E16FCD" w:rsidRDefault="00C74F6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929" w:type="dxa"/>
          </w:tcPr>
          <w:p w14:paraId="54640A43" w14:textId="48B95868" w:rsidR="00C74F68" w:rsidRPr="00E16FCD" w:rsidRDefault="00C74F6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78</w:t>
            </w:r>
          </w:p>
        </w:tc>
        <w:tc>
          <w:tcPr>
            <w:tcW w:w="929" w:type="dxa"/>
          </w:tcPr>
          <w:p w14:paraId="1CEA8761" w14:textId="098169CC" w:rsidR="00C74F68" w:rsidRPr="00E16FCD" w:rsidRDefault="00C74F6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07</w:t>
            </w:r>
          </w:p>
        </w:tc>
        <w:tc>
          <w:tcPr>
            <w:tcW w:w="929" w:type="dxa"/>
          </w:tcPr>
          <w:p w14:paraId="6C586250" w14:textId="44C46CAF" w:rsidR="00C74F68" w:rsidRPr="00E16FCD" w:rsidRDefault="00C74F6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23</w:t>
            </w:r>
          </w:p>
        </w:tc>
        <w:tc>
          <w:tcPr>
            <w:tcW w:w="929" w:type="dxa"/>
          </w:tcPr>
          <w:p w14:paraId="15C07B3F" w14:textId="3E8A4A8B" w:rsidR="00C74F68" w:rsidRPr="00E16FCD" w:rsidRDefault="00C74F6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44</w:t>
            </w:r>
          </w:p>
        </w:tc>
        <w:tc>
          <w:tcPr>
            <w:tcW w:w="929" w:type="dxa"/>
          </w:tcPr>
          <w:p w14:paraId="1444CDD2" w14:textId="5A5A8F96" w:rsidR="00C74F68" w:rsidRPr="00E16FCD" w:rsidRDefault="00C74F6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53</w:t>
            </w:r>
          </w:p>
        </w:tc>
        <w:tc>
          <w:tcPr>
            <w:tcW w:w="1040" w:type="dxa"/>
          </w:tcPr>
          <w:p w14:paraId="2E98B207" w14:textId="5F434635" w:rsidR="00C74F68" w:rsidRPr="00E16FCD" w:rsidRDefault="00C74F6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62</w:t>
            </w:r>
          </w:p>
        </w:tc>
      </w:tr>
      <w:tr w:rsidR="00CD49F4" w:rsidRPr="00E16FCD" w14:paraId="554D38BA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4C1D433C" w14:textId="77777777" w:rsidR="00C74F68" w:rsidRPr="00E16FCD" w:rsidRDefault="00C74F68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498" w:type="dxa"/>
          </w:tcPr>
          <w:p w14:paraId="19A92D24" w14:textId="77777777" w:rsidR="00C74F68" w:rsidRPr="00E16FCD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0A35777A" w14:textId="77777777" w:rsidR="00C74F68" w:rsidRPr="00E16FCD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1E5BB44" w14:textId="77777777" w:rsidR="00C74F68" w:rsidRPr="00E16FCD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54E1F9C" w14:textId="77777777" w:rsidR="00C74F68" w:rsidRPr="00E16FCD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3EB086F" w14:textId="6CE3955B" w:rsidR="00C74F68" w:rsidRPr="00E16FCD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AAF7C84" w14:textId="77777777" w:rsidR="00C74F68" w:rsidRPr="00E16FCD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948A6E6" w14:textId="77777777" w:rsidR="00C74F68" w:rsidRPr="00E16FCD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83A5412" w14:textId="638E449C" w:rsidR="00C74F68" w:rsidRPr="00E16FCD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FC6CC8F" w14:textId="0FB39A7D" w:rsidR="00C74F68" w:rsidRPr="00E16FCD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27BA08A9" w14:textId="77777777" w:rsidR="00C74F68" w:rsidRPr="00E16FCD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D49F4" w:rsidRPr="00E16FCD" w14:paraId="5D33ACFA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0E862365" w14:textId="77777777" w:rsidR="00C74F68" w:rsidRPr="00E42FD6" w:rsidRDefault="00C74F68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E42FD6">
              <w:rPr>
                <w:rFonts w:ascii="Arial" w:hAnsi="Arial" w:cs="Arial"/>
                <w:color w:val="000000" w:themeColor="text1"/>
                <w:sz w:val="24"/>
                <w:szCs w:val="24"/>
              </w:rPr>
              <w:t>Flowering quantity</w:t>
            </w:r>
          </w:p>
        </w:tc>
        <w:tc>
          <w:tcPr>
            <w:tcW w:w="1498" w:type="dxa"/>
          </w:tcPr>
          <w:p w14:paraId="4B089BC7" w14:textId="77777777" w:rsidR="00C74F68" w:rsidRPr="00E16FCD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244D0314" w14:textId="77777777" w:rsidR="00C74F68" w:rsidRPr="00E16FCD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ABB1A56" w14:textId="77777777" w:rsidR="00C74F68" w:rsidRPr="00E16FCD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6EE445C" w14:textId="77777777" w:rsidR="00C74F68" w:rsidRPr="00E16FCD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85AD253" w14:textId="711F598B" w:rsidR="00C74F68" w:rsidRPr="00E16FCD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F4365EA" w14:textId="77777777" w:rsidR="00C74F68" w:rsidRPr="00E16FCD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7A98F79" w14:textId="77777777" w:rsidR="00C74F68" w:rsidRPr="00E16FCD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4867AE0" w14:textId="0337A252" w:rsidR="00C74F68" w:rsidRPr="00E16FCD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DE893EF" w14:textId="70B82C40" w:rsidR="00C74F68" w:rsidRPr="00E16FCD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206FD4F1" w14:textId="77777777" w:rsidR="00C74F68" w:rsidRPr="00E16FCD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D49F4" w:rsidRPr="00E16FCD" w14:paraId="09026C0C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2EC79EF4" w14:textId="36CE5A81" w:rsidR="00C74F68" w:rsidRPr="00B70B93" w:rsidRDefault="00C74F68" w:rsidP="00DD62DD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DT32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3B29C7F0" w14:textId="77777777" w:rsidR="00C74F68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4CE81F19" w14:textId="49CF7F19" w:rsidR="00C74F68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FFDE4E9" w14:textId="77777777" w:rsidR="00C74F68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A43AEE3" w14:textId="384BCD3B" w:rsidR="00C74F68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1991834" w14:textId="4F0D2088" w:rsidR="00C74F68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9423F49" w14:textId="45A5E1EA" w:rsidR="00C74F68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D82966E" w14:textId="07D8A60D" w:rsidR="00C74F68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5D1DBAB" w14:textId="77777777" w:rsidR="00C74F68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EE50390" w14:textId="1D67049C" w:rsidR="00C74F68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6FBF2C97" w14:textId="77777777" w:rsidR="00C74F68" w:rsidRDefault="00C74F6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D49F4" w:rsidRPr="00E16FCD" w14:paraId="361C58C6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CF7C98C" w14:textId="43EF41E1" w:rsidR="00C74F68" w:rsidRPr="00B70B93" w:rsidRDefault="00C74F68" w:rsidP="00DD62DD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TPCP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08FBDAC0" w14:textId="77777777" w:rsidR="00C74F68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4103B7E4" w14:textId="77777777" w:rsidR="00C74F68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6B26BE3" w14:textId="14289DE1" w:rsidR="00C74F68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5E1B6EF" w14:textId="77777777" w:rsidR="00C74F68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F33D5FF" w14:textId="753D85F8" w:rsidR="00C74F68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2A59C6A" w14:textId="77777777" w:rsidR="00C74F68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66E3CE4" w14:textId="77777777" w:rsidR="00C74F68" w:rsidRDefault="00C74F6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E22BB03" w14:textId="54497500" w:rsidR="00C74F68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56D5E2C" w14:textId="211A6F39" w:rsidR="00C74F68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72BEB9C0" w14:textId="0E29989B" w:rsidR="00C74F68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CD49F4" w:rsidRPr="00E16FCD" w14:paraId="34EF7C52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788683E9" w14:textId="77777777" w:rsidR="00CD21A7" w:rsidRPr="00C0011A" w:rsidRDefault="00CD21A7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5B7F75A2" w14:textId="1CF3C142" w:rsidR="00CD21A7" w:rsidRPr="00E16FCD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43D0A896" w14:textId="4E49B520" w:rsidR="00CD21A7" w:rsidRPr="00E16FCD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6E04913" w14:textId="7CB676A5" w:rsidR="00CD21A7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5603BC9" w14:textId="7EF298F7" w:rsidR="00CD21A7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7E27EB6" w14:textId="3BE333D7" w:rsidR="00CD21A7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723ED25" w14:textId="16489F8B" w:rsidR="00CD21A7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84DAD43" w14:textId="7B1D4234" w:rsidR="00CD21A7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6FCB0E5" w14:textId="2C81B343" w:rsidR="00CD21A7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71AF497" w14:textId="06C6DA40" w:rsidR="00CD21A7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1660FD76" w14:textId="15AF729D" w:rsidR="00CD21A7" w:rsidRPr="00E16FCD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CD49F4" w:rsidRPr="00E16FCD" w14:paraId="35AA905D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62812A9B" w14:textId="77777777" w:rsidR="00CD21A7" w:rsidRPr="00B70B93" w:rsidRDefault="00CD21A7" w:rsidP="00DD62DD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104C6DD4" w14:textId="22EC9CB4" w:rsidR="00CD21A7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5F1E189C" w14:textId="6A446B72" w:rsidR="00CD21A7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0A2F429" w14:textId="5DDAEE3F" w:rsidR="00CD21A7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67D9A6B" w14:textId="32F2CE10" w:rsidR="00CD21A7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B99C653" w14:textId="27D81A39" w:rsidR="00CD21A7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55A349F" w14:textId="2872D174" w:rsidR="00CD21A7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0A182C4" w14:textId="57DA1353" w:rsidR="00CD21A7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F226C3A" w14:textId="64243C3B" w:rsidR="00CD21A7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69EAA70" w14:textId="5D277E8C" w:rsidR="00CD21A7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69F245DE" w14:textId="4F2E95E7" w:rsidR="00CD21A7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CD49F4" w:rsidRPr="00E16FCD" w14:paraId="2896218F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318E6BD" w14:textId="77777777" w:rsidR="00CD21A7" w:rsidRPr="00E16FCD" w:rsidRDefault="00CD21A7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-1</w:t>
            </w:r>
          </w:p>
        </w:tc>
        <w:tc>
          <w:tcPr>
            <w:tcW w:w="1498" w:type="dxa"/>
          </w:tcPr>
          <w:p w14:paraId="5D58B0FB" w14:textId="6435E6B5" w:rsidR="00CD21A7" w:rsidRPr="00E16FCD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2E8A8299" w14:textId="02E089D8" w:rsidR="00CD21A7" w:rsidRPr="00E16FCD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2C0F343" w14:textId="7B14E002" w:rsidR="00CD21A7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F41165A" w14:textId="6AE2A3F0" w:rsidR="00CD21A7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F033956" w14:textId="13B81EA8" w:rsidR="00CD21A7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9BB6C63" w14:textId="197CDF3C" w:rsidR="00CD21A7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639EB21" w14:textId="668CD038" w:rsidR="00CD21A7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6FE30AB" w14:textId="431CE2DD" w:rsidR="00CD21A7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09E0E9A" w14:textId="46380F0D" w:rsidR="00CD21A7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5ED04E4A" w14:textId="6FA64C99" w:rsidR="00CD21A7" w:rsidRPr="00E16FCD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CD49F4" w:rsidRPr="00E16FCD" w14:paraId="376748E7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64D66350" w14:textId="686EBA00" w:rsidR="00CD21A7" w:rsidRPr="00E16FCD" w:rsidRDefault="00CD21A7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DT32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0FACEB20" w14:textId="77777777" w:rsidR="00CD21A7" w:rsidRPr="00E16FCD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77C4F626" w14:textId="77777777" w:rsidR="00CD21A7" w:rsidRPr="00E16FCD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A24139A" w14:textId="77777777" w:rsidR="00CD21A7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510E844" w14:textId="77777777" w:rsidR="00CD21A7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4AB5311" w14:textId="77777777" w:rsidR="00CD21A7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B9E8F44" w14:textId="77777777" w:rsidR="00CD21A7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CEAE03F" w14:textId="47A37CB2" w:rsidR="00CD21A7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9A9A1BC" w14:textId="77777777" w:rsidR="00CD21A7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BAE82C4" w14:textId="77777777" w:rsidR="00CD21A7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46EE36A7" w14:textId="77777777" w:rsidR="00CD21A7" w:rsidRPr="00E16FCD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D49F4" w:rsidRPr="00E16FCD" w14:paraId="72B1FFE4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10649246" w14:textId="77777777" w:rsidR="00CD21A7" w:rsidRPr="00C0011A" w:rsidRDefault="00CD21A7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Gr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7D4C3E6C" w14:textId="60E765D5" w:rsidR="00CD21A7" w:rsidRPr="00E16FCD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7103C1DF" w14:textId="283A8368" w:rsidR="00CD21A7" w:rsidRPr="00E16FCD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83185F8" w14:textId="67CFFD41" w:rsidR="00CD21A7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EED3B9B" w14:textId="3133839A" w:rsidR="00CD21A7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E149235" w14:textId="204C6E62" w:rsidR="00CD21A7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639E07C" w14:textId="2F336B5C" w:rsidR="00CD21A7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565B7BB" w14:textId="62AA8661" w:rsidR="00CD21A7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A467419" w14:textId="42F22EE6" w:rsidR="00CD21A7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BE0C3F7" w14:textId="5FFE0A77" w:rsidR="00CD21A7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705C8626" w14:textId="2FE45A10" w:rsidR="00CD21A7" w:rsidRPr="00E16FCD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CD49F4" w:rsidRPr="00E16FCD" w14:paraId="2B8756E3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18D4A092" w14:textId="77777777" w:rsidR="00CD21A7" w:rsidRPr="00C0011A" w:rsidRDefault="00CD21A7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lastRenderedPageBreak/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-1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3020D137" w14:textId="77777777" w:rsidR="00CD21A7" w:rsidRPr="00E16FCD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7606EC17" w14:textId="77777777" w:rsidR="00CD21A7" w:rsidRPr="00E16FCD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29C28A4" w14:textId="77777777" w:rsidR="00CD21A7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BCFDFD7" w14:textId="77777777" w:rsidR="00CD21A7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0CB00CB" w14:textId="77777777" w:rsidR="00CD21A7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6EA3360" w14:textId="77777777" w:rsidR="00CD21A7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1C1DC98" w14:textId="77777777" w:rsidR="00CD21A7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5386A4A" w14:textId="77777777" w:rsidR="00CD21A7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0528620" w14:textId="77777777" w:rsidR="00CD21A7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36C05687" w14:textId="77777777" w:rsidR="00CD21A7" w:rsidRPr="00E16FCD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D49F4" w:rsidRPr="00E16FCD" w14:paraId="26BE76B7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21BC8A5F" w14:textId="5F0D1DB6" w:rsidR="00CD21A7" w:rsidRPr="00C0011A" w:rsidRDefault="00CD21A7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-1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DT32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59151D9A" w14:textId="77777777" w:rsidR="00CD21A7" w:rsidRPr="00E16FCD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1A1D748A" w14:textId="77777777" w:rsidR="00CD21A7" w:rsidRPr="00E16FCD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70C9291" w14:textId="77777777" w:rsidR="00CD21A7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85FCCF9" w14:textId="77777777" w:rsidR="00CD21A7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E472F84" w14:textId="77777777" w:rsidR="00CD21A7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BF6CA99" w14:textId="6C95BDE9" w:rsidR="00CD21A7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5C71BC8" w14:textId="77777777" w:rsidR="00CD21A7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281BD72" w14:textId="77777777" w:rsidR="00CD21A7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64D8691" w14:textId="77777777" w:rsidR="00CD21A7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0689CFD2" w14:textId="77777777" w:rsidR="00CD21A7" w:rsidRPr="00E16FCD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D49F4" w:rsidRPr="00E16FCD" w14:paraId="406FF2A5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45B0E36D" w14:textId="61558231" w:rsidR="00CD21A7" w:rsidRPr="00C0011A" w:rsidRDefault="00CD21A7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-1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TPCP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2E1197DD" w14:textId="77777777" w:rsidR="00CD21A7" w:rsidRPr="00E16FCD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73FBD18C" w14:textId="77777777" w:rsidR="00CD21A7" w:rsidRPr="00E16FCD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EA2E704" w14:textId="77777777" w:rsidR="00CD21A7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A85415E" w14:textId="77777777" w:rsidR="00CD21A7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529A6D7" w14:textId="77777777" w:rsidR="00CD21A7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9F24AF6" w14:textId="77777777" w:rsidR="00CD21A7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F32BCCC" w14:textId="77777777" w:rsidR="00CD21A7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881BAA6" w14:textId="076220E4" w:rsidR="00CD21A7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3E2324B" w14:textId="5A947948" w:rsidR="00CD21A7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57FD89A0" w14:textId="77777777" w:rsidR="00CD21A7" w:rsidRPr="00E16FCD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D49F4" w:rsidRPr="00E16FCD" w14:paraId="4F2077E2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5CCD11E6" w14:textId="7B9F0718" w:rsidR="00CD21A7" w:rsidRPr="00C0011A" w:rsidRDefault="00CD21A7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DT32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4234922D" w14:textId="77777777" w:rsidR="00CD21A7" w:rsidRPr="00E16FCD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75D89838" w14:textId="77777777" w:rsidR="00CD21A7" w:rsidRPr="00E16FCD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1548E50" w14:textId="77777777" w:rsidR="00CD21A7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3E4512D" w14:textId="59D5727B" w:rsidR="00CD21A7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90B1B71" w14:textId="77777777" w:rsidR="00CD21A7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A288DB3" w14:textId="77777777" w:rsidR="00CD21A7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0D0E916" w14:textId="77777777" w:rsidR="00CD21A7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98AE1C2" w14:textId="77777777" w:rsidR="00CD21A7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003B779" w14:textId="77777777" w:rsidR="00CD21A7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6D5BA7E5" w14:textId="77777777" w:rsidR="00CD21A7" w:rsidRPr="00E16FCD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D49F4" w:rsidRPr="00E16FCD" w14:paraId="441E7CBD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2BA3E861" w14:textId="1414916C" w:rsidR="00CD21A7" w:rsidRPr="00C0011A" w:rsidRDefault="00CD21A7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TPCP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4A168B75" w14:textId="77777777" w:rsidR="00CD21A7" w:rsidRPr="00E16FCD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5DF0E683" w14:textId="77777777" w:rsidR="00CD21A7" w:rsidRPr="00E16FCD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DC815B7" w14:textId="77777777" w:rsidR="00CD21A7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FF5FD6B" w14:textId="77777777" w:rsidR="00CD21A7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B080076" w14:textId="77777777" w:rsidR="00CD21A7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D067BD2" w14:textId="77777777" w:rsidR="00CD21A7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CC8EFAC" w14:textId="77777777" w:rsidR="00CD21A7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39F5ECB" w14:textId="77777777" w:rsidR="00CD21A7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4046C42" w14:textId="77777777" w:rsidR="00CD21A7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20A20B4E" w14:textId="665FE1B1" w:rsidR="00CD21A7" w:rsidRPr="00E16FCD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CD49F4" w:rsidRPr="00E16FCD" w14:paraId="3F4F785B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15503E53" w14:textId="0085AAE6" w:rsidR="00CD21A7" w:rsidRPr="00C0011A" w:rsidRDefault="00CD21A7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-1</w:t>
            </w:r>
          </w:p>
        </w:tc>
        <w:tc>
          <w:tcPr>
            <w:tcW w:w="1498" w:type="dxa"/>
          </w:tcPr>
          <w:p w14:paraId="4273B624" w14:textId="10B01D8D" w:rsidR="00CD21A7" w:rsidRPr="00E16FCD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6C1F618F" w14:textId="4F6A5E86" w:rsidR="00CD21A7" w:rsidRPr="00E16FCD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AEEAD07" w14:textId="3EB90C47" w:rsidR="00CD21A7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170A59C" w14:textId="5C18D236" w:rsidR="00CD21A7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98E10C3" w14:textId="3F455A54" w:rsidR="00CD21A7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A25E06F" w14:textId="62A713E4" w:rsidR="00CD21A7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A1FCE3A" w14:textId="3EB307B1" w:rsidR="00CD21A7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13760FD" w14:textId="753AE06C" w:rsidR="00CD21A7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4907C31" w14:textId="6EC0883E" w:rsidR="00CD21A7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09330A4E" w14:textId="6B3799D9" w:rsidR="00CD21A7" w:rsidRPr="00E16FCD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CD49F4" w:rsidRPr="00E16FCD" w14:paraId="53B99A18" w14:textId="77777777" w:rsidTr="00C12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1CEA9EE0" w14:textId="5DD2542A" w:rsidR="003A54F8" w:rsidRDefault="003A54F8" w:rsidP="00C12591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1498" w:type="dxa"/>
          </w:tcPr>
          <w:p w14:paraId="6FDDAB99" w14:textId="68F3AF3D" w:rsidR="003A54F8" w:rsidRDefault="003A54F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49" w:type="dxa"/>
          </w:tcPr>
          <w:p w14:paraId="260CFD93" w14:textId="6796AB26" w:rsidR="003A54F8" w:rsidRDefault="003A54F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29" w:type="dxa"/>
          </w:tcPr>
          <w:p w14:paraId="5B68C6F1" w14:textId="1A30B18A" w:rsidR="003A54F8" w:rsidRDefault="003A54F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29" w:type="dxa"/>
          </w:tcPr>
          <w:p w14:paraId="5DA503E2" w14:textId="5917C1B7" w:rsidR="003A54F8" w:rsidRDefault="003A54F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29" w:type="dxa"/>
          </w:tcPr>
          <w:p w14:paraId="1E92EA5E" w14:textId="7F6F675D" w:rsidR="003A54F8" w:rsidRDefault="003A54F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29" w:type="dxa"/>
          </w:tcPr>
          <w:p w14:paraId="0535D5E5" w14:textId="6FDD4B7A" w:rsidR="003A54F8" w:rsidRDefault="003A54F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29" w:type="dxa"/>
          </w:tcPr>
          <w:p w14:paraId="7D5B5913" w14:textId="17A5685B" w:rsidR="003A54F8" w:rsidRDefault="003A54F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29" w:type="dxa"/>
          </w:tcPr>
          <w:p w14:paraId="34753885" w14:textId="3FA1273A" w:rsidR="003A54F8" w:rsidRDefault="003A54F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29" w:type="dxa"/>
          </w:tcPr>
          <w:p w14:paraId="100621A8" w14:textId="246AB071" w:rsidR="003A54F8" w:rsidRDefault="003A54F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40" w:type="dxa"/>
          </w:tcPr>
          <w:p w14:paraId="5645ED9E" w14:textId="2BFFA6C2" w:rsidR="003A54F8" w:rsidRDefault="003A54F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9</w:t>
            </w:r>
          </w:p>
        </w:tc>
      </w:tr>
      <w:tr w:rsidR="00CD49F4" w:rsidRPr="00E16FCD" w14:paraId="63839788" w14:textId="77777777" w:rsidTr="00C1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1E3DD56A" w14:textId="77777777" w:rsidR="00CD21A7" w:rsidRPr="00C0011A" w:rsidRDefault="00CD21A7" w:rsidP="00C12591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ΔAICc</w:t>
            </w:r>
          </w:p>
        </w:tc>
        <w:tc>
          <w:tcPr>
            <w:tcW w:w="1498" w:type="dxa"/>
          </w:tcPr>
          <w:p w14:paraId="45310751" w14:textId="0CFDB0AD" w:rsidR="00CD21A7" w:rsidRPr="00E16FCD" w:rsidRDefault="00CD21A7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9" w:type="dxa"/>
          </w:tcPr>
          <w:p w14:paraId="04F29708" w14:textId="7B6F9770" w:rsidR="00CD21A7" w:rsidRPr="00E16FCD" w:rsidRDefault="00CD21A7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929" w:type="dxa"/>
          </w:tcPr>
          <w:p w14:paraId="6998B0E5" w14:textId="0311A58B" w:rsidR="00CD21A7" w:rsidRPr="00E16FCD" w:rsidRDefault="00CD21A7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71</w:t>
            </w:r>
          </w:p>
        </w:tc>
        <w:tc>
          <w:tcPr>
            <w:tcW w:w="929" w:type="dxa"/>
          </w:tcPr>
          <w:p w14:paraId="21C73ABA" w14:textId="570870BB" w:rsidR="00CD21A7" w:rsidRPr="00E16FCD" w:rsidRDefault="00CD21A7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91</w:t>
            </w:r>
          </w:p>
        </w:tc>
        <w:tc>
          <w:tcPr>
            <w:tcW w:w="929" w:type="dxa"/>
          </w:tcPr>
          <w:p w14:paraId="7324BCDF" w14:textId="79D9885B" w:rsidR="00CD21A7" w:rsidRPr="00E16FCD" w:rsidRDefault="00CD21A7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95</w:t>
            </w:r>
          </w:p>
        </w:tc>
        <w:tc>
          <w:tcPr>
            <w:tcW w:w="929" w:type="dxa"/>
          </w:tcPr>
          <w:p w14:paraId="636EA5E7" w14:textId="2950F469" w:rsidR="00CD21A7" w:rsidRPr="00E16FCD" w:rsidRDefault="00CD21A7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13</w:t>
            </w:r>
          </w:p>
        </w:tc>
        <w:tc>
          <w:tcPr>
            <w:tcW w:w="929" w:type="dxa"/>
          </w:tcPr>
          <w:p w14:paraId="26DF8887" w14:textId="21BD229C" w:rsidR="00CD21A7" w:rsidRPr="00E16FCD" w:rsidRDefault="00CD21A7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16</w:t>
            </w:r>
          </w:p>
        </w:tc>
        <w:tc>
          <w:tcPr>
            <w:tcW w:w="929" w:type="dxa"/>
          </w:tcPr>
          <w:p w14:paraId="68857550" w14:textId="6FE57291" w:rsidR="00CD21A7" w:rsidRPr="00E16FCD" w:rsidRDefault="00CD21A7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05</w:t>
            </w:r>
          </w:p>
        </w:tc>
        <w:tc>
          <w:tcPr>
            <w:tcW w:w="929" w:type="dxa"/>
          </w:tcPr>
          <w:p w14:paraId="62F268D5" w14:textId="506911D8" w:rsidR="00CD21A7" w:rsidRPr="00E16FCD" w:rsidRDefault="00CD21A7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18</w:t>
            </w:r>
          </w:p>
        </w:tc>
        <w:tc>
          <w:tcPr>
            <w:tcW w:w="1040" w:type="dxa"/>
          </w:tcPr>
          <w:p w14:paraId="08ACAD5E" w14:textId="69DE7E55" w:rsidR="00CD21A7" w:rsidRPr="00E16FCD" w:rsidRDefault="00CD21A7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20</w:t>
            </w:r>
          </w:p>
        </w:tc>
      </w:tr>
      <w:tr w:rsidR="00CD49F4" w:rsidRPr="00E16FCD" w14:paraId="2178B592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5054C53D" w14:textId="77777777" w:rsidR="00CD21A7" w:rsidRPr="00E16FCD" w:rsidRDefault="00CD21A7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498" w:type="dxa"/>
          </w:tcPr>
          <w:p w14:paraId="5F1F88B4" w14:textId="77777777" w:rsidR="00CD21A7" w:rsidRPr="00E16FCD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57CC4F89" w14:textId="77777777" w:rsidR="00CD21A7" w:rsidRPr="00E16FCD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33517B9" w14:textId="77777777" w:rsidR="00CD21A7" w:rsidRPr="00E16FCD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6DBFD8F" w14:textId="77777777" w:rsidR="00CD21A7" w:rsidRPr="00E16FCD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48C14F9" w14:textId="5D56BA47" w:rsidR="00CD21A7" w:rsidRPr="00E16FCD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D0D86A6" w14:textId="77777777" w:rsidR="00CD21A7" w:rsidRPr="00E16FCD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AF36140" w14:textId="77777777" w:rsidR="00CD21A7" w:rsidRPr="00E16FCD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F59F6EF" w14:textId="18CC66AF" w:rsidR="00CD21A7" w:rsidRPr="00E16FCD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C0D68D3" w14:textId="07EDF844" w:rsidR="00CD21A7" w:rsidRPr="00E16FCD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5B525249" w14:textId="77777777" w:rsidR="00CD21A7" w:rsidRPr="00E16FCD" w:rsidRDefault="00CD21A7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D49F4" w:rsidRPr="00E16FCD" w14:paraId="1A104C69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2EDA62B4" w14:textId="77777777" w:rsidR="00CD21A7" w:rsidRPr="00E42FD6" w:rsidRDefault="00CD21A7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E42FD6">
              <w:rPr>
                <w:rFonts w:ascii="Arial" w:hAnsi="Arial" w:cs="Arial"/>
                <w:color w:val="000000" w:themeColor="text1"/>
                <w:sz w:val="24"/>
                <w:szCs w:val="24"/>
              </w:rPr>
              <w:t>Fruiting probability</w:t>
            </w:r>
          </w:p>
        </w:tc>
        <w:tc>
          <w:tcPr>
            <w:tcW w:w="1498" w:type="dxa"/>
          </w:tcPr>
          <w:p w14:paraId="0B0963DE" w14:textId="77777777" w:rsidR="00CD21A7" w:rsidRPr="00E16FCD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0248F246" w14:textId="77777777" w:rsidR="00CD21A7" w:rsidRPr="00E16FCD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924EFAA" w14:textId="77777777" w:rsidR="00CD21A7" w:rsidRPr="00E16FCD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90B1BCF" w14:textId="77777777" w:rsidR="00CD21A7" w:rsidRPr="00E16FCD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E2194FC" w14:textId="409B1943" w:rsidR="00CD21A7" w:rsidRPr="00E16FCD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95D59BE" w14:textId="77777777" w:rsidR="00CD21A7" w:rsidRPr="00E16FCD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D48B1D3" w14:textId="77777777" w:rsidR="00CD21A7" w:rsidRPr="00E16FCD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7BA8EA4" w14:textId="75E6B102" w:rsidR="00CD21A7" w:rsidRPr="00E16FCD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0FCC8CE" w14:textId="49630B6F" w:rsidR="00CD21A7" w:rsidRPr="00E16FCD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24546EAC" w14:textId="77777777" w:rsidR="00CD21A7" w:rsidRPr="00E16FCD" w:rsidRDefault="00CD21A7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D49F4" w:rsidRPr="00E16FCD" w14:paraId="34B11FC7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21A068A6" w14:textId="7575D8A5" w:rsidR="00CD21A7" w:rsidRPr="00B70B93" w:rsidRDefault="00CD21A7" w:rsidP="002512BE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DT32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21DB6D64" w14:textId="12C30DE5" w:rsidR="00CD21A7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7A005AEF" w14:textId="5FF8D08C" w:rsidR="00CD21A7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AAD7935" w14:textId="67657A33" w:rsidR="00CD21A7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C0FE627" w14:textId="77777777" w:rsidR="00CD21A7" w:rsidRDefault="00CD21A7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8FD68C5" w14:textId="77777777" w:rsidR="00CD21A7" w:rsidRDefault="00CD21A7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CA9181E" w14:textId="3B0DF395" w:rsidR="00CD21A7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E0F2CD6" w14:textId="77777777" w:rsidR="00CD21A7" w:rsidRDefault="00CD21A7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737E3FD" w14:textId="21467B0A" w:rsidR="00CD21A7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6321702" w14:textId="27EAF54B" w:rsidR="00CD21A7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1D9ED989" w14:textId="7BD0FCBC" w:rsidR="00CD21A7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CD49F4" w:rsidRPr="00E16FCD" w14:paraId="4DB08D80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0A1CF0A2" w14:textId="6F668512" w:rsidR="00CD21A7" w:rsidRPr="00B70B93" w:rsidRDefault="00CD21A7" w:rsidP="00057C1F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TPCP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13483A71" w14:textId="77777777" w:rsidR="00CD21A7" w:rsidRDefault="00CD21A7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54F6AE62" w14:textId="77777777" w:rsidR="00CD21A7" w:rsidRDefault="00CD21A7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68CBB53" w14:textId="77777777" w:rsidR="00CD21A7" w:rsidRDefault="00CD21A7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FFB0AD6" w14:textId="77777777" w:rsidR="00CD21A7" w:rsidRDefault="00CD21A7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CDB899C" w14:textId="77777777" w:rsidR="00CD21A7" w:rsidRDefault="00CD21A7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D3B05A8" w14:textId="77777777" w:rsidR="00CD21A7" w:rsidRDefault="00CD21A7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C54CBA7" w14:textId="77777777" w:rsidR="00CD21A7" w:rsidRDefault="00CD21A7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C15CCC3" w14:textId="77777777" w:rsidR="00CD21A7" w:rsidRDefault="00CD21A7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B5D41DC" w14:textId="1B7CA4DF" w:rsidR="00CD21A7" w:rsidRDefault="005868DF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58BA7A4D" w14:textId="77777777" w:rsidR="00CD21A7" w:rsidRDefault="00CD21A7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D49F4" w:rsidRPr="00E16FCD" w14:paraId="2691EF2C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093148E9" w14:textId="7D6B1D59" w:rsidR="005868DF" w:rsidRPr="00C0011A" w:rsidRDefault="005868DF" w:rsidP="002512BE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42C6CB37" w14:textId="3C492189" w:rsidR="005868DF" w:rsidRPr="00E16FCD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5F6EDC23" w14:textId="5C9866ED" w:rsidR="005868DF" w:rsidRPr="00E16FCD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B001EC8" w14:textId="5DB169FD" w:rsidR="005868DF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EA99FFF" w14:textId="7A3BEB38" w:rsidR="005868DF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C6BBC1A" w14:textId="67BBBB27" w:rsidR="005868DF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C1BE957" w14:textId="2807B218" w:rsidR="005868DF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5D39BC8" w14:textId="4A47FDE9" w:rsidR="005868DF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20BEDCC" w14:textId="46E4C084" w:rsidR="005868DF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EAE700B" w14:textId="50BA5EDF" w:rsidR="005868DF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6FB6ECE7" w14:textId="18D65F77" w:rsidR="005868DF" w:rsidRPr="00E16FCD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CD49F4" w:rsidRPr="00E16FCD" w14:paraId="63E04C7A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479143C6" w14:textId="77777777" w:rsidR="005868DF" w:rsidRPr="00B70B93" w:rsidRDefault="005868DF" w:rsidP="002512BE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2AE1E623" w14:textId="3E0FA8F0" w:rsidR="005868DF" w:rsidRDefault="005868DF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37469313" w14:textId="79D0D055" w:rsidR="005868DF" w:rsidRDefault="005868DF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98508E2" w14:textId="5AD54237" w:rsidR="005868DF" w:rsidRDefault="005868DF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FB29CCA" w14:textId="425A2334" w:rsidR="005868DF" w:rsidRDefault="005868DF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235F7A8" w14:textId="170558F6" w:rsidR="005868DF" w:rsidRDefault="005868DF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B6AAEB0" w14:textId="43328B64" w:rsidR="005868DF" w:rsidRDefault="005868DF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6BC7ACB" w14:textId="051A53BF" w:rsidR="005868DF" w:rsidRDefault="005868DF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7BF83F5" w14:textId="5E0B86C0" w:rsidR="005868DF" w:rsidRDefault="005868DF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936090B" w14:textId="7B3D4EB6" w:rsidR="005868DF" w:rsidRDefault="005868DF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615743E8" w14:textId="7A018996" w:rsidR="005868DF" w:rsidRDefault="005868DF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CD49F4" w:rsidRPr="00E16FCD" w14:paraId="33B951C6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2EE2DF5B" w14:textId="77777777" w:rsidR="005868DF" w:rsidRPr="00E16FCD" w:rsidRDefault="005868DF" w:rsidP="002512BE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-1</w:t>
            </w:r>
          </w:p>
        </w:tc>
        <w:tc>
          <w:tcPr>
            <w:tcW w:w="1498" w:type="dxa"/>
          </w:tcPr>
          <w:p w14:paraId="509F6346" w14:textId="280827DE" w:rsidR="005868DF" w:rsidRPr="00E16FCD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0DB05DA2" w14:textId="77777777" w:rsidR="005868DF" w:rsidRPr="00E16FCD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204C43A" w14:textId="5BEE4A89" w:rsidR="005868DF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BE8BDA3" w14:textId="5FAE5045" w:rsidR="005868DF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ABFE484" w14:textId="77777777" w:rsidR="005868DF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EAE6EAC" w14:textId="3D4A537D" w:rsidR="005868DF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4D8AAB4" w14:textId="6771B5E1" w:rsidR="005868DF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7199CB8" w14:textId="77777777" w:rsidR="005868DF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C9E3D2D" w14:textId="105B5FEB" w:rsidR="005868DF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66C075EB" w14:textId="1C7B726C" w:rsidR="005868DF" w:rsidRPr="00E16FCD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CD49F4" w:rsidRPr="00E16FCD" w14:paraId="0D0B2E28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47A2C8BC" w14:textId="3306FDC3" w:rsidR="005868DF" w:rsidRPr="00E16FCD" w:rsidRDefault="005868DF" w:rsidP="00057C1F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lastRenderedPageBreak/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DT32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4AFBA179" w14:textId="77777777" w:rsidR="005868DF" w:rsidRPr="00E16FCD" w:rsidRDefault="005868DF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326E7C3E" w14:textId="77777777" w:rsidR="005868DF" w:rsidRPr="00E16FCD" w:rsidRDefault="005868DF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3A135D5" w14:textId="77777777" w:rsidR="005868DF" w:rsidRDefault="005868DF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A9B0804" w14:textId="77777777" w:rsidR="005868DF" w:rsidRDefault="005868DF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88F60E9" w14:textId="77777777" w:rsidR="005868DF" w:rsidRDefault="005868DF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F85B439" w14:textId="46E1479D" w:rsidR="005868DF" w:rsidRDefault="005868DF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75F9F90" w14:textId="77777777" w:rsidR="005868DF" w:rsidRDefault="005868DF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A791B46" w14:textId="4B853C95" w:rsidR="005868DF" w:rsidRDefault="005868DF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3181C9B" w14:textId="77777777" w:rsidR="005868DF" w:rsidRDefault="005868DF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73F2BECD" w14:textId="51720535" w:rsidR="005868DF" w:rsidRPr="00E16FCD" w:rsidRDefault="005868DF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CD49F4" w:rsidRPr="00E16FCD" w14:paraId="72DDA83F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00F678CC" w14:textId="23D1C4CF" w:rsidR="005868DF" w:rsidRPr="00C0011A" w:rsidRDefault="005868DF" w:rsidP="002512BE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Gr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0A84C96F" w14:textId="41EDB391" w:rsidR="005868DF" w:rsidRPr="00E16FCD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233057F5" w14:textId="570E88A2" w:rsidR="005868DF" w:rsidRPr="00E16FCD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0AB0C90" w14:textId="639C8937" w:rsidR="005868DF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D0DB523" w14:textId="0748DF12" w:rsidR="005868DF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1EAC01D" w14:textId="11A27216" w:rsidR="005868DF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5D90A2B" w14:textId="1FFF607B" w:rsidR="005868DF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267C585" w14:textId="232501C9" w:rsidR="005868DF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2117E79" w14:textId="5DC25136" w:rsidR="005868DF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42DA4E0" w14:textId="02B2729E" w:rsidR="005868DF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754641F5" w14:textId="12E3BD64" w:rsidR="005868DF" w:rsidRPr="00E16FCD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CD49F4" w:rsidRPr="00E16FCD" w14:paraId="273436AA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4EA9240E" w14:textId="77777777" w:rsidR="005868DF" w:rsidRPr="00C0011A" w:rsidRDefault="005868DF" w:rsidP="002512BE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-1</w:t>
            </w:r>
          </w:p>
        </w:tc>
        <w:tc>
          <w:tcPr>
            <w:tcW w:w="1498" w:type="dxa"/>
          </w:tcPr>
          <w:p w14:paraId="49D90E7E" w14:textId="45E55C54" w:rsidR="005868DF" w:rsidRPr="00E16FCD" w:rsidRDefault="005868DF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270DD6B6" w14:textId="77777777" w:rsidR="005868DF" w:rsidRPr="00E16FCD" w:rsidRDefault="005868DF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8F2BCE9" w14:textId="77777777" w:rsidR="005868DF" w:rsidRDefault="005868DF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3462AB5" w14:textId="0B13D970" w:rsidR="005868DF" w:rsidRDefault="005868DF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5E14974" w14:textId="77777777" w:rsidR="005868DF" w:rsidRDefault="005868DF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ECBCFF8" w14:textId="138945C7" w:rsidR="005868DF" w:rsidRDefault="005868DF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BF614FE" w14:textId="77777777" w:rsidR="005868DF" w:rsidRDefault="005868DF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A901B14" w14:textId="77777777" w:rsidR="005868DF" w:rsidRDefault="005868DF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56BC10F" w14:textId="14469D97" w:rsidR="005868DF" w:rsidRDefault="005868DF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183797D3" w14:textId="77777777" w:rsidR="005868DF" w:rsidRPr="00E16FCD" w:rsidRDefault="005868DF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D49F4" w:rsidRPr="00E16FCD" w14:paraId="5CAB6769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1921EFA7" w14:textId="20D2E03E" w:rsidR="005868DF" w:rsidRPr="00C0011A" w:rsidRDefault="005868DF" w:rsidP="00057C1F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DT32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TPCP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45F3A69F" w14:textId="77777777" w:rsidR="005868DF" w:rsidRPr="00E16FCD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2F4BEA25" w14:textId="77777777" w:rsidR="005868DF" w:rsidRPr="00E16FCD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E6252C1" w14:textId="77777777" w:rsidR="005868DF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D0D6A43" w14:textId="77777777" w:rsidR="005868DF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6B2765D" w14:textId="77777777" w:rsidR="005868DF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773A885" w14:textId="77777777" w:rsidR="005868DF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B14F53F" w14:textId="77777777" w:rsidR="005868DF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E114056" w14:textId="77777777" w:rsidR="005868DF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6DE03E6" w14:textId="77777777" w:rsidR="005868DF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4732C8BE" w14:textId="77777777" w:rsidR="005868DF" w:rsidRPr="00E16FCD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D49F4" w:rsidRPr="00E16FCD" w14:paraId="0C6F120B" w14:textId="77777777" w:rsidTr="00C1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6E2AC4A8" w14:textId="12EFE5C5" w:rsidR="003A54F8" w:rsidRDefault="003A54F8" w:rsidP="00C12591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1498" w:type="dxa"/>
          </w:tcPr>
          <w:p w14:paraId="79C76101" w14:textId="184E852B" w:rsidR="003A54F8" w:rsidRDefault="003A54F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49" w:type="dxa"/>
          </w:tcPr>
          <w:p w14:paraId="70E16CDB" w14:textId="17578ADB" w:rsidR="003A54F8" w:rsidRDefault="003A54F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29" w:type="dxa"/>
          </w:tcPr>
          <w:p w14:paraId="1319F364" w14:textId="1476AAEF" w:rsidR="003A54F8" w:rsidRDefault="003A54F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29" w:type="dxa"/>
          </w:tcPr>
          <w:p w14:paraId="659AF11B" w14:textId="27884F38" w:rsidR="003A54F8" w:rsidRDefault="003A54F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29" w:type="dxa"/>
          </w:tcPr>
          <w:p w14:paraId="04209857" w14:textId="3353DA41" w:rsidR="003A54F8" w:rsidRDefault="003A54F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29" w:type="dxa"/>
          </w:tcPr>
          <w:p w14:paraId="7180FAEC" w14:textId="32E8D152" w:rsidR="003A54F8" w:rsidRDefault="003A54F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29" w:type="dxa"/>
          </w:tcPr>
          <w:p w14:paraId="7C272E36" w14:textId="28B30B3C" w:rsidR="003A54F8" w:rsidRDefault="003A54F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29" w:type="dxa"/>
          </w:tcPr>
          <w:p w14:paraId="0624BED6" w14:textId="77C2CB78" w:rsidR="003A54F8" w:rsidRDefault="003A54F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29" w:type="dxa"/>
          </w:tcPr>
          <w:p w14:paraId="4AB9DCE7" w14:textId="0704B029" w:rsidR="003A54F8" w:rsidRDefault="003A54F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40" w:type="dxa"/>
          </w:tcPr>
          <w:p w14:paraId="575C567E" w14:textId="59E6C838" w:rsidR="003A54F8" w:rsidRDefault="003A54F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</w:p>
        </w:tc>
      </w:tr>
      <w:tr w:rsidR="00CD49F4" w:rsidRPr="00E16FCD" w14:paraId="188BDC43" w14:textId="77777777" w:rsidTr="00C12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4A5938F0" w14:textId="77777777" w:rsidR="005868DF" w:rsidRPr="00C0011A" w:rsidRDefault="005868DF" w:rsidP="00C12591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ΔAICc</w:t>
            </w:r>
          </w:p>
        </w:tc>
        <w:tc>
          <w:tcPr>
            <w:tcW w:w="1498" w:type="dxa"/>
          </w:tcPr>
          <w:p w14:paraId="5BEA24AE" w14:textId="74186977" w:rsidR="005868DF" w:rsidRPr="00E16FCD" w:rsidRDefault="005868DF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9" w:type="dxa"/>
          </w:tcPr>
          <w:p w14:paraId="408E0AB7" w14:textId="67930299" w:rsidR="005868DF" w:rsidRPr="00E16FCD" w:rsidRDefault="005868DF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929" w:type="dxa"/>
          </w:tcPr>
          <w:p w14:paraId="243DF0B7" w14:textId="0DD797E7" w:rsidR="005868DF" w:rsidRPr="00E16FCD" w:rsidRDefault="005868DF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929" w:type="dxa"/>
          </w:tcPr>
          <w:p w14:paraId="774854F9" w14:textId="22EB371C" w:rsidR="005868DF" w:rsidRPr="00E16FCD" w:rsidRDefault="005868DF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88</w:t>
            </w:r>
          </w:p>
        </w:tc>
        <w:tc>
          <w:tcPr>
            <w:tcW w:w="929" w:type="dxa"/>
          </w:tcPr>
          <w:p w14:paraId="2CF0D303" w14:textId="34ADFDDF" w:rsidR="005868DF" w:rsidRPr="00E16FCD" w:rsidRDefault="005868DF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06</w:t>
            </w:r>
          </w:p>
        </w:tc>
        <w:tc>
          <w:tcPr>
            <w:tcW w:w="929" w:type="dxa"/>
          </w:tcPr>
          <w:p w14:paraId="2DDBEBFD" w14:textId="11F11F8B" w:rsidR="005868DF" w:rsidRPr="00E16FCD" w:rsidRDefault="005868DF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19</w:t>
            </w:r>
          </w:p>
        </w:tc>
        <w:tc>
          <w:tcPr>
            <w:tcW w:w="929" w:type="dxa"/>
          </w:tcPr>
          <w:p w14:paraId="68F910D7" w14:textId="6A53CE91" w:rsidR="005868DF" w:rsidRPr="00E16FCD" w:rsidRDefault="005868DF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32</w:t>
            </w:r>
          </w:p>
        </w:tc>
        <w:tc>
          <w:tcPr>
            <w:tcW w:w="929" w:type="dxa"/>
          </w:tcPr>
          <w:p w14:paraId="3607F055" w14:textId="2C287DEC" w:rsidR="005868DF" w:rsidRPr="00E16FCD" w:rsidRDefault="005868DF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52</w:t>
            </w:r>
          </w:p>
        </w:tc>
        <w:tc>
          <w:tcPr>
            <w:tcW w:w="929" w:type="dxa"/>
          </w:tcPr>
          <w:p w14:paraId="699BB9C1" w14:textId="28739A22" w:rsidR="005868DF" w:rsidRPr="00E16FCD" w:rsidRDefault="005868DF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72</w:t>
            </w:r>
          </w:p>
        </w:tc>
        <w:tc>
          <w:tcPr>
            <w:tcW w:w="1040" w:type="dxa"/>
          </w:tcPr>
          <w:p w14:paraId="163208E4" w14:textId="75ECC431" w:rsidR="005868DF" w:rsidRPr="00E16FCD" w:rsidRDefault="005868DF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72</w:t>
            </w:r>
          </w:p>
        </w:tc>
      </w:tr>
      <w:tr w:rsidR="00CD49F4" w:rsidRPr="00E16FCD" w14:paraId="784D9396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0B8A8181" w14:textId="77777777" w:rsidR="005868DF" w:rsidRPr="00E42FD6" w:rsidRDefault="005868DF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98" w:type="dxa"/>
          </w:tcPr>
          <w:p w14:paraId="5B96ED35" w14:textId="77777777" w:rsidR="005868DF" w:rsidRPr="00E16FCD" w:rsidRDefault="005868DF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4816DEB3" w14:textId="77777777" w:rsidR="005868DF" w:rsidRPr="00E16FCD" w:rsidRDefault="005868DF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6CE6E31" w14:textId="77777777" w:rsidR="005868DF" w:rsidRPr="00E16FCD" w:rsidRDefault="005868DF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865F1D8" w14:textId="77777777" w:rsidR="005868DF" w:rsidRPr="00E16FCD" w:rsidRDefault="005868DF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9A90051" w14:textId="27A883A1" w:rsidR="005868DF" w:rsidRPr="00E16FCD" w:rsidRDefault="005868DF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37DF5C5" w14:textId="77777777" w:rsidR="005868DF" w:rsidRPr="00E16FCD" w:rsidRDefault="005868DF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24A784F" w14:textId="77777777" w:rsidR="005868DF" w:rsidRPr="00E16FCD" w:rsidRDefault="005868DF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1AC961C" w14:textId="645B9D28" w:rsidR="005868DF" w:rsidRPr="00E16FCD" w:rsidRDefault="005868DF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F7F0B80" w14:textId="60E1CE1A" w:rsidR="005868DF" w:rsidRPr="00E16FCD" w:rsidRDefault="005868DF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3A732479" w14:textId="77777777" w:rsidR="005868DF" w:rsidRPr="00E16FCD" w:rsidRDefault="005868DF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D49F4" w:rsidRPr="00E16FCD" w14:paraId="1BCBA8EA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5323E178" w14:textId="77777777" w:rsidR="005868DF" w:rsidRPr="00E42FD6" w:rsidRDefault="005868DF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E42FD6">
              <w:rPr>
                <w:rFonts w:ascii="Arial" w:hAnsi="Arial" w:cs="Arial"/>
                <w:color w:val="000000" w:themeColor="text1"/>
                <w:sz w:val="24"/>
                <w:szCs w:val="24"/>
              </w:rPr>
              <w:t>Fruiting quantity</w:t>
            </w:r>
          </w:p>
        </w:tc>
        <w:tc>
          <w:tcPr>
            <w:tcW w:w="1498" w:type="dxa"/>
          </w:tcPr>
          <w:p w14:paraId="228D9BBA" w14:textId="77777777" w:rsidR="005868DF" w:rsidRPr="00E16FCD" w:rsidRDefault="005868DF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2D9BEDF6" w14:textId="77777777" w:rsidR="005868DF" w:rsidRPr="00E16FCD" w:rsidRDefault="005868DF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72CC326" w14:textId="77777777" w:rsidR="005868DF" w:rsidRPr="00E16FCD" w:rsidRDefault="005868DF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B473037" w14:textId="77777777" w:rsidR="005868DF" w:rsidRPr="00E16FCD" w:rsidRDefault="005868DF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ABCF9A8" w14:textId="39FBAD1B" w:rsidR="005868DF" w:rsidRPr="00E16FCD" w:rsidRDefault="005868DF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EC24E51" w14:textId="77777777" w:rsidR="005868DF" w:rsidRPr="00E16FCD" w:rsidRDefault="005868DF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F433A50" w14:textId="77777777" w:rsidR="005868DF" w:rsidRPr="00E16FCD" w:rsidRDefault="005868DF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C0A34FC" w14:textId="1DF63E33" w:rsidR="005868DF" w:rsidRPr="00E16FCD" w:rsidRDefault="005868DF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67CF04B" w14:textId="650781C4" w:rsidR="005868DF" w:rsidRPr="00E16FCD" w:rsidRDefault="005868DF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4DC44F26" w14:textId="77777777" w:rsidR="005868DF" w:rsidRPr="00E16FCD" w:rsidRDefault="005868DF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D49F4" w:rsidRPr="00E16FCD" w14:paraId="254FFAF7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1C9BC54" w14:textId="4FCBDCD4" w:rsidR="005868DF" w:rsidRPr="00B70B93" w:rsidRDefault="005868DF" w:rsidP="002512BE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DT32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234AA6C7" w14:textId="77777777" w:rsidR="005868DF" w:rsidRDefault="005868DF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01ECE5FB" w14:textId="4C47E985" w:rsidR="005868DF" w:rsidRDefault="002F4D28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83F7ECF" w14:textId="77777777" w:rsidR="005868DF" w:rsidRDefault="005868DF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6F0C6FC" w14:textId="7DD67671" w:rsidR="005868DF" w:rsidRDefault="002F4D28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E0E7ECC" w14:textId="77777777" w:rsidR="005868DF" w:rsidRDefault="005868DF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D233C5E" w14:textId="278AD92B" w:rsidR="005868DF" w:rsidRDefault="002F4D28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BCF96F8" w14:textId="77777777" w:rsidR="005868DF" w:rsidRDefault="005868DF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5DFAA79" w14:textId="14BA13E0" w:rsidR="005868DF" w:rsidRDefault="002F4D28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09B9988" w14:textId="41993644" w:rsidR="005868DF" w:rsidRDefault="002F4D28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22AAF294" w14:textId="2DC3A9E4" w:rsidR="005868DF" w:rsidRDefault="002F4D28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CD49F4" w:rsidRPr="00E16FCD" w14:paraId="5C76D2C5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085BAE73" w14:textId="66F69DDB" w:rsidR="005868DF" w:rsidRPr="00B70B93" w:rsidRDefault="005868DF" w:rsidP="00057C1F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TPCP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404027A7" w14:textId="77777777" w:rsidR="005868DF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783DFC25" w14:textId="77777777" w:rsidR="005868DF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CFF0668" w14:textId="77777777" w:rsidR="005868DF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EA5C46E" w14:textId="77777777" w:rsidR="005868DF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86DAB85" w14:textId="46596BD7" w:rsidR="005868DF" w:rsidRDefault="002F4D28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259D4F3" w14:textId="77777777" w:rsidR="005868DF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B4B3AA2" w14:textId="77777777" w:rsidR="005868DF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0150FD9" w14:textId="77777777" w:rsidR="005868DF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30DDE1C" w14:textId="6F8AF30A" w:rsidR="005868DF" w:rsidRDefault="002F4D28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20404D3B" w14:textId="77777777" w:rsidR="005868DF" w:rsidRDefault="005868DF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D49F4" w:rsidRPr="00E16FCD" w14:paraId="38730E19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5580B59E" w14:textId="77777777" w:rsidR="002F4D28" w:rsidRPr="00C0011A" w:rsidRDefault="002F4D28" w:rsidP="002512BE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45C4575F" w14:textId="5232AED4" w:rsidR="002F4D28" w:rsidRPr="00E16FCD" w:rsidRDefault="002F4D28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1858C3B6" w14:textId="7D69E2F0" w:rsidR="002F4D28" w:rsidRPr="00E16FCD" w:rsidRDefault="002F4D28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058DBAF" w14:textId="62340EEA" w:rsidR="002F4D28" w:rsidRDefault="002F4D28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BF095C1" w14:textId="022D1F6C" w:rsidR="002F4D28" w:rsidRDefault="002F4D28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7ADC40A" w14:textId="181B21BE" w:rsidR="002F4D28" w:rsidRDefault="002F4D28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0466C94" w14:textId="63EA2FA5" w:rsidR="002F4D28" w:rsidRDefault="002F4D28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8C04567" w14:textId="2A32B192" w:rsidR="002F4D28" w:rsidRDefault="002F4D28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3335FE0" w14:textId="75D305B4" w:rsidR="002F4D28" w:rsidRDefault="002F4D28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4F1FDF3" w14:textId="3B8EB829" w:rsidR="002F4D28" w:rsidRDefault="002F4D28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650D79B5" w14:textId="6D3BDAC7" w:rsidR="002F4D28" w:rsidRPr="00E16FCD" w:rsidRDefault="002F4D28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CD49F4" w:rsidRPr="00E16FCD" w14:paraId="1DA5F698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0F0A555" w14:textId="77777777" w:rsidR="002F4D28" w:rsidRPr="00B70B93" w:rsidRDefault="002F4D28" w:rsidP="002512BE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1B0375F6" w14:textId="64D3ADBD" w:rsidR="002F4D28" w:rsidRDefault="002F4D28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6ED12E2A" w14:textId="27BD1CBB" w:rsidR="002F4D28" w:rsidRDefault="002F4D28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9E4EC41" w14:textId="1D03E915" w:rsidR="002F4D28" w:rsidRDefault="002F4D28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E486224" w14:textId="3A11987B" w:rsidR="002F4D28" w:rsidRDefault="002F4D28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9E9C178" w14:textId="501375F5" w:rsidR="002F4D28" w:rsidRDefault="002F4D28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7AFC985" w14:textId="15A11897" w:rsidR="002F4D28" w:rsidRDefault="002F4D28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DD2E49B" w14:textId="19579F8E" w:rsidR="002F4D28" w:rsidRDefault="002F4D28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E9900B8" w14:textId="086141A2" w:rsidR="002F4D28" w:rsidRDefault="002F4D28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EBDA10F" w14:textId="161F8712" w:rsidR="002F4D28" w:rsidRDefault="002F4D28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7CA9DF4C" w14:textId="528D7F40" w:rsidR="002F4D28" w:rsidRDefault="002F4D28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CD49F4" w:rsidRPr="00E16FCD" w14:paraId="61E47F23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02F1E48A" w14:textId="77777777" w:rsidR="002F4D28" w:rsidRPr="00E16FCD" w:rsidRDefault="002F4D28" w:rsidP="002512BE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-1</w:t>
            </w:r>
          </w:p>
        </w:tc>
        <w:tc>
          <w:tcPr>
            <w:tcW w:w="1498" w:type="dxa"/>
          </w:tcPr>
          <w:p w14:paraId="14D921E8" w14:textId="77777777" w:rsidR="002F4D28" w:rsidRPr="00E16FCD" w:rsidRDefault="002F4D28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68F6755B" w14:textId="77777777" w:rsidR="002F4D28" w:rsidRPr="00E16FCD" w:rsidRDefault="002F4D28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2011E1E" w14:textId="5190D43D" w:rsidR="002F4D28" w:rsidRDefault="002F4D28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FED3A9F" w14:textId="77777777" w:rsidR="002F4D28" w:rsidRDefault="002F4D28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AEE9173" w14:textId="77777777" w:rsidR="002F4D28" w:rsidRDefault="002F4D28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D4E9848" w14:textId="3C2B1734" w:rsidR="002F4D28" w:rsidRDefault="002F4D28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B34E223" w14:textId="77777777" w:rsidR="002F4D28" w:rsidRDefault="002F4D28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6D44CB5" w14:textId="77777777" w:rsidR="002F4D28" w:rsidRDefault="002F4D28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98F761F" w14:textId="77777777" w:rsidR="002F4D28" w:rsidRDefault="002F4D28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3A9DEF43" w14:textId="5C260712" w:rsidR="002F4D28" w:rsidRPr="00E16FCD" w:rsidRDefault="002F4D28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CD49F4" w:rsidRPr="00E16FCD" w14:paraId="53ED0181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3581BBE" w14:textId="369B3B6B" w:rsidR="002F4D28" w:rsidRPr="00E16FCD" w:rsidRDefault="002F4D28" w:rsidP="00057C1F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DT32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562D09BC" w14:textId="77777777" w:rsidR="002F4D28" w:rsidRPr="00E16FCD" w:rsidRDefault="002F4D28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18DB569A" w14:textId="77777777" w:rsidR="002F4D28" w:rsidRPr="00E16FCD" w:rsidRDefault="002F4D28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1961B9A" w14:textId="77777777" w:rsidR="002F4D28" w:rsidRDefault="002F4D28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6ADABA0" w14:textId="67F0EEFB" w:rsidR="002F4D28" w:rsidRDefault="002F4D28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F9DFA4F" w14:textId="77777777" w:rsidR="002F4D28" w:rsidRDefault="002F4D28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A9872BA" w14:textId="77777777" w:rsidR="002F4D28" w:rsidRDefault="002F4D28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5763518" w14:textId="77777777" w:rsidR="002F4D28" w:rsidRDefault="002F4D28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2DFA64C" w14:textId="77777777" w:rsidR="002F4D28" w:rsidRDefault="002F4D28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8FB7D84" w14:textId="77777777" w:rsidR="002F4D28" w:rsidRDefault="002F4D28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77F812F1" w14:textId="77777777" w:rsidR="002F4D28" w:rsidRPr="00E16FCD" w:rsidRDefault="002F4D28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D49F4" w:rsidRPr="00E16FCD" w14:paraId="0895091E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465F8722" w14:textId="77777777" w:rsidR="002F4D28" w:rsidRPr="00C0011A" w:rsidRDefault="002F4D28" w:rsidP="002512BE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Gr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59D008F4" w14:textId="52495937" w:rsidR="002F4D28" w:rsidRPr="00E16FCD" w:rsidRDefault="002F4D28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1CF45E2C" w14:textId="62F08193" w:rsidR="002F4D28" w:rsidRPr="00E16FCD" w:rsidRDefault="002F4D28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5CD762E" w14:textId="3FA7C223" w:rsidR="002F4D28" w:rsidRDefault="002F4D28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63BA565" w14:textId="21CF9B79" w:rsidR="002F4D28" w:rsidRDefault="002F4D28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944CFA3" w14:textId="348C33DE" w:rsidR="002F4D28" w:rsidRDefault="002F4D28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FDE5FAE" w14:textId="01AEAD5C" w:rsidR="002F4D28" w:rsidRDefault="002F4D28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1096A49" w14:textId="55EB6369" w:rsidR="002F4D28" w:rsidRDefault="002F4D28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13F1E5A" w14:textId="3C46338A" w:rsidR="002F4D28" w:rsidRDefault="002F4D28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D7C4680" w14:textId="6C341B55" w:rsidR="002F4D28" w:rsidRDefault="002F4D28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0BCCA3F3" w14:textId="260982CB" w:rsidR="002F4D28" w:rsidRPr="00E16FCD" w:rsidRDefault="002F4D28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CD49F4" w:rsidRPr="00E16FCD" w14:paraId="42BE1743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525068F2" w14:textId="3D71A6FD" w:rsidR="002F4D28" w:rsidRPr="00C0011A" w:rsidRDefault="002F4D28" w:rsidP="002512BE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lastRenderedPageBreak/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-1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DT32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71D6FA22" w14:textId="77777777" w:rsidR="002F4D28" w:rsidRPr="00E16FCD" w:rsidRDefault="002F4D28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5F46CB9B" w14:textId="77777777" w:rsidR="002F4D28" w:rsidRPr="00E16FCD" w:rsidRDefault="002F4D28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9FDF0D2" w14:textId="77777777" w:rsidR="002F4D28" w:rsidRDefault="002F4D28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E0C7743" w14:textId="77777777" w:rsidR="002F4D28" w:rsidRDefault="002F4D28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F48306A" w14:textId="77777777" w:rsidR="002F4D28" w:rsidRDefault="002F4D28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F761BA4" w14:textId="77777777" w:rsidR="002F4D28" w:rsidRDefault="002F4D28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10F20D8" w14:textId="77777777" w:rsidR="002F4D28" w:rsidRDefault="002F4D28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C6BD623" w14:textId="77777777" w:rsidR="002F4D28" w:rsidRDefault="002F4D28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002C41E" w14:textId="77777777" w:rsidR="002F4D28" w:rsidRDefault="002F4D28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6C2BDFBD" w14:textId="210D0620" w:rsidR="002F4D28" w:rsidRPr="00E16FCD" w:rsidRDefault="002F4D28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CD49F4" w:rsidRPr="00E16FCD" w14:paraId="2EBD4AA2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0C12C8BE" w14:textId="4BE6214A" w:rsidR="002F4D28" w:rsidRPr="00C0011A" w:rsidRDefault="002F4D28" w:rsidP="002512BE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DT32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47ABDFD0" w14:textId="77777777" w:rsidR="002F4D28" w:rsidRPr="00E16FCD" w:rsidRDefault="002F4D28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27B610A5" w14:textId="77777777" w:rsidR="002F4D28" w:rsidRPr="00E16FCD" w:rsidRDefault="002F4D28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EA95ADE" w14:textId="77777777" w:rsidR="002F4D28" w:rsidRDefault="002F4D28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20FB0B9" w14:textId="77777777" w:rsidR="002F4D28" w:rsidRDefault="002F4D28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EFB53EA" w14:textId="77777777" w:rsidR="002F4D28" w:rsidRDefault="002F4D28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ACF2661" w14:textId="77777777" w:rsidR="002F4D28" w:rsidRDefault="002F4D28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8002025" w14:textId="77777777" w:rsidR="002F4D28" w:rsidRDefault="002F4D28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7DDFB2A" w14:textId="39EA2DEF" w:rsidR="002F4D28" w:rsidRDefault="002F4D28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9F95E4A" w14:textId="77777777" w:rsidR="002F4D28" w:rsidRDefault="002F4D28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3641FDFA" w14:textId="77777777" w:rsidR="002F4D28" w:rsidRPr="00E16FCD" w:rsidRDefault="002F4D28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D49F4" w:rsidRPr="00E16FCD" w14:paraId="74A6604C" w14:textId="77777777" w:rsidTr="00C12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67584011" w14:textId="7ACDFE9B" w:rsidR="003A54F8" w:rsidRDefault="003A54F8" w:rsidP="00C12591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1498" w:type="dxa"/>
          </w:tcPr>
          <w:p w14:paraId="3F9EBA05" w14:textId="4BAD8575" w:rsidR="003A54F8" w:rsidRDefault="003A54F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49" w:type="dxa"/>
          </w:tcPr>
          <w:p w14:paraId="47533698" w14:textId="5AE5AACD" w:rsidR="003A54F8" w:rsidRDefault="003A54F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29" w:type="dxa"/>
          </w:tcPr>
          <w:p w14:paraId="5E624AD2" w14:textId="37D65762" w:rsidR="003A54F8" w:rsidRDefault="003A54F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29" w:type="dxa"/>
          </w:tcPr>
          <w:p w14:paraId="7BDD3FD0" w14:textId="34E32D6F" w:rsidR="003A54F8" w:rsidRDefault="003A54F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29" w:type="dxa"/>
          </w:tcPr>
          <w:p w14:paraId="71E6137C" w14:textId="0A52C535" w:rsidR="003A54F8" w:rsidRDefault="003A54F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29" w:type="dxa"/>
          </w:tcPr>
          <w:p w14:paraId="22865EE1" w14:textId="2464397A" w:rsidR="003A54F8" w:rsidRDefault="003A54F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29" w:type="dxa"/>
          </w:tcPr>
          <w:p w14:paraId="17F2A7B2" w14:textId="33FDD224" w:rsidR="003A54F8" w:rsidRDefault="003A54F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29" w:type="dxa"/>
          </w:tcPr>
          <w:p w14:paraId="531815DB" w14:textId="2B737A3C" w:rsidR="003A54F8" w:rsidRDefault="003A54F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29" w:type="dxa"/>
          </w:tcPr>
          <w:p w14:paraId="5E0B4341" w14:textId="08250A65" w:rsidR="003A54F8" w:rsidRDefault="003A54F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40" w:type="dxa"/>
          </w:tcPr>
          <w:p w14:paraId="71200680" w14:textId="100C79D2" w:rsidR="003A54F8" w:rsidRDefault="003A54F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</w:p>
        </w:tc>
      </w:tr>
      <w:tr w:rsidR="00CD49F4" w:rsidRPr="00E16FCD" w14:paraId="0A16FCC7" w14:textId="77777777" w:rsidTr="00C1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488DAA1D" w14:textId="77777777" w:rsidR="002F4D28" w:rsidRPr="00C0011A" w:rsidRDefault="002F4D28" w:rsidP="00C12591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ΔAICc</w:t>
            </w:r>
          </w:p>
        </w:tc>
        <w:tc>
          <w:tcPr>
            <w:tcW w:w="1498" w:type="dxa"/>
          </w:tcPr>
          <w:p w14:paraId="7DC40814" w14:textId="42519FCA" w:rsidR="002F4D28" w:rsidRPr="00E16FCD" w:rsidRDefault="002F4D2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9" w:type="dxa"/>
          </w:tcPr>
          <w:p w14:paraId="6476D688" w14:textId="506BF0C2" w:rsidR="002F4D28" w:rsidRPr="00E16FCD" w:rsidRDefault="002F4D2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929" w:type="dxa"/>
          </w:tcPr>
          <w:p w14:paraId="3E111592" w14:textId="58001D4A" w:rsidR="002F4D28" w:rsidRPr="00E16FCD" w:rsidRDefault="002F4D2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61</w:t>
            </w:r>
          </w:p>
        </w:tc>
        <w:tc>
          <w:tcPr>
            <w:tcW w:w="929" w:type="dxa"/>
          </w:tcPr>
          <w:p w14:paraId="307546AD" w14:textId="17707F6B" w:rsidR="002F4D28" w:rsidRPr="00E16FCD" w:rsidRDefault="002F4D2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79</w:t>
            </w:r>
          </w:p>
        </w:tc>
        <w:tc>
          <w:tcPr>
            <w:tcW w:w="929" w:type="dxa"/>
          </w:tcPr>
          <w:p w14:paraId="1E251D03" w14:textId="51D4F60D" w:rsidR="002F4D28" w:rsidRPr="00E16FCD" w:rsidRDefault="002F4D2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94</w:t>
            </w:r>
          </w:p>
        </w:tc>
        <w:tc>
          <w:tcPr>
            <w:tcW w:w="929" w:type="dxa"/>
          </w:tcPr>
          <w:p w14:paraId="10D6BE7B" w14:textId="71F023D1" w:rsidR="002F4D28" w:rsidRPr="00E16FCD" w:rsidRDefault="002F4D2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24</w:t>
            </w:r>
          </w:p>
        </w:tc>
        <w:tc>
          <w:tcPr>
            <w:tcW w:w="929" w:type="dxa"/>
          </w:tcPr>
          <w:p w14:paraId="1956259D" w14:textId="249AF3A0" w:rsidR="002F4D28" w:rsidRPr="00E16FCD" w:rsidRDefault="002F4D2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57</w:t>
            </w:r>
          </w:p>
        </w:tc>
        <w:tc>
          <w:tcPr>
            <w:tcW w:w="929" w:type="dxa"/>
          </w:tcPr>
          <w:p w14:paraId="18EDC2F7" w14:textId="67810DC6" w:rsidR="002F4D28" w:rsidRPr="00E16FCD" w:rsidRDefault="002F4D2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67</w:t>
            </w:r>
          </w:p>
        </w:tc>
        <w:tc>
          <w:tcPr>
            <w:tcW w:w="929" w:type="dxa"/>
          </w:tcPr>
          <w:p w14:paraId="745D49C8" w14:textId="5CFA5E2A" w:rsidR="002F4D28" w:rsidRPr="00E16FCD" w:rsidRDefault="002F4D2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85</w:t>
            </w:r>
          </w:p>
        </w:tc>
        <w:tc>
          <w:tcPr>
            <w:tcW w:w="1040" w:type="dxa"/>
          </w:tcPr>
          <w:p w14:paraId="39E46582" w14:textId="0BFB470E" w:rsidR="002F4D28" w:rsidRPr="00E16FCD" w:rsidRDefault="002F4D2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19</w:t>
            </w:r>
          </w:p>
        </w:tc>
      </w:tr>
      <w:tr w:rsidR="00CD49F4" w:rsidRPr="00E16FCD" w14:paraId="3C4E16C6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EFB47B6" w14:textId="77777777" w:rsidR="002F4D28" w:rsidRPr="00E16FCD" w:rsidRDefault="002F4D28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498" w:type="dxa"/>
          </w:tcPr>
          <w:p w14:paraId="48FAF572" w14:textId="77777777" w:rsidR="002F4D28" w:rsidRPr="00E16FCD" w:rsidRDefault="002F4D2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5EA6F892" w14:textId="77777777" w:rsidR="002F4D28" w:rsidRPr="00E16FCD" w:rsidRDefault="002F4D2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BC24EAF" w14:textId="77777777" w:rsidR="002F4D28" w:rsidRPr="00E16FCD" w:rsidRDefault="002F4D2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85192DA" w14:textId="77777777" w:rsidR="002F4D28" w:rsidRPr="00E16FCD" w:rsidRDefault="002F4D2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14E8BFC" w14:textId="0BD454B5" w:rsidR="002F4D28" w:rsidRPr="00E16FCD" w:rsidRDefault="002F4D2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D5D33D6" w14:textId="77777777" w:rsidR="002F4D28" w:rsidRPr="00E16FCD" w:rsidRDefault="002F4D2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B9A8B29" w14:textId="77777777" w:rsidR="002F4D28" w:rsidRPr="00E16FCD" w:rsidRDefault="002F4D2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971238F" w14:textId="4C51985A" w:rsidR="002F4D28" w:rsidRPr="00E16FCD" w:rsidRDefault="002F4D2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0935406" w14:textId="7E832D63" w:rsidR="002F4D28" w:rsidRPr="00E16FCD" w:rsidRDefault="002F4D2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081EE11F" w14:textId="77777777" w:rsidR="002F4D28" w:rsidRPr="00E16FCD" w:rsidRDefault="002F4D28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D49F4" w:rsidRPr="00E42FD6" w14:paraId="09199FBE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gridSpan w:val="2"/>
          </w:tcPr>
          <w:p w14:paraId="1ACC7B61" w14:textId="77777777" w:rsidR="002F4D28" w:rsidRPr="00E42FD6" w:rsidRDefault="002F4D28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Juvenile s</w:t>
            </w:r>
            <w:r w:rsidRPr="00E42FD6">
              <w:rPr>
                <w:rFonts w:ascii="Arial" w:hAnsi="Arial" w:cs="Arial"/>
                <w:color w:val="000000" w:themeColor="text1"/>
                <w:sz w:val="24"/>
                <w:szCs w:val="24"/>
              </w:rPr>
              <w:t>urvival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probability</w:t>
            </w:r>
          </w:p>
        </w:tc>
        <w:tc>
          <w:tcPr>
            <w:tcW w:w="949" w:type="dxa"/>
          </w:tcPr>
          <w:p w14:paraId="31A5FCB9" w14:textId="77777777" w:rsidR="002F4D28" w:rsidRPr="00E42FD6" w:rsidRDefault="002F4D2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6C450A2" w14:textId="77777777" w:rsidR="002F4D28" w:rsidRPr="00E42FD6" w:rsidRDefault="002F4D2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4565ACC" w14:textId="77777777" w:rsidR="002F4D28" w:rsidRPr="00E42FD6" w:rsidRDefault="002F4D2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91610DF" w14:textId="0C7B71AA" w:rsidR="002F4D28" w:rsidRPr="00E42FD6" w:rsidRDefault="002F4D2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E920CE8" w14:textId="77777777" w:rsidR="002F4D28" w:rsidRPr="00E42FD6" w:rsidRDefault="002F4D2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4060E93" w14:textId="77777777" w:rsidR="002F4D28" w:rsidRPr="00E42FD6" w:rsidRDefault="002F4D2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2F83796" w14:textId="62D96574" w:rsidR="002F4D28" w:rsidRPr="00E42FD6" w:rsidRDefault="002F4D2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FFDB151" w14:textId="546DCA56" w:rsidR="002F4D28" w:rsidRPr="00E42FD6" w:rsidRDefault="002F4D2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0FA81C69" w14:textId="77777777" w:rsidR="002F4D28" w:rsidRPr="00E42FD6" w:rsidRDefault="002F4D28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CD49F4" w:rsidRPr="00E16FCD" w14:paraId="1129EF2E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24500DC3" w14:textId="77777777" w:rsidR="002F4D28" w:rsidRPr="00B70B93" w:rsidRDefault="002F4D28" w:rsidP="002512BE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DT32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2E2CBF2B" w14:textId="322A88C2" w:rsidR="002F4D28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05AE997C" w14:textId="77777777" w:rsidR="002F4D28" w:rsidRDefault="002F4D28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642DAC1" w14:textId="24CD37D8" w:rsidR="002F4D28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DCED424" w14:textId="6FE42A3D" w:rsidR="002F4D28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2AD1B22" w14:textId="1F355F06" w:rsidR="002F4D28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5F6A7B7" w14:textId="5D8B1C34" w:rsidR="002F4D28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28CF272" w14:textId="77777777" w:rsidR="002F4D28" w:rsidRDefault="002F4D28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43DC686" w14:textId="3CC5EB7B" w:rsidR="002F4D28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0F5C49E" w14:textId="0FE79970" w:rsidR="002F4D28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7BECEE47" w14:textId="77777777" w:rsidR="002F4D28" w:rsidRDefault="002F4D28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D49F4" w:rsidRPr="00E16FCD" w14:paraId="1B5B03C8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10C98185" w14:textId="77777777" w:rsidR="002F4D28" w:rsidRPr="00B70B93" w:rsidRDefault="002F4D28" w:rsidP="002512BE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TPCP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1D7A7B93" w14:textId="77777777" w:rsidR="002F4D28" w:rsidRDefault="002F4D28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7EE368FA" w14:textId="77777777" w:rsidR="002F4D28" w:rsidRDefault="002F4D28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53F2FF6" w14:textId="77777777" w:rsidR="002F4D28" w:rsidRDefault="002F4D28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41FD500" w14:textId="77777777" w:rsidR="002F4D28" w:rsidRDefault="002F4D28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43B1261" w14:textId="42F629AA" w:rsidR="002F4D28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93CE19E" w14:textId="78A93FA3" w:rsidR="002F4D28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FA81DB9" w14:textId="0FFB4B1A" w:rsidR="002F4D28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F892C4E" w14:textId="367CD3BA" w:rsidR="002F4D28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C758DF7" w14:textId="6DD351A5" w:rsidR="002F4D28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416FE986" w14:textId="5EF0274B" w:rsidR="002F4D28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CD49F4" w:rsidRPr="00E16FCD" w14:paraId="23824717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0DACE155" w14:textId="77777777" w:rsidR="002F4D28" w:rsidRPr="00C0011A" w:rsidRDefault="002F4D28" w:rsidP="002512BE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3C4D2CE8" w14:textId="3618DF3E" w:rsidR="002F4D28" w:rsidRPr="00E16FC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77C08E81" w14:textId="7339282F" w:rsidR="002F4D28" w:rsidRPr="00E16FC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127DCFB" w14:textId="72C78B08" w:rsidR="002F4D28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155553C" w14:textId="6C2DAAC3" w:rsidR="002F4D28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1B3C6A6" w14:textId="2EFCFA98" w:rsidR="002F4D28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8D89EB5" w14:textId="3A266785" w:rsidR="002F4D28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94D3568" w14:textId="6E5E2C09" w:rsidR="002F4D28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206C4B4" w14:textId="2DCC437E" w:rsidR="002F4D28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8B4F2D9" w14:textId="1045F3BF" w:rsidR="002F4D28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2DBBE49B" w14:textId="66A497FD" w:rsidR="002F4D28" w:rsidRPr="00E16FC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CD49F4" w:rsidRPr="00E16FCD" w14:paraId="3059E4B8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57EE0057" w14:textId="77777777" w:rsidR="004C738D" w:rsidRPr="00B70B93" w:rsidRDefault="004C738D" w:rsidP="002512BE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608FF247" w14:textId="0681153C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0D4E847C" w14:textId="21185A84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83D31BC" w14:textId="3E554AE0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EA9C4F9" w14:textId="692653CE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1F66FD4" w14:textId="7E69FD45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62CFD17" w14:textId="43262E70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6F65CD5" w14:textId="2AD04798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4542C6D" w14:textId="135761F2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C390B4B" w14:textId="1A553E95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0BA426A3" w14:textId="534EA069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CD49F4" w:rsidRPr="00E16FCD" w14:paraId="16DD26DA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0A07B9A8" w14:textId="77777777" w:rsidR="004C738D" w:rsidRPr="00E16FCD" w:rsidRDefault="004C738D" w:rsidP="002512BE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TPCP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98" w:type="dxa"/>
          </w:tcPr>
          <w:p w14:paraId="656A211E" w14:textId="77777777" w:rsidR="004C738D" w:rsidRPr="00E16FC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338579DB" w14:textId="77777777" w:rsidR="004C738D" w:rsidRPr="00E16FC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2A08700" w14:textId="77777777" w:rsidR="004C738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367C692" w14:textId="77777777" w:rsidR="004C738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F399206" w14:textId="77777777" w:rsidR="004C738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EA3D8DB" w14:textId="77777777" w:rsidR="004C738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EC319E3" w14:textId="77777777" w:rsidR="004C738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DC4C226" w14:textId="77777777" w:rsidR="004C738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0591DD9" w14:textId="65AB69F2" w:rsidR="004C738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2B78A9C3" w14:textId="77777777" w:rsidR="004C738D" w:rsidRPr="00E16FC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D49F4" w:rsidRPr="00E16FCD" w14:paraId="23A319CC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D284519" w14:textId="77777777" w:rsidR="004C738D" w:rsidRPr="00E16FCD" w:rsidRDefault="004C738D" w:rsidP="002512BE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DT32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98" w:type="dxa"/>
          </w:tcPr>
          <w:p w14:paraId="4CEFA9FF" w14:textId="77777777" w:rsidR="004C738D" w:rsidRPr="00E16FC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21597447" w14:textId="77777777" w:rsidR="004C738D" w:rsidRPr="00E16FC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FCE9D0F" w14:textId="09BBFD22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46C3D6A" w14:textId="77777777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77CD3D1" w14:textId="77777777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AD6B744" w14:textId="77777777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A418A57" w14:textId="77777777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F64EEE4" w14:textId="77777777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E2D7F03" w14:textId="77777777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0518E5D6" w14:textId="77777777" w:rsidR="004C738D" w:rsidRPr="00E16FC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D49F4" w:rsidRPr="00E16FCD" w14:paraId="50804EDC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432164B3" w14:textId="77777777" w:rsidR="004C738D" w:rsidRPr="00C0011A" w:rsidRDefault="004C738D" w:rsidP="002512BE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Gr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73210CB4" w14:textId="7CE4EA28" w:rsidR="004C738D" w:rsidRPr="00E16FC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55F141E3" w14:textId="74F7FCAF" w:rsidR="004C738D" w:rsidRPr="00E16FC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3797BE8" w14:textId="68A5C506" w:rsidR="004C738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6932FFA" w14:textId="3A847655" w:rsidR="004C738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7A4423D" w14:textId="06BC7E16" w:rsidR="004C738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38E15BF" w14:textId="083DD85B" w:rsidR="004C738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CE51655" w14:textId="47A1BDAD" w:rsidR="004C738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B967B77" w14:textId="22F66C8B" w:rsidR="004C738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70B7419" w14:textId="62AECA0A" w:rsidR="004C738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5BCC18AC" w14:textId="6689CEA7" w:rsidR="004C738D" w:rsidRPr="00E16FC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CD49F4" w:rsidRPr="00E16FCD" w14:paraId="6D9ACA0B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7878F51E" w14:textId="77777777" w:rsidR="004C738D" w:rsidRPr="00C0011A" w:rsidRDefault="004C738D" w:rsidP="002512BE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DT32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98" w:type="dxa"/>
          </w:tcPr>
          <w:p w14:paraId="536088A4" w14:textId="77777777" w:rsidR="004C738D" w:rsidRPr="00E16FC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3966E873" w14:textId="77777777" w:rsidR="004C738D" w:rsidRPr="00E16FC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BF05AB2" w14:textId="77777777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ED42D1E" w14:textId="0A6CC486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CD39230" w14:textId="77777777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B9C47C7" w14:textId="77777777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57A7F61" w14:textId="77777777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77556CD" w14:textId="77777777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B8FB08C" w14:textId="77777777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5C038365" w14:textId="77777777" w:rsidR="004C738D" w:rsidRPr="00E16FC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D49F4" w:rsidRPr="00E16FCD" w14:paraId="46B0C0B4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6645F730" w14:textId="77777777" w:rsidR="004C738D" w:rsidRPr="00C0011A" w:rsidRDefault="004C738D" w:rsidP="002512BE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TPCP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98" w:type="dxa"/>
          </w:tcPr>
          <w:p w14:paraId="2528DB8F" w14:textId="77777777" w:rsidR="004C738D" w:rsidRPr="00E16FC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2B7BBEBD" w14:textId="77777777" w:rsidR="004C738D" w:rsidRPr="00E16FC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5511E91" w14:textId="77777777" w:rsidR="004C738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40E8C92" w14:textId="77777777" w:rsidR="004C738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D33AC75" w14:textId="77777777" w:rsidR="004C738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26BE22A" w14:textId="4FC9C185" w:rsidR="004C738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FD0410C" w14:textId="77777777" w:rsidR="004C738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35C3064" w14:textId="77777777" w:rsidR="004C738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2B94DA9" w14:textId="0A11F7E4" w:rsidR="004C738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2ED09E38" w14:textId="6E5FA0DE" w:rsidR="004C738D" w:rsidRPr="00E16FC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CD49F4" w:rsidRPr="00E16FCD" w14:paraId="5DC9579E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2F290CB6" w14:textId="77777777" w:rsidR="004C738D" w:rsidRPr="00C0011A" w:rsidRDefault="004C738D" w:rsidP="002512BE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DT32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lastRenderedPageBreak/>
              <w:t>TPCP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98" w:type="dxa"/>
          </w:tcPr>
          <w:p w14:paraId="54D9768F" w14:textId="77777777" w:rsidR="004C738D" w:rsidRPr="00E16FC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35A640FD" w14:textId="77777777" w:rsidR="004C738D" w:rsidRPr="00E16FC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617F91C" w14:textId="77777777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0BC80CA" w14:textId="77777777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AA58225" w14:textId="77777777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A7ED18F" w14:textId="77777777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E3A2834" w14:textId="77777777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82510C9" w14:textId="0BEABA86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101A3D9" w14:textId="77777777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3E2456C5" w14:textId="77777777" w:rsidR="004C738D" w:rsidRPr="00E16FC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D49F4" w:rsidRPr="00E16FCD" w14:paraId="20BCCA41" w14:textId="77777777" w:rsidTr="00C12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60A2F9B5" w14:textId="7AC9C164" w:rsidR="004C738D" w:rsidRDefault="004C738D" w:rsidP="00C12591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Df</w:t>
            </w:r>
          </w:p>
        </w:tc>
        <w:tc>
          <w:tcPr>
            <w:tcW w:w="1498" w:type="dxa"/>
          </w:tcPr>
          <w:p w14:paraId="675276AF" w14:textId="290D0AFF" w:rsidR="004C738D" w:rsidRPr="00E16FCD" w:rsidRDefault="004C738D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49" w:type="dxa"/>
          </w:tcPr>
          <w:p w14:paraId="61A000EC" w14:textId="746BA13D" w:rsidR="004C738D" w:rsidRPr="00E16FCD" w:rsidRDefault="004C738D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29" w:type="dxa"/>
          </w:tcPr>
          <w:p w14:paraId="52504669" w14:textId="6015A1BC" w:rsidR="004C738D" w:rsidRPr="00E16FCD" w:rsidRDefault="004C738D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29" w:type="dxa"/>
          </w:tcPr>
          <w:p w14:paraId="6CA9FA77" w14:textId="38EA9DD0" w:rsidR="004C738D" w:rsidRPr="00E16FCD" w:rsidRDefault="004C738D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29" w:type="dxa"/>
          </w:tcPr>
          <w:p w14:paraId="4FFA9CA4" w14:textId="1BB4F959" w:rsidR="004C738D" w:rsidRPr="00E16FCD" w:rsidRDefault="004C738D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29" w:type="dxa"/>
          </w:tcPr>
          <w:p w14:paraId="5C5831B1" w14:textId="08CE9B6F" w:rsidR="004C738D" w:rsidRPr="00E16FCD" w:rsidRDefault="004C738D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29" w:type="dxa"/>
          </w:tcPr>
          <w:p w14:paraId="3E7745A4" w14:textId="792DAB77" w:rsidR="004C738D" w:rsidRPr="00E16FCD" w:rsidRDefault="004C738D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29" w:type="dxa"/>
          </w:tcPr>
          <w:p w14:paraId="00B78577" w14:textId="6817F2A2" w:rsidR="004C738D" w:rsidRPr="00E16FCD" w:rsidRDefault="004C738D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29" w:type="dxa"/>
          </w:tcPr>
          <w:p w14:paraId="1B87D464" w14:textId="79C41B2C" w:rsidR="004C738D" w:rsidRPr="00E16FCD" w:rsidRDefault="004C738D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40" w:type="dxa"/>
          </w:tcPr>
          <w:p w14:paraId="44EBAF9C" w14:textId="73535D85" w:rsidR="004C738D" w:rsidRPr="00E16FCD" w:rsidRDefault="004C738D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</w:tr>
      <w:tr w:rsidR="00CD49F4" w:rsidRPr="00E16FCD" w14:paraId="2CAA4FCD" w14:textId="77777777" w:rsidTr="00C1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2EEC1BE3" w14:textId="77777777" w:rsidR="004C738D" w:rsidRPr="00C0011A" w:rsidRDefault="004C738D" w:rsidP="00C12591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ΔAICc</w:t>
            </w:r>
          </w:p>
        </w:tc>
        <w:tc>
          <w:tcPr>
            <w:tcW w:w="1498" w:type="dxa"/>
          </w:tcPr>
          <w:p w14:paraId="32F692C8" w14:textId="60379EF1" w:rsidR="004C738D" w:rsidRPr="00E16FCD" w:rsidRDefault="004C738D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9" w:type="dxa"/>
          </w:tcPr>
          <w:p w14:paraId="3869C8CA" w14:textId="50D9657B" w:rsidR="004C738D" w:rsidRPr="00E16FCD" w:rsidRDefault="004C738D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929" w:type="dxa"/>
          </w:tcPr>
          <w:p w14:paraId="4D48C7D2" w14:textId="3F170908" w:rsidR="004C738D" w:rsidRPr="00E16FCD" w:rsidRDefault="004C738D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88</w:t>
            </w:r>
          </w:p>
        </w:tc>
        <w:tc>
          <w:tcPr>
            <w:tcW w:w="929" w:type="dxa"/>
          </w:tcPr>
          <w:p w14:paraId="7C26A657" w14:textId="71C26094" w:rsidR="004C738D" w:rsidRPr="00E16FCD" w:rsidRDefault="004C738D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88</w:t>
            </w:r>
          </w:p>
        </w:tc>
        <w:tc>
          <w:tcPr>
            <w:tcW w:w="929" w:type="dxa"/>
          </w:tcPr>
          <w:p w14:paraId="71C85CC0" w14:textId="49000474" w:rsidR="004C738D" w:rsidRPr="00E16FCD" w:rsidRDefault="004C738D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90</w:t>
            </w:r>
          </w:p>
        </w:tc>
        <w:tc>
          <w:tcPr>
            <w:tcW w:w="929" w:type="dxa"/>
          </w:tcPr>
          <w:p w14:paraId="2E9B2969" w14:textId="20B7A531" w:rsidR="004C738D" w:rsidRPr="00E16FCD" w:rsidRDefault="004C738D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40</w:t>
            </w:r>
          </w:p>
        </w:tc>
        <w:tc>
          <w:tcPr>
            <w:tcW w:w="929" w:type="dxa"/>
          </w:tcPr>
          <w:p w14:paraId="11907E22" w14:textId="4049147B" w:rsidR="004C738D" w:rsidRPr="00E16FCD" w:rsidRDefault="004C738D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97</w:t>
            </w:r>
          </w:p>
        </w:tc>
        <w:tc>
          <w:tcPr>
            <w:tcW w:w="929" w:type="dxa"/>
          </w:tcPr>
          <w:p w14:paraId="6F43A1C9" w14:textId="4EA377B1" w:rsidR="004C738D" w:rsidRPr="00E16FCD" w:rsidRDefault="004C738D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03</w:t>
            </w:r>
          </w:p>
        </w:tc>
        <w:tc>
          <w:tcPr>
            <w:tcW w:w="929" w:type="dxa"/>
          </w:tcPr>
          <w:p w14:paraId="10A28825" w14:textId="7033A64D" w:rsidR="004C738D" w:rsidRPr="00E16FCD" w:rsidRDefault="004C738D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34</w:t>
            </w:r>
          </w:p>
        </w:tc>
        <w:tc>
          <w:tcPr>
            <w:tcW w:w="1040" w:type="dxa"/>
          </w:tcPr>
          <w:p w14:paraId="464DAB1D" w14:textId="087FD27C" w:rsidR="004C738D" w:rsidRPr="00E16FCD" w:rsidRDefault="004C738D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69</w:t>
            </w:r>
          </w:p>
        </w:tc>
      </w:tr>
      <w:tr w:rsidR="00CD49F4" w:rsidRPr="00E16FCD" w14:paraId="74E93DF5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59043307" w14:textId="77777777" w:rsidR="004C738D" w:rsidRPr="00E16FCD" w:rsidRDefault="004C738D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498" w:type="dxa"/>
          </w:tcPr>
          <w:p w14:paraId="11267EEB" w14:textId="77777777" w:rsidR="004C738D" w:rsidRPr="00E16FCD" w:rsidRDefault="004C738D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0CDFBC04" w14:textId="77777777" w:rsidR="004C738D" w:rsidRPr="00E16FCD" w:rsidRDefault="004C738D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037B435" w14:textId="77777777" w:rsidR="004C738D" w:rsidRPr="00E16FCD" w:rsidRDefault="004C738D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4095349" w14:textId="77777777" w:rsidR="004C738D" w:rsidRPr="00E16FCD" w:rsidRDefault="004C738D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5812060" w14:textId="38214A99" w:rsidR="004C738D" w:rsidRPr="00E16FCD" w:rsidRDefault="004C738D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5C3E064" w14:textId="77777777" w:rsidR="004C738D" w:rsidRPr="00E16FCD" w:rsidRDefault="004C738D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68403D1" w14:textId="77777777" w:rsidR="004C738D" w:rsidRPr="00E16FCD" w:rsidRDefault="004C738D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5440304" w14:textId="1F77799C" w:rsidR="004C738D" w:rsidRPr="00E16FCD" w:rsidRDefault="004C738D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E0DD6CF" w14:textId="3F532F22" w:rsidR="004C738D" w:rsidRPr="00E16FCD" w:rsidRDefault="004C738D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09280CE9" w14:textId="77777777" w:rsidR="004C738D" w:rsidRPr="00E16FCD" w:rsidRDefault="004C738D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D49F4" w:rsidRPr="00E42FD6" w14:paraId="120B7EC0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gridSpan w:val="2"/>
          </w:tcPr>
          <w:p w14:paraId="32FAE634" w14:textId="77777777" w:rsidR="004C738D" w:rsidRPr="00E42FD6" w:rsidRDefault="004C738D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Juvenile sprouting probability</w:t>
            </w:r>
          </w:p>
        </w:tc>
        <w:tc>
          <w:tcPr>
            <w:tcW w:w="949" w:type="dxa"/>
          </w:tcPr>
          <w:p w14:paraId="5E5E18A7" w14:textId="77777777" w:rsidR="004C738D" w:rsidRPr="00E42FD6" w:rsidRDefault="004C738D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296C7A7" w14:textId="77777777" w:rsidR="004C738D" w:rsidRPr="00E42FD6" w:rsidRDefault="004C738D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D760CC9" w14:textId="77777777" w:rsidR="004C738D" w:rsidRPr="00E42FD6" w:rsidRDefault="004C738D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7DFDD1D" w14:textId="14CCDF14" w:rsidR="004C738D" w:rsidRPr="00E42FD6" w:rsidRDefault="004C738D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2325A2F" w14:textId="77777777" w:rsidR="004C738D" w:rsidRPr="00E42FD6" w:rsidRDefault="004C738D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0BA7CD6" w14:textId="77777777" w:rsidR="004C738D" w:rsidRPr="00E42FD6" w:rsidRDefault="004C738D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6A6CE97" w14:textId="51933833" w:rsidR="004C738D" w:rsidRPr="00E42FD6" w:rsidRDefault="004C738D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86EC93C" w14:textId="4D349E39" w:rsidR="004C738D" w:rsidRPr="00E42FD6" w:rsidRDefault="004C738D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3FF1A206" w14:textId="77777777" w:rsidR="004C738D" w:rsidRPr="00E42FD6" w:rsidRDefault="004C738D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CD49F4" w:rsidRPr="00E16FCD" w14:paraId="4B596177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1A51E577" w14:textId="77777777" w:rsidR="004C738D" w:rsidRPr="00B70B93" w:rsidRDefault="004C738D" w:rsidP="002512BE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DT32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52DCD1C2" w14:textId="02531D26" w:rsidR="004C738D" w:rsidRDefault="00446059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7C67DCE9" w14:textId="77777777" w:rsidR="004C738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792C3E4" w14:textId="4991EBCF" w:rsidR="004C738D" w:rsidRDefault="00446059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471D560" w14:textId="7E103618" w:rsidR="004C738D" w:rsidRDefault="00446059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E138BA7" w14:textId="4EF83C04" w:rsidR="004C738D" w:rsidRDefault="00446059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EE18651" w14:textId="77777777" w:rsidR="004C738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CEACCFC" w14:textId="77777777" w:rsidR="004C738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6C6A741" w14:textId="242344B0" w:rsidR="004C738D" w:rsidRDefault="00446059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E0B3BEF" w14:textId="780EE89A" w:rsidR="004C738D" w:rsidRDefault="00446059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6FE18EDE" w14:textId="6EFE65E3" w:rsidR="004C738D" w:rsidRDefault="00446059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CD49F4" w:rsidRPr="00E16FCD" w14:paraId="15CEE135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EFCE63A" w14:textId="77777777" w:rsidR="004C738D" w:rsidRPr="00B70B93" w:rsidRDefault="004C738D" w:rsidP="002512BE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TPCP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07190A4D" w14:textId="77777777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66ACED88" w14:textId="77777777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3217824" w14:textId="30979EBE" w:rsidR="004C738D" w:rsidRDefault="00446059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60AA89E" w14:textId="77777777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1F356F7" w14:textId="77777777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F5C29F5" w14:textId="43B19A71" w:rsidR="004C738D" w:rsidRDefault="00446059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DC268E2" w14:textId="77777777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63E6784" w14:textId="0F7EBC77" w:rsidR="004C738D" w:rsidRDefault="00446059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315FC62" w14:textId="0C10EBCA" w:rsidR="004C738D" w:rsidRDefault="00446059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25CC93EE" w14:textId="00324D99" w:rsidR="004C738D" w:rsidRDefault="00446059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CD49F4" w:rsidRPr="00E16FCD" w14:paraId="5FA67D1D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CA27729" w14:textId="77777777" w:rsidR="004C738D" w:rsidRPr="00C0011A" w:rsidRDefault="004C738D" w:rsidP="002512BE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3FC22F9E" w14:textId="284AA212" w:rsidR="004C738D" w:rsidRPr="00E16FCD" w:rsidRDefault="00446059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17A9A46E" w14:textId="52384A6E" w:rsidR="004C738D" w:rsidRPr="00E16FCD" w:rsidRDefault="00446059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215D63E" w14:textId="548C3926" w:rsidR="004C738D" w:rsidRDefault="00446059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AC8F0E5" w14:textId="227942D2" w:rsidR="004C738D" w:rsidRDefault="00446059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9CE825F" w14:textId="210527DD" w:rsidR="004C738D" w:rsidRDefault="00446059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26C2FAE" w14:textId="5DD71E41" w:rsidR="004C738D" w:rsidRDefault="00446059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B6E16C1" w14:textId="20B07CB5" w:rsidR="004C738D" w:rsidRDefault="00446059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96BBD35" w14:textId="2DACDE1B" w:rsidR="004C738D" w:rsidRDefault="00446059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54684F3" w14:textId="5BD18E0B" w:rsidR="004C738D" w:rsidRDefault="00446059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11D8A1C3" w14:textId="11432CD7" w:rsidR="004C738D" w:rsidRPr="00E16FCD" w:rsidRDefault="00446059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CD49F4" w:rsidRPr="00E16FCD" w14:paraId="46825D68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111ABDB2" w14:textId="77777777" w:rsidR="004C738D" w:rsidRPr="00B70B93" w:rsidRDefault="004C738D" w:rsidP="002512BE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49EC0851" w14:textId="77777777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7F07DD2B" w14:textId="77777777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BBCC157" w14:textId="77777777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3521739" w14:textId="77777777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F51BFD9" w14:textId="591BFCB6" w:rsidR="004C738D" w:rsidRDefault="00446059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E39AF04" w14:textId="77777777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5FBF55C" w14:textId="21BAAC55" w:rsidR="004C738D" w:rsidRDefault="00446059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E009A25" w14:textId="77777777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8266179" w14:textId="77777777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42B6C0F4" w14:textId="11720708" w:rsidR="004C738D" w:rsidRDefault="00446059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CD49F4" w:rsidRPr="00E16FCD" w14:paraId="5A32798E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1246357A" w14:textId="77777777" w:rsidR="004C738D" w:rsidRPr="00E16FCD" w:rsidRDefault="004C738D" w:rsidP="002512BE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TPCP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98" w:type="dxa"/>
          </w:tcPr>
          <w:p w14:paraId="2A7E42DE" w14:textId="77777777" w:rsidR="004C738D" w:rsidRPr="00E16FC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48D8054E" w14:textId="77777777" w:rsidR="004C738D" w:rsidRPr="00E16FC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2506631" w14:textId="77777777" w:rsidR="004C738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16D2C03" w14:textId="77777777" w:rsidR="004C738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43E2A22" w14:textId="77777777" w:rsidR="004C738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FE33949" w14:textId="77777777" w:rsidR="004C738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B199024" w14:textId="77777777" w:rsidR="004C738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EBBA134" w14:textId="77777777" w:rsidR="004C738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F23FF91" w14:textId="77777777" w:rsidR="004C738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5D36F76F" w14:textId="77777777" w:rsidR="004C738D" w:rsidRPr="00E16FC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D49F4" w:rsidRPr="00E16FCD" w14:paraId="35E5DB5F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5D6E1FCA" w14:textId="77777777" w:rsidR="004C738D" w:rsidRPr="00E16FCD" w:rsidRDefault="004C738D" w:rsidP="002512BE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DT32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98" w:type="dxa"/>
          </w:tcPr>
          <w:p w14:paraId="64C6751A" w14:textId="77777777" w:rsidR="004C738D" w:rsidRPr="00E16FC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2C8755CA" w14:textId="77777777" w:rsidR="004C738D" w:rsidRPr="00E16FC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EF2FD13" w14:textId="77777777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AE3A1D0" w14:textId="5E8482B0" w:rsidR="004C738D" w:rsidRDefault="00446059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9C36F37" w14:textId="77777777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98E9C32" w14:textId="77777777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F0B16E2" w14:textId="77777777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779CB71" w14:textId="77777777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67EAB1C" w14:textId="1C969067" w:rsidR="004C738D" w:rsidRDefault="00446059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6593F6D2" w14:textId="77777777" w:rsidR="004C738D" w:rsidRPr="00E16FC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D49F4" w:rsidRPr="00E16FCD" w14:paraId="3AFD38ED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7CDFA7B9" w14:textId="77777777" w:rsidR="004C738D" w:rsidRPr="00C0011A" w:rsidRDefault="004C738D" w:rsidP="002512BE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DT32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TPCP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98" w:type="dxa"/>
          </w:tcPr>
          <w:p w14:paraId="2B326DA1" w14:textId="77777777" w:rsidR="004C738D" w:rsidRPr="00E16FC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48A4720F" w14:textId="77777777" w:rsidR="004C738D" w:rsidRPr="00E16FC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7B8889B" w14:textId="77777777" w:rsidR="004C738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D5D9660" w14:textId="77777777" w:rsidR="004C738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A5EA236" w14:textId="77777777" w:rsidR="004C738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B81DA72" w14:textId="77777777" w:rsidR="004C738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FA5FF62" w14:textId="77777777" w:rsidR="004C738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E4346BD" w14:textId="572E7990" w:rsidR="004C738D" w:rsidRDefault="00446059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5FDAF54" w14:textId="77777777" w:rsidR="004C738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2857ADE4" w14:textId="77777777" w:rsidR="004C738D" w:rsidRPr="00E16FC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D49F4" w:rsidRPr="00E16FCD" w14:paraId="12358D29" w14:textId="77777777" w:rsidTr="00C1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52CFD60" w14:textId="27CBC0DE" w:rsidR="00446059" w:rsidRDefault="00446059" w:rsidP="00C12591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1498" w:type="dxa"/>
          </w:tcPr>
          <w:p w14:paraId="1A0111A3" w14:textId="4EB2D904" w:rsidR="00446059" w:rsidRPr="00E16FCD" w:rsidRDefault="00446059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49" w:type="dxa"/>
          </w:tcPr>
          <w:p w14:paraId="360E51D0" w14:textId="3E3C5C86" w:rsidR="00446059" w:rsidRPr="00E16FCD" w:rsidRDefault="00446059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29" w:type="dxa"/>
          </w:tcPr>
          <w:p w14:paraId="5E6569DC" w14:textId="2CB65400" w:rsidR="00446059" w:rsidRPr="00E16FCD" w:rsidRDefault="00446059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29" w:type="dxa"/>
          </w:tcPr>
          <w:p w14:paraId="739AF9D5" w14:textId="69C15D3D" w:rsidR="00446059" w:rsidRPr="00E16FCD" w:rsidRDefault="00446059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29" w:type="dxa"/>
          </w:tcPr>
          <w:p w14:paraId="1B6F4336" w14:textId="3A22D3D0" w:rsidR="00446059" w:rsidRPr="00E16FCD" w:rsidRDefault="00446059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29" w:type="dxa"/>
          </w:tcPr>
          <w:p w14:paraId="16723893" w14:textId="6524A68E" w:rsidR="00446059" w:rsidRPr="00E16FCD" w:rsidRDefault="00446059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29" w:type="dxa"/>
          </w:tcPr>
          <w:p w14:paraId="36F11D98" w14:textId="4A16872D" w:rsidR="00446059" w:rsidRPr="00E16FCD" w:rsidRDefault="00446059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29" w:type="dxa"/>
          </w:tcPr>
          <w:p w14:paraId="5B0920EA" w14:textId="5D4CB146" w:rsidR="00446059" w:rsidRPr="00E16FCD" w:rsidRDefault="00446059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29" w:type="dxa"/>
          </w:tcPr>
          <w:p w14:paraId="0840A2E7" w14:textId="6239A1CB" w:rsidR="00446059" w:rsidRPr="00E16FCD" w:rsidRDefault="00446059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40" w:type="dxa"/>
          </w:tcPr>
          <w:p w14:paraId="32B62EFE" w14:textId="5800E101" w:rsidR="00446059" w:rsidRPr="00E16FCD" w:rsidRDefault="00446059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CD49F4" w:rsidRPr="00E16FCD" w14:paraId="708BE5D3" w14:textId="77777777" w:rsidTr="00C12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1CC44444" w14:textId="77777777" w:rsidR="004C738D" w:rsidRPr="00C0011A" w:rsidRDefault="004C738D" w:rsidP="00C12591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ΔAICc</w:t>
            </w:r>
          </w:p>
        </w:tc>
        <w:tc>
          <w:tcPr>
            <w:tcW w:w="1498" w:type="dxa"/>
          </w:tcPr>
          <w:p w14:paraId="307BA18C" w14:textId="34C4D1A9" w:rsidR="004C738D" w:rsidRPr="00E16FCD" w:rsidRDefault="00446059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9" w:type="dxa"/>
          </w:tcPr>
          <w:p w14:paraId="11F13E38" w14:textId="7DAC0241" w:rsidR="004C738D" w:rsidRPr="00E16FCD" w:rsidRDefault="00446059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929" w:type="dxa"/>
          </w:tcPr>
          <w:p w14:paraId="6EECB352" w14:textId="4ADF6ADA" w:rsidR="004C738D" w:rsidRPr="00E16FCD" w:rsidRDefault="00446059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29</w:t>
            </w:r>
          </w:p>
        </w:tc>
        <w:tc>
          <w:tcPr>
            <w:tcW w:w="929" w:type="dxa"/>
          </w:tcPr>
          <w:p w14:paraId="09A84DD9" w14:textId="7813151E" w:rsidR="004C738D" w:rsidRPr="00E16FCD" w:rsidRDefault="00446059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72</w:t>
            </w:r>
          </w:p>
        </w:tc>
        <w:tc>
          <w:tcPr>
            <w:tcW w:w="929" w:type="dxa"/>
          </w:tcPr>
          <w:p w14:paraId="18BF3774" w14:textId="0F1E1DA2" w:rsidR="004C738D" w:rsidRPr="00E16FCD" w:rsidRDefault="00446059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90</w:t>
            </w:r>
          </w:p>
        </w:tc>
        <w:tc>
          <w:tcPr>
            <w:tcW w:w="929" w:type="dxa"/>
          </w:tcPr>
          <w:p w14:paraId="7ABF2AC3" w14:textId="11637B8A" w:rsidR="004C738D" w:rsidRPr="00E16FCD" w:rsidRDefault="00446059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13</w:t>
            </w:r>
          </w:p>
        </w:tc>
        <w:tc>
          <w:tcPr>
            <w:tcW w:w="929" w:type="dxa"/>
          </w:tcPr>
          <w:p w14:paraId="12D881F0" w14:textId="30870CA3" w:rsidR="004C738D" w:rsidRPr="00E16FCD" w:rsidRDefault="00446059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44</w:t>
            </w:r>
          </w:p>
        </w:tc>
        <w:tc>
          <w:tcPr>
            <w:tcW w:w="929" w:type="dxa"/>
          </w:tcPr>
          <w:p w14:paraId="16FD9AD9" w14:textId="47FCA933" w:rsidR="004C738D" w:rsidRPr="00E16FCD" w:rsidRDefault="00446059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85</w:t>
            </w:r>
          </w:p>
        </w:tc>
        <w:tc>
          <w:tcPr>
            <w:tcW w:w="929" w:type="dxa"/>
          </w:tcPr>
          <w:p w14:paraId="1A2A3553" w14:textId="42F3D727" w:rsidR="004C738D" w:rsidRPr="00E16FCD" w:rsidRDefault="00446059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1040" w:type="dxa"/>
          </w:tcPr>
          <w:p w14:paraId="604C775C" w14:textId="1F91D3E7" w:rsidR="004C738D" w:rsidRPr="00E16FCD" w:rsidRDefault="00446059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22</w:t>
            </w:r>
          </w:p>
        </w:tc>
      </w:tr>
      <w:tr w:rsidR="00CD49F4" w:rsidRPr="00E42FD6" w14:paraId="1D9207EA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73871AB5" w14:textId="77777777" w:rsidR="004C738D" w:rsidRPr="00E42FD6" w:rsidRDefault="004C738D" w:rsidP="00DD62DD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98" w:type="dxa"/>
          </w:tcPr>
          <w:p w14:paraId="21188FEF" w14:textId="77777777" w:rsidR="004C738D" w:rsidRPr="00E42FD6" w:rsidRDefault="004C738D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4656992B" w14:textId="77777777" w:rsidR="004C738D" w:rsidRPr="00E42FD6" w:rsidRDefault="004C738D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DFAACBB" w14:textId="77777777" w:rsidR="004C738D" w:rsidRPr="00E42FD6" w:rsidRDefault="004C738D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4C14599" w14:textId="77777777" w:rsidR="004C738D" w:rsidRPr="00E42FD6" w:rsidRDefault="004C738D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C862EAA" w14:textId="036AA9A4" w:rsidR="004C738D" w:rsidRPr="00E42FD6" w:rsidRDefault="004C738D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2B8EEB3" w14:textId="77777777" w:rsidR="004C738D" w:rsidRPr="00E42FD6" w:rsidRDefault="004C738D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BAA12AE" w14:textId="77777777" w:rsidR="004C738D" w:rsidRPr="00E42FD6" w:rsidRDefault="004C738D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2810277" w14:textId="16D60B8F" w:rsidR="004C738D" w:rsidRPr="00E42FD6" w:rsidRDefault="004C738D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90A6150" w14:textId="1C0F501C" w:rsidR="004C738D" w:rsidRPr="00E42FD6" w:rsidRDefault="004C738D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6D8E5B61" w14:textId="77777777" w:rsidR="004C738D" w:rsidRPr="00E42FD6" w:rsidRDefault="004C738D" w:rsidP="00DD62D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CD49F4" w:rsidRPr="00E42FD6" w14:paraId="31488104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gridSpan w:val="2"/>
          </w:tcPr>
          <w:p w14:paraId="064653C3" w14:textId="77777777" w:rsidR="004C738D" w:rsidRPr="00E42FD6" w:rsidRDefault="004C738D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Juvenile g</w:t>
            </w:r>
            <w:r w:rsidRPr="00C0011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rowth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(</w:t>
            </w:r>
            <w:r w:rsidRPr="00CF3A2C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Siz</w:t>
            </w:r>
            <w:r w:rsidRPr="00CF3A2C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t+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49" w:type="dxa"/>
          </w:tcPr>
          <w:p w14:paraId="53080959" w14:textId="77777777" w:rsidR="004C738D" w:rsidRPr="00E42FD6" w:rsidRDefault="004C738D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7B659B3" w14:textId="77777777" w:rsidR="004C738D" w:rsidRPr="00E42FD6" w:rsidRDefault="004C738D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99BFA73" w14:textId="77777777" w:rsidR="004C738D" w:rsidRPr="00E42FD6" w:rsidRDefault="004C738D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8607AF2" w14:textId="0597B2E3" w:rsidR="004C738D" w:rsidRPr="00E42FD6" w:rsidRDefault="004C738D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8596DE2" w14:textId="77777777" w:rsidR="004C738D" w:rsidRPr="00E42FD6" w:rsidRDefault="004C738D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9D93404" w14:textId="77777777" w:rsidR="004C738D" w:rsidRPr="00E42FD6" w:rsidRDefault="004C738D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053B583" w14:textId="469B8C41" w:rsidR="004C738D" w:rsidRPr="00E42FD6" w:rsidRDefault="004C738D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52991AE" w14:textId="7A483CDC" w:rsidR="004C738D" w:rsidRPr="00E42FD6" w:rsidRDefault="004C738D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0DBF34EC" w14:textId="77777777" w:rsidR="004C738D" w:rsidRPr="00E42FD6" w:rsidRDefault="004C738D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CD49F4" w:rsidRPr="00E16FCD" w14:paraId="53FED42B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1F7DA23C" w14:textId="77777777" w:rsidR="004C738D" w:rsidRPr="00B70B93" w:rsidRDefault="004C738D" w:rsidP="002512BE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DT32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31C58BE0" w14:textId="77777777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0293CD12" w14:textId="0D20BBA8" w:rsidR="004C738D" w:rsidRDefault="00E50800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B2EE3F5" w14:textId="77777777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0EC2597" w14:textId="77777777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E6AFEE1" w14:textId="3BCBC17F" w:rsidR="004C738D" w:rsidRDefault="00E50800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9C0BC3B" w14:textId="77777777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201E9A5" w14:textId="12CAF816" w:rsidR="004C738D" w:rsidRDefault="00E50800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E6D19FD" w14:textId="0F9C1A65" w:rsidR="004C738D" w:rsidRDefault="00E50800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A8AB77C" w14:textId="77777777" w:rsidR="004C738D" w:rsidRDefault="004C738D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5E474DC8" w14:textId="72AD4338" w:rsidR="004C738D" w:rsidRDefault="00E50800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CD49F4" w:rsidRPr="00E16FCD" w14:paraId="5CD08193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721E5D52" w14:textId="77777777" w:rsidR="004C738D" w:rsidRPr="00B70B93" w:rsidRDefault="004C738D" w:rsidP="002512BE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TPCP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11EEFB9E" w14:textId="77777777" w:rsidR="004C738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1837945F" w14:textId="77777777" w:rsidR="004C738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743CE4A" w14:textId="7BF8B3D3" w:rsidR="004C738D" w:rsidRDefault="00E50800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F4DB530" w14:textId="0F17A8DB" w:rsidR="004C738D" w:rsidRDefault="00E50800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32CD725" w14:textId="19B58F23" w:rsidR="004C738D" w:rsidRDefault="00E50800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A465EB7" w14:textId="77777777" w:rsidR="004C738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8AC55C4" w14:textId="77777777" w:rsidR="004C738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6631E63" w14:textId="77777777" w:rsidR="004C738D" w:rsidRDefault="004C738D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391A22A" w14:textId="6540E051" w:rsidR="004C738D" w:rsidRDefault="00E50800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710DA00C" w14:textId="04EA82E2" w:rsidR="004C738D" w:rsidRDefault="00E50800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CD49F4" w:rsidRPr="00E16FCD" w14:paraId="3B357907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4607CA14" w14:textId="77777777" w:rsidR="00F0286A" w:rsidRPr="00C0011A" w:rsidRDefault="00F0286A" w:rsidP="002512BE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33E04DC3" w14:textId="77251F66" w:rsidR="00F0286A" w:rsidRPr="00E16FCD" w:rsidRDefault="00F0286A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3F140C47" w14:textId="66328270" w:rsidR="00F0286A" w:rsidRPr="00E16FCD" w:rsidRDefault="00F0286A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F27E2D8" w14:textId="3AC30297" w:rsidR="00F0286A" w:rsidRDefault="00F0286A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8367D9E" w14:textId="66473704" w:rsidR="00F0286A" w:rsidRDefault="00F0286A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D7DE7B3" w14:textId="55167E53" w:rsidR="00F0286A" w:rsidRDefault="00F0286A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22E7494" w14:textId="5AF9293E" w:rsidR="00F0286A" w:rsidRDefault="00F0286A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B3B0E3B" w14:textId="23B0095D" w:rsidR="00F0286A" w:rsidRDefault="00F0286A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39DDDAE" w14:textId="33640675" w:rsidR="00F0286A" w:rsidRDefault="00F0286A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A4E2A70" w14:textId="1F588FE5" w:rsidR="00F0286A" w:rsidRDefault="00F0286A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54A8A18B" w14:textId="2395126B" w:rsidR="00F0286A" w:rsidRPr="00E16FCD" w:rsidRDefault="00F0286A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CD49F4" w:rsidRPr="00E16FCD" w14:paraId="7974AABE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0D70E26E" w14:textId="77777777" w:rsidR="00F0286A" w:rsidRPr="00B70B93" w:rsidRDefault="00F0286A" w:rsidP="002512BE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3EAB441E" w14:textId="22F26922" w:rsidR="00F0286A" w:rsidRDefault="00F0286A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4B61088B" w14:textId="48B80489" w:rsidR="00F0286A" w:rsidRDefault="00F0286A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4918793" w14:textId="5692C4AC" w:rsidR="00F0286A" w:rsidRDefault="00F0286A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E0AEC64" w14:textId="578FF092" w:rsidR="00F0286A" w:rsidRDefault="00F0286A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41B97F0" w14:textId="480CF511" w:rsidR="00F0286A" w:rsidRDefault="00F0286A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1A0A355" w14:textId="342279D3" w:rsidR="00F0286A" w:rsidRDefault="00F0286A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AA6E938" w14:textId="29A855AA" w:rsidR="00F0286A" w:rsidRDefault="00F0286A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04DCE34" w14:textId="39EB3592" w:rsidR="00F0286A" w:rsidRDefault="00F0286A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3EC77F5" w14:textId="0F730193" w:rsidR="00F0286A" w:rsidRDefault="00F0286A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0AEF051E" w14:textId="4A102E95" w:rsidR="00F0286A" w:rsidRDefault="00F0286A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CD49F4" w:rsidRPr="00E16FCD" w14:paraId="54F43577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0BC721C1" w14:textId="77777777" w:rsidR="00F0286A" w:rsidRPr="00E16FCD" w:rsidRDefault="00F0286A" w:rsidP="002512BE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TPCP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98" w:type="dxa"/>
          </w:tcPr>
          <w:p w14:paraId="71669DC9" w14:textId="77777777" w:rsidR="00F0286A" w:rsidRPr="00E16FCD" w:rsidRDefault="00F0286A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08C01C76" w14:textId="77777777" w:rsidR="00F0286A" w:rsidRPr="00E16FCD" w:rsidRDefault="00F0286A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D1098D5" w14:textId="77777777" w:rsidR="00F0286A" w:rsidRDefault="00F0286A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0C4058A" w14:textId="6CF592EB" w:rsidR="00F0286A" w:rsidRDefault="00F0286A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B1530A9" w14:textId="77777777" w:rsidR="00F0286A" w:rsidRDefault="00F0286A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6F89FB6" w14:textId="77777777" w:rsidR="00F0286A" w:rsidRDefault="00F0286A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B13B434" w14:textId="77777777" w:rsidR="00F0286A" w:rsidRDefault="00F0286A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DF4F361" w14:textId="77777777" w:rsidR="00F0286A" w:rsidRDefault="00F0286A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9298478" w14:textId="77777777" w:rsidR="00F0286A" w:rsidRDefault="00F0286A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46B79950" w14:textId="24122314" w:rsidR="00F0286A" w:rsidRPr="00E16FCD" w:rsidRDefault="00F0286A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CD49F4" w:rsidRPr="00E16FCD" w14:paraId="1CD267EC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7B3E834" w14:textId="77777777" w:rsidR="00F0286A" w:rsidRPr="00E16FCD" w:rsidRDefault="00F0286A" w:rsidP="002512BE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DT32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98" w:type="dxa"/>
          </w:tcPr>
          <w:p w14:paraId="0BDFE1CB" w14:textId="77777777" w:rsidR="00F0286A" w:rsidRPr="00E16FCD" w:rsidRDefault="00F0286A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26E5E67D" w14:textId="77777777" w:rsidR="00F0286A" w:rsidRPr="00E16FCD" w:rsidRDefault="00F0286A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CC816A9" w14:textId="77777777" w:rsidR="00F0286A" w:rsidRDefault="00F0286A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31A35A7" w14:textId="77777777" w:rsidR="00F0286A" w:rsidRDefault="00F0286A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F88FC7F" w14:textId="77777777" w:rsidR="00F0286A" w:rsidRDefault="00F0286A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54B49C9" w14:textId="77777777" w:rsidR="00F0286A" w:rsidRDefault="00F0286A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45A96F6" w14:textId="77777777" w:rsidR="00F0286A" w:rsidRDefault="00F0286A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25E2744" w14:textId="194EBE68" w:rsidR="00F0286A" w:rsidRDefault="00F0286A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1155BFC" w14:textId="77777777" w:rsidR="00F0286A" w:rsidRDefault="00F0286A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5B2C7910" w14:textId="77777777" w:rsidR="00F0286A" w:rsidRPr="00E16FCD" w:rsidRDefault="00F0286A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D49F4" w:rsidRPr="00E16FCD" w14:paraId="6EE6CBCD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4EE99755" w14:textId="77777777" w:rsidR="00F0286A" w:rsidRPr="00C0011A" w:rsidRDefault="00F0286A" w:rsidP="002512BE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Gr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725F8678" w14:textId="123DF138" w:rsidR="00F0286A" w:rsidRPr="00E16FCD" w:rsidRDefault="00F0286A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55B6ADB1" w14:textId="6D5BA7F7" w:rsidR="00F0286A" w:rsidRPr="00E16FCD" w:rsidRDefault="00F0286A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C324221" w14:textId="70479887" w:rsidR="00F0286A" w:rsidRDefault="00F0286A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F1FDC3C" w14:textId="05B35F2B" w:rsidR="00F0286A" w:rsidRDefault="00F0286A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450A105" w14:textId="4D56AC4B" w:rsidR="00F0286A" w:rsidRDefault="00F0286A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43E11A3" w14:textId="4F67AB48" w:rsidR="00F0286A" w:rsidRDefault="00F0286A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C37655E" w14:textId="10072762" w:rsidR="00F0286A" w:rsidRDefault="00F0286A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438A81C" w14:textId="7D7E9771" w:rsidR="00F0286A" w:rsidRDefault="00F0286A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C95EF4D" w14:textId="7C84B6C5" w:rsidR="00F0286A" w:rsidRDefault="00F0286A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69406EB0" w14:textId="0A6492FD" w:rsidR="00F0286A" w:rsidRPr="00E16FCD" w:rsidRDefault="00F0286A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CD49F4" w:rsidRPr="00E16FCD" w14:paraId="33D8F27B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27257461" w14:textId="77777777" w:rsidR="00F0286A" w:rsidRPr="00C0011A" w:rsidRDefault="00F0286A" w:rsidP="002512BE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DT32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98" w:type="dxa"/>
          </w:tcPr>
          <w:p w14:paraId="62EE7F48" w14:textId="77777777" w:rsidR="00F0286A" w:rsidRPr="00E16FCD" w:rsidRDefault="00F0286A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7295E962" w14:textId="77777777" w:rsidR="00F0286A" w:rsidRPr="00E16FCD" w:rsidRDefault="00F0286A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C275AF2" w14:textId="77777777" w:rsidR="00F0286A" w:rsidRDefault="00F0286A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CD8E9FB" w14:textId="77777777" w:rsidR="00F0286A" w:rsidRDefault="00F0286A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8950398" w14:textId="77777777" w:rsidR="00F0286A" w:rsidRDefault="00F0286A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7B7CE04" w14:textId="77777777" w:rsidR="00F0286A" w:rsidRDefault="00F0286A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167233B" w14:textId="69D7DD39" w:rsidR="00F0286A" w:rsidRDefault="00F0286A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CBF559D" w14:textId="77777777" w:rsidR="00F0286A" w:rsidRDefault="00F0286A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344574E" w14:textId="77777777" w:rsidR="00F0286A" w:rsidRDefault="00F0286A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12115271" w14:textId="77777777" w:rsidR="00F0286A" w:rsidRPr="00E16FCD" w:rsidRDefault="00F0286A" w:rsidP="002512B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D49F4" w:rsidRPr="00E16FCD" w14:paraId="7B9B6614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24DB1EF8" w14:textId="77777777" w:rsidR="00F0286A" w:rsidRPr="00C0011A" w:rsidRDefault="00F0286A" w:rsidP="002512BE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TPCP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98" w:type="dxa"/>
          </w:tcPr>
          <w:p w14:paraId="053FD21C" w14:textId="77777777" w:rsidR="00F0286A" w:rsidRPr="00E16FCD" w:rsidRDefault="00F0286A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7C6C309E" w14:textId="77777777" w:rsidR="00F0286A" w:rsidRPr="00E16FCD" w:rsidRDefault="00F0286A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D92234B" w14:textId="77777777" w:rsidR="00F0286A" w:rsidRDefault="00F0286A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A60E4DD" w14:textId="77777777" w:rsidR="00F0286A" w:rsidRDefault="00F0286A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238CC5A" w14:textId="77777777" w:rsidR="00F0286A" w:rsidRDefault="00F0286A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80458E8" w14:textId="77777777" w:rsidR="00F0286A" w:rsidRDefault="00F0286A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9D3AFAD" w14:textId="77777777" w:rsidR="00F0286A" w:rsidRDefault="00F0286A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9073FD7" w14:textId="77777777" w:rsidR="00F0286A" w:rsidRDefault="00F0286A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628D339" w14:textId="5722CBE9" w:rsidR="00F0286A" w:rsidRDefault="00F0286A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03649996" w14:textId="77777777" w:rsidR="00F0286A" w:rsidRPr="00E16FCD" w:rsidRDefault="00F0286A" w:rsidP="002512B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D49F4" w:rsidRPr="00E16FCD" w14:paraId="4DD36B64" w14:textId="77777777" w:rsidTr="00C12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54523FA1" w14:textId="7CDF391C" w:rsidR="00F0286A" w:rsidRDefault="00F0286A" w:rsidP="00C12591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1498" w:type="dxa"/>
          </w:tcPr>
          <w:p w14:paraId="725FD588" w14:textId="1A9EF431" w:rsidR="00F0286A" w:rsidRPr="00E16FCD" w:rsidRDefault="00F0286A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49" w:type="dxa"/>
          </w:tcPr>
          <w:p w14:paraId="618FBEA3" w14:textId="5F0AA995" w:rsidR="00F0286A" w:rsidRPr="00E16FCD" w:rsidRDefault="00F0286A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29" w:type="dxa"/>
          </w:tcPr>
          <w:p w14:paraId="62915359" w14:textId="3718924B" w:rsidR="00F0286A" w:rsidRPr="00E16FCD" w:rsidRDefault="00F0286A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29" w:type="dxa"/>
          </w:tcPr>
          <w:p w14:paraId="7C3758E4" w14:textId="44B126EE" w:rsidR="00F0286A" w:rsidRPr="00E16FCD" w:rsidRDefault="00F0286A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29" w:type="dxa"/>
          </w:tcPr>
          <w:p w14:paraId="725A21AE" w14:textId="5B2F5093" w:rsidR="00F0286A" w:rsidRPr="00E16FCD" w:rsidRDefault="00F0286A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29" w:type="dxa"/>
          </w:tcPr>
          <w:p w14:paraId="06CAFDFC" w14:textId="4133089F" w:rsidR="00F0286A" w:rsidRPr="00E16FCD" w:rsidRDefault="00F0286A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29" w:type="dxa"/>
          </w:tcPr>
          <w:p w14:paraId="347E6412" w14:textId="5DDE80D8" w:rsidR="00F0286A" w:rsidRPr="00E16FCD" w:rsidRDefault="00F0286A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29" w:type="dxa"/>
          </w:tcPr>
          <w:p w14:paraId="6FD1D0DE" w14:textId="3C01CA71" w:rsidR="00F0286A" w:rsidRPr="00E16FCD" w:rsidRDefault="00F0286A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29" w:type="dxa"/>
          </w:tcPr>
          <w:p w14:paraId="5F46B5AE" w14:textId="2BC02113" w:rsidR="00F0286A" w:rsidRPr="00E16FCD" w:rsidRDefault="00F0286A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40" w:type="dxa"/>
          </w:tcPr>
          <w:p w14:paraId="36B4B6BE" w14:textId="04C1AF72" w:rsidR="00F0286A" w:rsidRPr="00E16FCD" w:rsidRDefault="00F0286A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</w:p>
        </w:tc>
      </w:tr>
      <w:tr w:rsidR="00CD49F4" w:rsidRPr="00E16FCD" w14:paraId="6B70AEFC" w14:textId="77777777" w:rsidTr="00C12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41FCD4F3" w14:textId="77777777" w:rsidR="00F0286A" w:rsidRPr="00C0011A" w:rsidRDefault="00F0286A" w:rsidP="00C12591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ΔAICc</w:t>
            </w:r>
          </w:p>
        </w:tc>
        <w:tc>
          <w:tcPr>
            <w:tcW w:w="1498" w:type="dxa"/>
          </w:tcPr>
          <w:p w14:paraId="1B824D84" w14:textId="15745E37" w:rsidR="00F0286A" w:rsidRPr="00E16FCD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9" w:type="dxa"/>
          </w:tcPr>
          <w:p w14:paraId="70E46F42" w14:textId="2C4F277E" w:rsidR="00F0286A" w:rsidRPr="00E16FCD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51</w:t>
            </w:r>
          </w:p>
        </w:tc>
        <w:tc>
          <w:tcPr>
            <w:tcW w:w="929" w:type="dxa"/>
          </w:tcPr>
          <w:p w14:paraId="068D1A8F" w14:textId="73AAD97F" w:rsidR="00F0286A" w:rsidRPr="00E16FCD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57</w:t>
            </w:r>
          </w:p>
        </w:tc>
        <w:tc>
          <w:tcPr>
            <w:tcW w:w="929" w:type="dxa"/>
          </w:tcPr>
          <w:p w14:paraId="6E40A2DC" w14:textId="7C66DD56" w:rsidR="00F0286A" w:rsidRPr="00E16FCD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97</w:t>
            </w:r>
          </w:p>
        </w:tc>
        <w:tc>
          <w:tcPr>
            <w:tcW w:w="929" w:type="dxa"/>
          </w:tcPr>
          <w:p w14:paraId="40B4B3A1" w14:textId="1146245B" w:rsidR="00F0286A" w:rsidRPr="00E16FCD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05</w:t>
            </w:r>
          </w:p>
        </w:tc>
        <w:tc>
          <w:tcPr>
            <w:tcW w:w="929" w:type="dxa"/>
          </w:tcPr>
          <w:p w14:paraId="6F5BFBEE" w14:textId="4AED7121" w:rsidR="00F0286A" w:rsidRPr="00E16FCD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33</w:t>
            </w:r>
          </w:p>
        </w:tc>
        <w:tc>
          <w:tcPr>
            <w:tcW w:w="929" w:type="dxa"/>
          </w:tcPr>
          <w:p w14:paraId="36DCCE80" w14:textId="1219D010" w:rsidR="00F0286A" w:rsidRPr="00E16FCD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36</w:t>
            </w:r>
          </w:p>
        </w:tc>
        <w:tc>
          <w:tcPr>
            <w:tcW w:w="929" w:type="dxa"/>
          </w:tcPr>
          <w:p w14:paraId="4FEAD3D9" w14:textId="034FBDD3" w:rsidR="00F0286A" w:rsidRPr="00E16FCD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52</w:t>
            </w:r>
          </w:p>
        </w:tc>
        <w:tc>
          <w:tcPr>
            <w:tcW w:w="929" w:type="dxa"/>
          </w:tcPr>
          <w:p w14:paraId="7ECE1361" w14:textId="2531EA1F" w:rsidR="00F0286A" w:rsidRPr="00E16FCD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60</w:t>
            </w:r>
          </w:p>
        </w:tc>
        <w:tc>
          <w:tcPr>
            <w:tcW w:w="1040" w:type="dxa"/>
          </w:tcPr>
          <w:p w14:paraId="42CA717D" w14:textId="06EF7006" w:rsidR="00F0286A" w:rsidRPr="00E16FCD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4.52</w:t>
            </w:r>
          </w:p>
        </w:tc>
      </w:tr>
      <w:tr w:rsidR="00CD49F4" w:rsidRPr="00E16FCD" w14:paraId="7F3CB6B7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2C7315F" w14:textId="77777777" w:rsidR="00F0286A" w:rsidRPr="00E16FCD" w:rsidRDefault="00F0286A" w:rsidP="00DD62DD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498" w:type="dxa"/>
          </w:tcPr>
          <w:p w14:paraId="1EBDD56B" w14:textId="77777777" w:rsidR="00F0286A" w:rsidRPr="00E16FCD" w:rsidRDefault="00F0286A" w:rsidP="00DD62D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73B11D6B" w14:textId="77777777" w:rsidR="00F0286A" w:rsidRPr="00E16FCD" w:rsidRDefault="00F0286A" w:rsidP="00DD62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7D82816" w14:textId="77777777" w:rsidR="00F0286A" w:rsidRPr="00E16FCD" w:rsidRDefault="00F0286A" w:rsidP="00DD62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A86939B" w14:textId="77777777" w:rsidR="00F0286A" w:rsidRPr="00E16FCD" w:rsidRDefault="00F0286A" w:rsidP="00DD62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3D276A2" w14:textId="09017452" w:rsidR="00F0286A" w:rsidRPr="00E16FCD" w:rsidRDefault="00F0286A" w:rsidP="00DD62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C1DDB06" w14:textId="77777777" w:rsidR="00F0286A" w:rsidRPr="00E16FCD" w:rsidRDefault="00F0286A" w:rsidP="00DD62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0685B89" w14:textId="77777777" w:rsidR="00F0286A" w:rsidRPr="00E16FCD" w:rsidRDefault="00F0286A" w:rsidP="00DD62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90C4FC4" w14:textId="6D7104CF" w:rsidR="00F0286A" w:rsidRPr="00E16FCD" w:rsidRDefault="00F0286A" w:rsidP="00DD62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B2E54A4" w14:textId="286B5799" w:rsidR="00F0286A" w:rsidRPr="00E16FCD" w:rsidRDefault="00F0286A" w:rsidP="00DD62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00F6260B" w14:textId="77777777" w:rsidR="00F0286A" w:rsidRPr="00E16FCD" w:rsidRDefault="00F0286A" w:rsidP="00DD62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</w:tbl>
    <w:p w14:paraId="573A867C" w14:textId="6BFF0A7D" w:rsidR="00370B65" w:rsidRDefault="00370B65" w:rsidP="007E77C3">
      <w:pPr>
        <w:spacing w:after="0"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32424CC1" w14:textId="574170ED" w:rsidR="00370B65" w:rsidRDefault="00370B65">
      <w:pPr>
        <w:rPr>
          <w:rFonts w:ascii="Arial" w:hAnsi="Arial" w:cs="Arial"/>
          <w:color w:val="000000" w:themeColor="text1"/>
          <w:sz w:val="24"/>
          <w:szCs w:val="24"/>
        </w:rPr>
      </w:pPr>
      <w:bookmarkStart w:id="0" w:name="_GoBack"/>
      <w:bookmarkEnd w:id="0"/>
    </w:p>
    <w:sectPr w:rsidR="00370B65" w:rsidSect="00841432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C3C3D3" w14:textId="77777777" w:rsidR="005B632F" w:rsidRDefault="005B632F" w:rsidP="00786B85">
      <w:pPr>
        <w:spacing w:after="0" w:line="240" w:lineRule="auto"/>
      </w:pPr>
      <w:r>
        <w:separator/>
      </w:r>
    </w:p>
  </w:endnote>
  <w:endnote w:type="continuationSeparator" w:id="0">
    <w:p w14:paraId="708122F8" w14:textId="77777777" w:rsidR="005B632F" w:rsidRDefault="005B632F" w:rsidP="00786B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B4326E" w14:textId="77777777" w:rsidR="005B632F" w:rsidRDefault="005B632F" w:rsidP="00786B85">
      <w:pPr>
        <w:spacing w:after="0" w:line="240" w:lineRule="auto"/>
      </w:pPr>
      <w:r>
        <w:separator/>
      </w:r>
    </w:p>
  </w:footnote>
  <w:footnote w:type="continuationSeparator" w:id="0">
    <w:p w14:paraId="4CE7EC5E" w14:textId="77777777" w:rsidR="005B632F" w:rsidRDefault="005B632F" w:rsidP="00786B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A3A"/>
    <w:rsid w:val="00021666"/>
    <w:rsid w:val="00023037"/>
    <w:rsid w:val="00030760"/>
    <w:rsid w:val="00057C1F"/>
    <w:rsid w:val="00060306"/>
    <w:rsid w:val="000748EC"/>
    <w:rsid w:val="000B1DAE"/>
    <w:rsid w:val="000E37CF"/>
    <w:rsid w:val="000E3C71"/>
    <w:rsid w:val="00101562"/>
    <w:rsid w:val="00113F23"/>
    <w:rsid w:val="00117785"/>
    <w:rsid w:val="001307D5"/>
    <w:rsid w:val="00152119"/>
    <w:rsid w:val="0015519A"/>
    <w:rsid w:val="00162214"/>
    <w:rsid w:val="00166E1D"/>
    <w:rsid w:val="00182F83"/>
    <w:rsid w:val="001A0171"/>
    <w:rsid w:val="001A1E03"/>
    <w:rsid w:val="001B2338"/>
    <w:rsid w:val="001B4F81"/>
    <w:rsid w:val="001F3E8C"/>
    <w:rsid w:val="001F6BEB"/>
    <w:rsid w:val="002139CB"/>
    <w:rsid w:val="00221147"/>
    <w:rsid w:val="00237A7B"/>
    <w:rsid w:val="002512BE"/>
    <w:rsid w:val="00255BB1"/>
    <w:rsid w:val="00281168"/>
    <w:rsid w:val="002841F2"/>
    <w:rsid w:val="00296A71"/>
    <w:rsid w:val="002C4E78"/>
    <w:rsid w:val="002C5638"/>
    <w:rsid w:val="002E2486"/>
    <w:rsid w:val="002E3496"/>
    <w:rsid w:val="002E7184"/>
    <w:rsid w:val="002F4724"/>
    <w:rsid w:val="002F4D28"/>
    <w:rsid w:val="0036018C"/>
    <w:rsid w:val="00363EA3"/>
    <w:rsid w:val="00370B65"/>
    <w:rsid w:val="003868A0"/>
    <w:rsid w:val="0039084E"/>
    <w:rsid w:val="00392E28"/>
    <w:rsid w:val="003A54F8"/>
    <w:rsid w:val="003C09F4"/>
    <w:rsid w:val="003C0D15"/>
    <w:rsid w:val="003C4DD2"/>
    <w:rsid w:val="00423694"/>
    <w:rsid w:val="00446059"/>
    <w:rsid w:val="00447182"/>
    <w:rsid w:val="004606FF"/>
    <w:rsid w:val="00464467"/>
    <w:rsid w:val="00473CB9"/>
    <w:rsid w:val="00485C58"/>
    <w:rsid w:val="004923BA"/>
    <w:rsid w:val="004A5F33"/>
    <w:rsid w:val="004C3359"/>
    <w:rsid w:val="004C738D"/>
    <w:rsid w:val="004D5C27"/>
    <w:rsid w:val="004D6C54"/>
    <w:rsid w:val="004E2131"/>
    <w:rsid w:val="004E4C2F"/>
    <w:rsid w:val="00503E60"/>
    <w:rsid w:val="00521590"/>
    <w:rsid w:val="00544133"/>
    <w:rsid w:val="005578DC"/>
    <w:rsid w:val="00563EE3"/>
    <w:rsid w:val="005868DF"/>
    <w:rsid w:val="005A12C6"/>
    <w:rsid w:val="005A5174"/>
    <w:rsid w:val="005B632F"/>
    <w:rsid w:val="005C5510"/>
    <w:rsid w:val="00601F41"/>
    <w:rsid w:val="00602581"/>
    <w:rsid w:val="0061238F"/>
    <w:rsid w:val="006402EE"/>
    <w:rsid w:val="00671C72"/>
    <w:rsid w:val="006725FD"/>
    <w:rsid w:val="00683DBC"/>
    <w:rsid w:val="006B0F0C"/>
    <w:rsid w:val="006C2356"/>
    <w:rsid w:val="006C5483"/>
    <w:rsid w:val="006C7809"/>
    <w:rsid w:val="006F10D0"/>
    <w:rsid w:val="006F500A"/>
    <w:rsid w:val="0070376B"/>
    <w:rsid w:val="00710835"/>
    <w:rsid w:val="0072134F"/>
    <w:rsid w:val="00744BAD"/>
    <w:rsid w:val="00781E16"/>
    <w:rsid w:val="00784A1B"/>
    <w:rsid w:val="007869FD"/>
    <w:rsid w:val="00786B85"/>
    <w:rsid w:val="00787670"/>
    <w:rsid w:val="00790FA4"/>
    <w:rsid w:val="0079237F"/>
    <w:rsid w:val="007A7F89"/>
    <w:rsid w:val="007B68A1"/>
    <w:rsid w:val="007D6854"/>
    <w:rsid w:val="007E77C3"/>
    <w:rsid w:val="008369E2"/>
    <w:rsid w:val="00841432"/>
    <w:rsid w:val="00865E60"/>
    <w:rsid w:val="00895F10"/>
    <w:rsid w:val="008977B5"/>
    <w:rsid w:val="008B710B"/>
    <w:rsid w:val="008F1918"/>
    <w:rsid w:val="0090714C"/>
    <w:rsid w:val="009103B1"/>
    <w:rsid w:val="00935D5A"/>
    <w:rsid w:val="0094614B"/>
    <w:rsid w:val="00946F29"/>
    <w:rsid w:val="00980CC2"/>
    <w:rsid w:val="009A5A4B"/>
    <w:rsid w:val="009C08B9"/>
    <w:rsid w:val="009C4D90"/>
    <w:rsid w:val="009E5AF7"/>
    <w:rsid w:val="009F59A4"/>
    <w:rsid w:val="00A0627F"/>
    <w:rsid w:val="00A15E7F"/>
    <w:rsid w:val="00A31ADF"/>
    <w:rsid w:val="00A32103"/>
    <w:rsid w:val="00A41DA0"/>
    <w:rsid w:val="00A56C7F"/>
    <w:rsid w:val="00A6248F"/>
    <w:rsid w:val="00A64B46"/>
    <w:rsid w:val="00A81D36"/>
    <w:rsid w:val="00A82DDC"/>
    <w:rsid w:val="00AA752C"/>
    <w:rsid w:val="00AB0F7E"/>
    <w:rsid w:val="00AC2762"/>
    <w:rsid w:val="00AC796C"/>
    <w:rsid w:val="00AD28D5"/>
    <w:rsid w:val="00AD28DE"/>
    <w:rsid w:val="00AD3F30"/>
    <w:rsid w:val="00AE76CC"/>
    <w:rsid w:val="00B12DDD"/>
    <w:rsid w:val="00B3708B"/>
    <w:rsid w:val="00B67606"/>
    <w:rsid w:val="00B70B93"/>
    <w:rsid w:val="00B74128"/>
    <w:rsid w:val="00BB39B2"/>
    <w:rsid w:val="00BE12AD"/>
    <w:rsid w:val="00BE3473"/>
    <w:rsid w:val="00BF2F1B"/>
    <w:rsid w:val="00BF5B5A"/>
    <w:rsid w:val="00BF6901"/>
    <w:rsid w:val="00C0011A"/>
    <w:rsid w:val="00C12591"/>
    <w:rsid w:val="00C14864"/>
    <w:rsid w:val="00C14C79"/>
    <w:rsid w:val="00C23D95"/>
    <w:rsid w:val="00C32243"/>
    <w:rsid w:val="00C53BF7"/>
    <w:rsid w:val="00C74F68"/>
    <w:rsid w:val="00C86A80"/>
    <w:rsid w:val="00CB0215"/>
    <w:rsid w:val="00CC1AF6"/>
    <w:rsid w:val="00CD21A7"/>
    <w:rsid w:val="00CD49F4"/>
    <w:rsid w:val="00CD5BB0"/>
    <w:rsid w:val="00CE3C2B"/>
    <w:rsid w:val="00CF1A3A"/>
    <w:rsid w:val="00CF3A2C"/>
    <w:rsid w:val="00CF55AC"/>
    <w:rsid w:val="00CF5BA6"/>
    <w:rsid w:val="00CF68E2"/>
    <w:rsid w:val="00D036D1"/>
    <w:rsid w:val="00D15222"/>
    <w:rsid w:val="00D27ACE"/>
    <w:rsid w:val="00D34A6B"/>
    <w:rsid w:val="00D36D9F"/>
    <w:rsid w:val="00D9210A"/>
    <w:rsid w:val="00DA0428"/>
    <w:rsid w:val="00DA7316"/>
    <w:rsid w:val="00DC0FF4"/>
    <w:rsid w:val="00DD62DD"/>
    <w:rsid w:val="00E16DD8"/>
    <w:rsid w:val="00E217EA"/>
    <w:rsid w:val="00E37B26"/>
    <w:rsid w:val="00E42FD6"/>
    <w:rsid w:val="00E50800"/>
    <w:rsid w:val="00E52835"/>
    <w:rsid w:val="00E8085F"/>
    <w:rsid w:val="00E810F3"/>
    <w:rsid w:val="00E963F5"/>
    <w:rsid w:val="00EA3A98"/>
    <w:rsid w:val="00EC22DD"/>
    <w:rsid w:val="00ED15DA"/>
    <w:rsid w:val="00ED7AB8"/>
    <w:rsid w:val="00EE5955"/>
    <w:rsid w:val="00EE5D64"/>
    <w:rsid w:val="00F0286A"/>
    <w:rsid w:val="00F15360"/>
    <w:rsid w:val="00F1665F"/>
    <w:rsid w:val="00F600E2"/>
    <w:rsid w:val="00FC14B8"/>
    <w:rsid w:val="00FC6D39"/>
    <w:rsid w:val="00FE3F99"/>
    <w:rsid w:val="00FE6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BD419D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F1A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F1A3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F1A3A"/>
  </w:style>
  <w:style w:type="paragraph" w:styleId="BalloonText">
    <w:name w:val="Balloon Text"/>
    <w:basedOn w:val="Normal"/>
    <w:link w:val="BalloonTextChar"/>
    <w:uiPriority w:val="99"/>
    <w:semiHidden/>
    <w:unhideWhenUsed/>
    <w:rsid w:val="00B370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08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86B8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86B85"/>
  </w:style>
  <w:style w:type="paragraph" w:styleId="Footer">
    <w:name w:val="footer"/>
    <w:basedOn w:val="Normal"/>
    <w:link w:val="FooterChar"/>
    <w:uiPriority w:val="99"/>
    <w:unhideWhenUsed/>
    <w:rsid w:val="00786B8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86B85"/>
  </w:style>
  <w:style w:type="character" w:styleId="CommentReference">
    <w:name w:val="annotation reference"/>
    <w:basedOn w:val="DefaultParagraphFont"/>
    <w:uiPriority w:val="99"/>
    <w:semiHidden/>
    <w:unhideWhenUsed/>
    <w:rsid w:val="005A12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12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12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12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12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828</Words>
  <Characters>4723</Characters>
  <Application>Microsoft Macintosh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Sussex</Company>
  <LinksUpToDate>false</LinksUpToDate>
  <CharactersWithSpaces>5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 Shefferson</dc:creator>
  <cp:lastModifiedBy>Richard Shefferson</cp:lastModifiedBy>
  <cp:revision>5</cp:revision>
  <cp:lastPrinted>2013-02-22T15:13:00Z</cp:lastPrinted>
  <dcterms:created xsi:type="dcterms:W3CDTF">2016-12-09T11:50:00Z</dcterms:created>
  <dcterms:modified xsi:type="dcterms:W3CDTF">2016-12-09T12:17:00Z</dcterms:modified>
</cp:coreProperties>
</file>